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58E65E" w14:textId="256526BD" w:rsidR="008B0ECB" w:rsidRPr="008B0ECB" w:rsidRDefault="008B0ECB" w:rsidP="00C77267">
      <w:pPr>
        <w:spacing w:line="276" w:lineRule="auto"/>
        <w:rPr>
          <w:rFonts w:eastAsia="Calibri"/>
          <w:b/>
          <w:lang w:eastAsia="en-US"/>
        </w:rPr>
      </w:pPr>
      <w:proofErr w:type="gramStart"/>
      <w:r w:rsidRPr="008B0ECB">
        <w:rPr>
          <w:rFonts w:eastAsia="Calibri"/>
          <w:b/>
          <w:lang w:eastAsia="en-US"/>
        </w:rPr>
        <w:t xml:space="preserve">Supporting information for </w:t>
      </w:r>
      <w:r w:rsidRPr="008B0ECB">
        <w:rPr>
          <w:b/>
          <w:i/>
          <w:color w:val="000000"/>
        </w:rPr>
        <w:t>Cognitive Therapy as an early treatment for post-traumatic stress disorder in children and adolescents: a randomized controlled trial addressing preliminary efficacy and mechanisms of action</w:t>
      </w:r>
      <w:r w:rsidRPr="008B0ECB">
        <w:rPr>
          <w:b/>
          <w:color w:val="000000"/>
        </w:rPr>
        <w:t xml:space="preserve"> by </w:t>
      </w:r>
      <w:proofErr w:type="spellStart"/>
      <w:r w:rsidRPr="008B0ECB">
        <w:rPr>
          <w:b/>
          <w:lang w:val="en-US"/>
        </w:rPr>
        <w:t>Meiser</w:t>
      </w:r>
      <w:proofErr w:type="spellEnd"/>
      <w:r w:rsidRPr="008B0ECB">
        <w:rPr>
          <w:b/>
          <w:lang w:val="en-US"/>
        </w:rPr>
        <w:t>-Stedman</w:t>
      </w:r>
      <w:r w:rsidRPr="008B0ECB">
        <w:rPr>
          <w:b/>
          <w:lang w:val="en-US"/>
        </w:rPr>
        <w:t xml:space="preserve"> et al.</w:t>
      </w:r>
      <w:proofErr w:type="gramEnd"/>
      <w:r w:rsidRPr="008B0ECB">
        <w:rPr>
          <w:b/>
          <w:lang w:val="en-US"/>
        </w:rPr>
        <w:t xml:space="preserve"> </w:t>
      </w:r>
    </w:p>
    <w:p w14:paraId="5B8A7884" w14:textId="77777777" w:rsidR="008B0ECB" w:rsidRDefault="008B0ECB" w:rsidP="00C77267">
      <w:pPr>
        <w:spacing w:line="276" w:lineRule="auto"/>
        <w:rPr>
          <w:rFonts w:eastAsia="Calibri"/>
          <w:i/>
          <w:sz w:val="22"/>
          <w:szCs w:val="22"/>
          <w:lang w:eastAsia="en-US"/>
        </w:rPr>
      </w:pPr>
    </w:p>
    <w:p w14:paraId="73440F7F" w14:textId="77777777" w:rsidR="008B0ECB" w:rsidRDefault="008B0ECB" w:rsidP="00C77267">
      <w:pPr>
        <w:spacing w:line="276" w:lineRule="auto"/>
        <w:rPr>
          <w:rFonts w:eastAsia="Calibri"/>
          <w:i/>
          <w:sz w:val="22"/>
          <w:szCs w:val="22"/>
          <w:lang w:eastAsia="en-US"/>
        </w:rPr>
      </w:pPr>
    </w:p>
    <w:p w14:paraId="3057ADDF" w14:textId="1E006ED8" w:rsidR="00667AAC" w:rsidRPr="008B0ECB" w:rsidRDefault="00667AAC" w:rsidP="00C77267">
      <w:pPr>
        <w:spacing w:line="276" w:lineRule="auto"/>
        <w:rPr>
          <w:rFonts w:eastAsia="Calibri"/>
          <w:sz w:val="22"/>
          <w:szCs w:val="22"/>
          <w:lang w:eastAsia="en-US"/>
        </w:rPr>
      </w:pPr>
      <w:r w:rsidRPr="008B0ECB">
        <w:rPr>
          <w:rFonts w:eastAsia="Calibri"/>
          <w:sz w:val="22"/>
          <w:szCs w:val="22"/>
          <w:lang w:eastAsia="en-US"/>
        </w:rPr>
        <w:t xml:space="preserve">Table </w:t>
      </w:r>
      <w:r w:rsidR="008B0ECB" w:rsidRPr="008B0ECB">
        <w:rPr>
          <w:rFonts w:eastAsia="Calibri"/>
          <w:sz w:val="22"/>
          <w:szCs w:val="22"/>
          <w:lang w:eastAsia="en-US"/>
        </w:rPr>
        <w:t>S</w:t>
      </w:r>
      <w:r w:rsidRPr="008B0ECB">
        <w:rPr>
          <w:rFonts w:eastAsia="Calibri"/>
          <w:sz w:val="22"/>
          <w:szCs w:val="22"/>
          <w:lang w:eastAsia="en-US"/>
        </w:rPr>
        <w:t>1. Scores on outcome measures at post-treatment</w:t>
      </w:r>
      <w:r w:rsidR="00E55619" w:rsidRPr="008B0ECB">
        <w:rPr>
          <w:rFonts w:eastAsia="Calibri"/>
          <w:sz w:val="22"/>
          <w:szCs w:val="22"/>
          <w:lang w:eastAsia="en-US"/>
        </w:rPr>
        <w:t xml:space="preserve"> and follow up</w:t>
      </w:r>
      <w:r w:rsidR="008B0ECB">
        <w:rPr>
          <w:rFonts w:eastAsia="Calibri"/>
          <w:sz w:val="22"/>
          <w:szCs w:val="22"/>
          <w:lang w:eastAsia="en-US"/>
        </w:rPr>
        <w:t xml:space="preserve"> based on multiple </w:t>
      </w:r>
      <w:proofErr w:type="gramStart"/>
      <w:r w:rsidR="008B0ECB">
        <w:rPr>
          <w:rFonts w:eastAsia="Calibri"/>
          <w:sz w:val="22"/>
          <w:szCs w:val="22"/>
          <w:lang w:eastAsia="en-US"/>
        </w:rPr>
        <w:t>imputation</w:t>
      </w:r>
      <w:proofErr w:type="gramEnd"/>
      <w:r w:rsidR="008B0ECB">
        <w:rPr>
          <w:rFonts w:eastAsia="Calibri"/>
          <w:sz w:val="22"/>
          <w:szCs w:val="22"/>
          <w:lang w:eastAsia="en-US"/>
        </w:rPr>
        <w:t xml:space="preserve"> </w:t>
      </w:r>
    </w:p>
    <w:p w14:paraId="69532F1B" w14:textId="77777777" w:rsidR="00C85620" w:rsidRPr="00FA11F2" w:rsidRDefault="00C85620" w:rsidP="00C77267">
      <w:pPr>
        <w:spacing w:line="276" w:lineRule="auto"/>
        <w:rPr>
          <w:rFonts w:eastAsia="Calibri"/>
          <w:b/>
          <w:sz w:val="22"/>
          <w:szCs w:val="22"/>
          <w:lang w:eastAsia="en-US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01"/>
        <w:gridCol w:w="803"/>
        <w:gridCol w:w="803"/>
        <w:gridCol w:w="803"/>
        <w:gridCol w:w="803"/>
        <w:gridCol w:w="803"/>
        <w:gridCol w:w="805"/>
        <w:gridCol w:w="2341"/>
      </w:tblGrid>
      <w:tr w:rsidR="00667AAC" w:rsidRPr="00FA11F2" w14:paraId="1D723215" w14:textId="77777777" w:rsidTr="001C0B36">
        <w:tc>
          <w:tcPr>
            <w:tcW w:w="1406" w:type="pct"/>
            <w:tcBorders>
              <w:top w:val="single" w:sz="4" w:space="0" w:color="auto"/>
            </w:tcBorders>
            <w:shd w:val="clear" w:color="auto" w:fill="auto"/>
          </w:tcPr>
          <w:p w14:paraId="2EB60DE4" w14:textId="77777777" w:rsidR="00667AAC" w:rsidRPr="00FA11F2" w:rsidRDefault="00667AAC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20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3FC16B" w14:textId="77777777" w:rsidR="00667AAC" w:rsidRPr="00FA11F2" w:rsidRDefault="00667AAC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WL</w:t>
            </w:r>
          </w:p>
        </w:tc>
        <w:tc>
          <w:tcPr>
            <w:tcW w:w="121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EBD454" w14:textId="30D1D979" w:rsidR="00667AAC" w:rsidRPr="00FA11F2" w:rsidRDefault="002165E2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CT-PTSD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shd w:val="clear" w:color="auto" w:fill="auto"/>
          </w:tcPr>
          <w:p w14:paraId="1B3D65AC" w14:textId="77777777" w:rsidR="00667AAC" w:rsidRPr="00FA11F2" w:rsidRDefault="00667AAC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  <w:tr w:rsidR="00667AAC" w:rsidRPr="00FA11F2" w14:paraId="6F94FA0C" w14:textId="77777777" w:rsidTr="001C0B36">
        <w:tc>
          <w:tcPr>
            <w:tcW w:w="1406" w:type="pct"/>
            <w:tcBorders>
              <w:bottom w:val="single" w:sz="4" w:space="0" w:color="auto"/>
            </w:tcBorders>
            <w:shd w:val="clear" w:color="auto" w:fill="auto"/>
          </w:tcPr>
          <w:p w14:paraId="40F804C1" w14:textId="77777777" w:rsidR="00667AAC" w:rsidRPr="00FA11F2" w:rsidRDefault="00667AAC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Outcome variable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DB31A4" w14:textId="77777777" w:rsidR="00667AAC" w:rsidRPr="00FA11F2" w:rsidRDefault="00667AAC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C05AB" w14:textId="77777777" w:rsidR="00667AAC" w:rsidRPr="00FA11F2" w:rsidRDefault="00667AAC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24796" w14:textId="77777777" w:rsidR="00667AAC" w:rsidRPr="00FA11F2" w:rsidRDefault="00667AAC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C136DB" w14:textId="77777777" w:rsidR="00667AAC" w:rsidRPr="00FA11F2" w:rsidRDefault="00667AAC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626904" w14:textId="77777777" w:rsidR="00667AAC" w:rsidRPr="00FA11F2" w:rsidRDefault="00667AAC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63A93A" w14:textId="77777777" w:rsidR="00667AAC" w:rsidRPr="00FA11F2" w:rsidRDefault="00667AAC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1175" w:type="pct"/>
            <w:tcBorders>
              <w:bottom w:val="single" w:sz="4" w:space="0" w:color="auto"/>
            </w:tcBorders>
            <w:shd w:val="clear" w:color="auto" w:fill="auto"/>
          </w:tcPr>
          <w:p w14:paraId="795FE9B0" w14:textId="77777777" w:rsidR="00667AAC" w:rsidRPr="00FA11F2" w:rsidRDefault="00667AAC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Group effect</w:t>
            </w:r>
            <w:r w:rsidRPr="00FA11F2">
              <w:rPr>
                <w:rFonts w:eastAsia="Calibri"/>
                <w:sz w:val="22"/>
                <w:szCs w:val="22"/>
                <w:vertAlign w:val="superscript"/>
                <w:lang w:eastAsia="en-US"/>
              </w:rPr>
              <w:t xml:space="preserve"> a</w:t>
            </w:r>
          </w:p>
        </w:tc>
      </w:tr>
      <w:tr w:rsidR="00667AAC" w:rsidRPr="00FA11F2" w14:paraId="531BFD81" w14:textId="77777777" w:rsidTr="001C0B36">
        <w:tc>
          <w:tcPr>
            <w:tcW w:w="1406" w:type="pct"/>
            <w:shd w:val="clear" w:color="auto" w:fill="auto"/>
          </w:tcPr>
          <w:p w14:paraId="41499AF7" w14:textId="183D5EF8" w:rsidR="00667AAC" w:rsidRPr="00FA11F2" w:rsidRDefault="00A16B02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PTSD symptoms (CPTSDI)</w:t>
            </w:r>
          </w:p>
        </w:tc>
        <w:tc>
          <w:tcPr>
            <w:tcW w:w="403" w:type="pct"/>
            <w:shd w:val="clear" w:color="auto" w:fill="auto"/>
          </w:tcPr>
          <w:p w14:paraId="3FCAD244" w14:textId="77777777" w:rsidR="00667AAC" w:rsidRPr="00FA11F2" w:rsidRDefault="00667AAC" w:rsidP="00C77267">
            <w:pPr>
              <w:tabs>
                <w:tab w:val="decimal" w:pos="460"/>
              </w:tabs>
              <w:spacing w:line="276" w:lineRule="auto"/>
              <w:rPr>
                <w:rFonts w:eastAsia="Calibri"/>
                <w:color w:val="FF0000"/>
                <w:sz w:val="22"/>
                <w:szCs w:val="22"/>
                <w:lang w:eastAsia="en-US"/>
              </w:rPr>
            </w:pPr>
          </w:p>
        </w:tc>
        <w:tc>
          <w:tcPr>
            <w:tcW w:w="403" w:type="pct"/>
            <w:shd w:val="clear" w:color="auto" w:fill="auto"/>
          </w:tcPr>
          <w:p w14:paraId="62F1610E" w14:textId="77777777" w:rsidR="00667AAC" w:rsidRPr="00FA11F2" w:rsidRDefault="00667AAC" w:rsidP="00C77267">
            <w:pPr>
              <w:tabs>
                <w:tab w:val="decimal" w:pos="386"/>
              </w:tabs>
              <w:spacing w:line="276" w:lineRule="auto"/>
              <w:rPr>
                <w:rFonts w:eastAsia="Calibri"/>
                <w:color w:val="FF0000"/>
                <w:sz w:val="22"/>
                <w:szCs w:val="22"/>
                <w:lang w:eastAsia="en-US"/>
              </w:rPr>
            </w:pPr>
          </w:p>
        </w:tc>
        <w:tc>
          <w:tcPr>
            <w:tcW w:w="403" w:type="pct"/>
            <w:shd w:val="clear" w:color="auto" w:fill="auto"/>
          </w:tcPr>
          <w:p w14:paraId="61253492" w14:textId="77777777" w:rsidR="00667AAC" w:rsidRPr="00FA11F2" w:rsidRDefault="00667AAC" w:rsidP="00C77267">
            <w:pPr>
              <w:tabs>
                <w:tab w:val="decimal" w:pos="455"/>
              </w:tabs>
              <w:spacing w:line="276" w:lineRule="auto"/>
              <w:rPr>
                <w:rFonts w:eastAsia="Calibri"/>
                <w:color w:val="FF0000"/>
                <w:sz w:val="22"/>
                <w:szCs w:val="22"/>
                <w:lang w:eastAsia="en-US"/>
              </w:rPr>
            </w:pPr>
          </w:p>
        </w:tc>
        <w:tc>
          <w:tcPr>
            <w:tcW w:w="403" w:type="pct"/>
            <w:shd w:val="clear" w:color="auto" w:fill="auto"/>
          </w:tcPr>
          <w:p w14:paraId="6B5EA0C0" w14:textId="77777777" w:rsidR="00667AAC" w:rsidRPr="00FA11F2" w:rsidRDefault="00667AAC" w:rsidP="00C77267">
            <w:pPr>
              <w:tabs>
                <w:tab w:val="decimal" w:pos="266"/>
              </w:tabs>
              <w:spacing w:line="276" w:lineRule="auto"/>
              <w:rPr>
                <w:rFonts w:eastAsia="Calibri"/>
                <w:color w:val="FF0000"/>
                <w:sz w:val="22"/>
                <w:szCs w:val="22"/>
                <w:lang w:eastAsia="en-US"/>
              </w:rPr>
            </w:pPr>
          </w:p>
        </w:tc>
        <w:tc>
          <w:tcPr>
            <w:tcW w:w="403" w:type="pct"/>
            <w:shd w:val="clear" w:color="auto" w:fill="auto"/>
          </w:tcPr>
          <w:p w14:paraId="2849CC2E" w14:textId="77777777" w:rsidR="00667AAC" w:rsidRPr="00FA11F2" w:rsidRDefault="00667AAC" w:rsidP="00C77267">
            <w:pPr>
              <w:tabs>
                <w:tab w:val="decimal" w:pos="266"/>
              </w:tabs>
              <w:spacing w:line="276" w:lineRule="auto"/>
              <w:rPr>
                <w:rFonts w:eastAsia="Calibri"/>
                <w:color w:val="FF0000"/>
                <w:sz w:val="22"/>
                <w:szCs w:val="22"/>
                <w:lang w:eastAsia="en-US"/>
              </w:rPr>
            </w:pPr>
          </w:p>
        </w:tc>
        <w:tc>
          <w:tcPr>
            <w:tcW w:w="404" w:type="pct"/>
            <w:shd w:val="clear" w:color="auto" w:fill="auto"/>
          </w:tcPr>
          <w:p w14:paraId="322ABFE0" w14:textId="77777777" w:rsidR="00667AAC" w:rsidRPr="00FA11F2" w:rsidRDefault="00667AAC" w:rsidP="00C77267">
            <w:pPr>
              <w:tabs>
                <w:tab w:val="decimal" w:pos="327"/>
              </w:tabs>
              <w:spacing w:line="276" w:lineRule="auto"/>
              <w:rPr>
                <w:rFonts w:eastAsia="Calibri"/>
                <w:color w:val="FF0000"/>
                <w:sz w:val="22"/>
                <w:szCs w:val="22"/>
                <w:lang w:eastAsia="en-US"/>
              </w:rPr>
            </w:pPr>
          </w:p>
        </w:tc>
        <w:tc>
          <w:tcPr>
            <w:tcW w:w="1175" w:type="pct"/>
            <w:shd w:val="clear" w:color="auto" w:fill="auto"/>
          </w:tcPr>
          <w:p w14:paraId="2D0FD2F0" w14:textId="77777777" w:rsidR="00667AAC" w:rsidRPr="00FA11F2" w:rsidRDefault="00667AAC" w:rsidP="00C77267">
            <w:pPr>
              <w:spacing w:line="276" w:lineRule="auto"/>
              <w:rPr>
                <w:rFonts w:eastAsia="Calibri"/>
                <w:color w:val="FF0000"/>
                <w:sz w:val="22"/>
                <w:szCs w:val="22"/>
                <w:lang w:eastAsia="en-US"/>
              </w:rPr>
            </w:pPr>
          </w:p>
        </w:tc>
      </w:tr>
      <w:tr w:rsidR="00A858A1" w:rsidRPr="00FA11F2" w14:paraId="0A43D637" w14:textId="77777777" w:rsidTr="001C0B36">
        <w:tc>
          <w:tcPr>
            <w:tcW w:w="1406" w:type="pct"/>
            <w:shd w:val="clear" w:color="auto" w:fill="auto"/>
          </w:tcPr>
          <w:p w14:paraId="73D9202B" w14:textId="77777777" w:rsidR="00A858A1" w:rsidRPr="00FA11F2" w:rsidRDefault="00A858A1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Post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6BB3F772" w14:textId="77777777" w:rsidR="00A858A1" w:rsidRPr="00FA11F2" w:rsidRDefault="00A858A1" w:rsidP="00C77267">
            <w:pPr>
              <w:tabs>
                <w:tab w:val="decimal" w:pos="460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0.1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7228CAEB" w14:textId="77777777" w:rsidR="00A858A1" w:rsidRPr="00FA11F2" w:rsidRDefault="00A858A1" w:rsidP="00C77267">
            <w:pPr>
              <w:tabs>
                <w:tab w:val="decimal" w:pos="386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4.0</w:t>
            </w:r>
          </w:p>
        </w:tc>
        <w:tc>
          <w:tcPr>
            <w:tcW w:w="403" w:type="pct"/>
            <w:shd w:val="clear" w:color="auto" w:fill="auto"/>
          </w:tcPr>
          <w:p w14:paraId="21FD98FA" w14:textId="77777777" w:rsidR="00A858A1" w:rsidRPr="00FA11F2" w:rsidRDefault="00A858A1" w:rsidP="00C77267">
            <w:pPr>
              <w:tabs>
                <w:tab w:val="decimal" w:pos="455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403" w:type="pct"/>
            <w:shd w:val="clear" w:color="auto" w:fill="auto"/>
          </w:tcPr>
          <w:p w14:paraId="18E26F30" w14:textId="77777777" w:rsidR="00A858A1" w:rsidRPr="00FA11F2" w:rsidRDefault="00A858A1" w:rsidP="00C77267">
            <w:pPr>
              <w:tabs>
                <w:tab w:val="decimal" w:pos="382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2.6</w:t>
            </w:r>
          </w:p>
        </w:tc>
        <w:tc>
          <w:tcPr>
            <w:tcW w:w="403" w:type="pct"/>
            <w:shd w:val="clear" w:color="auto" w:fill="auto"/>
          </w:tcPr>
          <w:p w14:paraId="41D0390A" w14:textId="77777777" w:rsidR="00A858A1" w:rsidRPr="00FA11F2" w:rsidRDefault="00A858A1" w:rsidP="00C77267">
            <w:pPr>
              <w:tabs>
                <w:tab w:val="decimal" w:pos="382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3.4</w:t>
            </w:r>
          </w:p>
        </w:tc>
        <w:tc>
          <w:tcPr>
            <w:tcW w:w="404" w:type="pct"/>
            <w:shd w:val="clear" w:color="auto" w:fill="auto"/>
          </w:tcPr>
          <w:p w14:paraId="6C28FBBD" w14:textId="77777777" w:rsidR="00A858A1" w:rsidRPr="00FA11F2" w:rsidRDefault="00A858A1" w:rsidP="00C77267">
            <w:pPr>
              <w:tabs>
                <w:tab w:val="decimal" w:pos="469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4</w:t>
            </w:r>
          </w:p>
        </w:tc>
        <w:tc>
          <w:tcPr>
            <w:tcW w:w="1175" w:type="pct"/>
            <w:shd w:val="clear" w:color="auto" w:fill="auto"/>
          </w:tcPr>
          <w:p w14:paraId="7B4E69F5" w14:textId="77777777" w:rsidR="00A858A1" w:rsidRPr="00FA11F2" w:rsidRDefault="005D003D" w:rsidP="00C77267">
            <w:pPr>
              <w:spacing w:line="276" w:lineRule="auto"/>
              <w:rPr>
                <w:rFonts w:eastAsia="Calibri"/>
                <w:color w:val="FF0000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F</w:t>
            </w:r>
            <w:r w:rsidRPr="00FA11F2">
              <w:rPr>
                <w:sz w:val="22"/>
                <w:szCs w:val="22"/>
                <w:vertAlign w:val="subscript"/>
              </w:rPr>
              <w:t>1,26</w:t>
            </w:r>
            <w:r w:rsidR="009E3242" w:rsidRPr="00FA11F2">
              <w:rPr>
                <w:sz w:val="22"/>
                <w:szCs w:val="22"/>
                <w:vertAlign w:val="subscript"/>
              </w:rPr>
              <w:t xml:space="preserve"> </w:t>
            </w:r>
            <w:r w:rsidRPr="00FA11F2">
              <w:rPr>
                <w:sz w:val="22"/>
                <w:szCs w:val="22"/>
              </w:rPr>
              <w:t>=</w:t>
            </w:r>
            <w:r w:rsidR="009E3242" w:rsidRPr="00FA11F2">
              <w:rPr>
                <w:sz w:val="22"/>
                <w:szCs w:val="22"/>
              </w:rPr>
              <w:t xml:space="preserve"> </w:t>
            </w:r>
            <w:r w:rsidRPr="00FA11F2">
              <w:rPr>
                <w:sz w:val="22"/>
                <w:szCs w:val="22"/>
              </w:rPr>
              <w:t>26.05, p&lt;.0001</w:t>
            </w:r>
          </w:p>
        </w:tc>
      </w:tr>
      <w:tr w:rsidR="005D003D" w:rsidRPr="00FA11F2" w14:paraId="4AB45252" w14:textId="77777777" w:rsidTr="001C0B36">
        <w:tc>
          <w:tcPr>
            <w:tcW w:w="1406" w:type="pct"/>
            <w:shd w:val="clear" w:color="auto" w:fill="auto"/>
          </w:tcPr>
          <w:p w14:paraId="677DB958" w14:textId="77777777" w:rsidR="005D003D" w:rsidRPr="00FA11F2" w:rsidRDefault="005D003D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6MFU</w:t>
            </w:r>
          </w:p>
        </w:tc>
        <w:tc>
          <w:tcPr>
            <w:tcW w:w="403" w:type="pct"/>
            <w:shd w:val="clear" w:color="auto" w:fill="auto"/>
          </w:tcPr>
          <w:p w14:paraId="5D3C5C1A" w14:textId="77777777" w:rsidR="005D003D" w:rsidRPr="00FA11F2" w:rsidRDefault="005D003D" w:rsidP="00C77267">
            <w:pPr>
              <w:tabs>
                <w:tab w:val="decimal" w:pos="460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6FA64A4D" w14:textId="77777777" w:rsidR="005D003D" w:rsidRPr="00FA11F2" w:rsidRDefault="005D003D" w:rsidP="00C77267">
            <w:pPr>
              <w:tabs>
                <w:tab w:val="decimal" w:pos="386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597D6BA6" w14:textId="77777777" w:rsidR="005D003D" w:rsidRPr="00FA11F2" w:rsidRDefault="005D003D" w:rsidP="00C77267">
            <w:pPr>
              <w:tabs>
                <w:tab w:val="decimal" w:pos="455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3B97ACED" w14:textId="77777777" w:rsidR="005D003D" w:rsidRPr="00FA11F2" w:rsidRDefault="005D003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1.6</w:t>
            </w:r>
          </w:p>
        </w:tc>
        <w:tc>
          <w:tcPr>
            <w:tcW w:w="403" w:type="pct"/>
            <w:shd w:val="clear" w:color="auto" w:fill="auto"/>
          </w:tcPr>
          <w:p w14:paraId="44D1CFF9" w14:textId="77777777" w:rsidR="005D003D" w:rsidRPr="00FA11F2" w:rsidRDefault="005D003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2.5</w:t>
            </w:r>
          </w:p>
        </w:tc>
        <w:tc>
          <w:tcPr>
            <w:tcW w:w="404" w:type="pct"/>
            <w:shd w:val="clear" w:color="auto" w:fill="auto"/>
          </w:tcPr>
          <w:p w14:paraId="40244F0F" w14:textId="77777777" w:rsidR="005D003D" w:rsidRPr="00FA11F2" w:rsidRDefault="005D003D" w:rsidP="00C77267">
            <w:pPr>
              <w:tabs>
                <w:tab w:val="decimal" w:pos="469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14</w:t>
            </w:r>
          </w:p>
        </w:tc>
        <w:tc>
          <w:tcPr>
            <w:tcW w:w="1175" w:type="pct"/>
            <w:shd w:val="clear" w:color="auto" w:fill="auto"/>
          </w:tcPr>
          <w:p w14:paraId="4BF9D6DA" w14:textId="77777777" w:rsidR="005D003D" w:rsidRPr="00FA11F2" w:rsidRDefault="005D003D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</w:tr>
      <w:tr w:rsidR="005D003D" w:rsidRPr="00FA11F2" w14:paraId="28AB17DA" w14:textId="77777777" w:rsidTr="001C0B36">
        <w:tc>
          <w:tcPr>
            <w:tcW w:w="1406" w:type="pct"/>
            <w:shd w:val="clear" w:color="auto" w:fill="auto"/>
          </w:tcPr>
          <w:p w14:paraId="02C6E790" w14:textId="77777777" w:rsidR="005D003D" w:rsidRPr="00FA11F2" w:rsidRDefault="005D003D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12MFU</w:t>
            </w:r>
          </w:p>
        </w:tc>
        <w:tc>
          <w:tcPr>
            <w:tcW w:w="403" w:type="pct"/>
            <w:shd w:val="clear" w:color="auto" w:fill="auto"/>
          </w:tcPr>
          <w:p w14:paraId="23AE35A3" w14:textId="77777777" w:rsidR="005D003D" w:rsidRPr="00FA11F2" w:rsidRDefault="005D003D" w:rsidP="00C77267">
            <w:pPr>
              <w:tabs>
                <w:tab w:val="decimal" w:pos="460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6D4C7C24" w14:textId="77777777" w:rsidR="005D003D" w:rsidRPr="00FA11F2" w:rsidRDefault="005D003D" w:rsidP="00C77267">
            <w:pPr>
              <w:tabs>
                <w:tab w:val="decimal" w:pos="386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2A435E53" w14:textId="77777777" w:rsidR="005D003D" w:rsidRPr="00FA11F2" w:rsidRDefault="005D003D" w:rsidP="00C77267">
            <w:pPr>
              <w:tabs>
                <w:tab w:val="decimal" w:pos="455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758669B2" w14:textId="77777777" w:rsidR="005D003D" w:rsidRPr="00FA11F2" w:rsidRDefault="005D003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2.2</w:t>
            </w:r>
          </w:p>
        </w:tc>
        <w:tc>
          <w:tcPr>
            <w:tcW w:w="403" w:type="pct"/>
            <w:shd w:val="clear" w:color="auto" w:fill="auto"/>
          </w:tcPr>
          <w:p w14:paraId="4091BFCF" w14:textId="77777777" w:rsidR="005D003D" w:rsidRPr="00FA11F2" w:rsidRDefault="005D003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3.5</w:t>
            </w:r>
          </w:p>
        </w:tc>
        <w:tc>
          <w:tcPr>
            <w:tcW w:w="404" w:type="pct"/>
            <w:shd w:val="clear" w:color="auto" w:fill="auto"/>
          </w:tcPr>
          <w:p w14:paraId="327842A4" w14:textId="77777777" w:rsidR="005D003D" w:rsidRPr="00FA11F2" w:rsidRDefault="005D003D" w:rsidP="00C77267">
            <w:pPr>
              <w:tabs>
                <w:tab w:val="decimal" w:pos="469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14</w:t>
            </w:r>
          </w:p>
        </w:tc>
        <w:tc>
          <w:tcPr>
            <w:tcW w:w="1175" w:type="pct"/>
            <w:shd w:val="clear" w:color="auto" w:fill="auto"/>
          </w:tcPr>
          <w:p w14:paraId="4AA14A45" w14:textId="77777777" w:rsidR="005D003D" w:rsidRPr="00FA11F2" w:rsidRDefault="005D003D" w:rsidP="00C77267">
            <w:pPr>
              <w:spacing w:line="276" w:lineRule="auto"/>
              <w:jc w:val="center"/>
              <w:rPr>
                <w:rFonts w:eastAsia="Calibri"/>
                <w:color w:val="FF0000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</w:tr>
      <w:tr w:rsidR="00667AAC" w:rsidRPr="00FA11F2" w14:paraId="0183076A" w14:textId="77777777" w:rsidTr="001C0B36">
        <w:tc>
          <w:tcPr>
            <w:tcW w:w="1406" w:type="pct"/>
            <w:shd w:val="clear" w:color="auto" w:fill="auto"/>
          </w:tcPr>
          <w:p w14:paraId="46BED76B" w14:textId="057107EB" w:rsidR="00667AAC" w:rsidRPr="00FA11F2" w:rsidRDefault="00A16B02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PTSD severity (CPSS)</w:t>
            </w:r>
          </w:p>
        </w:tc>
        <w:tc>
          <w:tcPr>
            <w:tcW w:w="403" w:type="pct"/>
            <w:shd w:val="clear" w:color="auto" w:fill="auto"/>
          </w:tcPr>
          <w:p w14:paraId="225AF9D1" w14:textId="77777777" w:rsidR="00667AAC" w:rsidRPr="00FA11F2" w:rsidRDefault="00667AAC" w:rsidP="00C77267">
            <w:pPr>
              <w:tabs>
                <w:tab w:val="decimal" w:pos="460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403" w:type="pct"/>
            <w:shd w:val="clear" w:color="auto" w:fill="auto"/>
          </w:tcPr>
          <w:p w14:paraId="172E8784" w14:textId="77777777" w:rsidR="00667AAC" w:rsidRPr="00FA11F2" w:rsidRDefault="00667AAC" w:rsidP="00C77267">
            <w:pPr>
              <w:tabs>
                <w:tab w:val="decimal" w:pos="386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403" w:type="pct"/>
            <w:shd w:val="clear" w:color="auto" w:fill="auto"/>
          </w:tcPr>
          <w:p w14:paraId="6F119C75" w14:textId="77777777" w:rsidR="00667AAC" w:rsidRPr="00FA11F2" w:rsidRDefault="00667AAC" w:rsidP="00C77267">
            <w:pPr>
              <w:tabs>
                <w:tab w:val="decimal" w:pos="455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403" w:type="pct"/>
            <w:shd w:val="clear" w:color="auto" w:fill="auto"/>
          </w:tcPr>
          <w:p w14:paraId="11AC159D" w14:textId="77777777" w:rsidR="00667AAC" w:rsidRPr="00FA11F2" w:rsidRDefault="00667AAC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403" w:type="pct"/>
            <w:shd w:val="clear" w:color="auto" w:fill="auto"/>
          </w:tcPr>
          <w:p w14:paraId="11C5EB19" w14:textId="77777777" w:rsidR="00667AAC" w:rsidRPr="00FA11F2" w:rsidRDefault="00667AAC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404" w:type="pct"/>
            <w:shd w:val="clear" w:color="auto" w:fill="auto"/>
          </w:tcPr>
          <w:p w14:paraId="70D8E75C" w14:textId="77777777" w:rsidR="00667AAC" w:rsidRPr="00FA11F2" w:rsidRDefault="00667AAC" w:rsidP="00C77267">
            <w:pPr>
              <w:tabs>
                <w:tab w:val="decimal" w:pos="469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75" w:type="pct"/>
            <w:shd w:val="clear" w:color="auto" w:fill="auto"/>
          </w:tcPr>
          <w:p w14:paraId="4C30A6FD" w14:textId="77777777" w:rsidR="00667AAC" w:rsidRPr="00FA11F2" w:rsidRDefault="00667AAC" w:rsidP="00C77267">
            <w:pPr>
              <w:spacing w:line="276" w:lineRule="auto"/>
              <w:rPr>
                <w:rFonts w:eastAsia="Calibri"/>
                <w:color w:val="FF0000"/>
                <w:sz w:val="22"/>
                <w:szCs w:val="22"/>
                <w:lang w:eastAsia="en-US"/>
              </w:rPr>
            </w:pPr>
          </w:p>
        </w:tc>
      </w:tr>
      <w:tr w:rsidR="00A858A1" w:rsidRPr="00FA11F2" w14:paraId="374F474D" w14:textId="77777777" w:rsidTr="001C0B36">
        <w:tc>
          <w:tcPr>
            <w:tcW w:w="1406" w:type="pct"/>
            <w:shd w:val="clear" w:color="auto" w:fill="auto"/>
          </w:tcPr>
          <w:p w14:paraId="188547C4" w14:textId="77777777" w:rsidR="00A858A1" w:rsidRPr="00FA11F2" w:rsidRDefault="00A858A1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Post</w:t>
            </w:r>
          </w:p>
        </w:tc>
        <w:tc>
          <w:tcPr>
            <w:tcW w:w="403" w:type="pct"/>
            <w:shd w:val="clear" w:color="auto" w:fill="auto"/>
          </w:tcPr>
          <w:p w14:paraId="4C1EF08F" w14:textId="77777777" w:rsidR="00A858A1" w:rsidRPr="00FA11F2" w:rsidRDefault="00A858A1" w:rsidP="00C77267">
            <w:pPr>
              <w:tabs>
                <w:tab w:val="decimal" w:pos="460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22.9</w:t>
            </w:r>
          </w:p>
        </w:tc>
        <w:tc>
          <w:tcPr>
            <w:tcW w:w="403" w:type="pct"/>
            <w:shd w:val="clear" w:color="auto" w:fill="auto"/>
          </w:tcPr>
          <w:p w14:paraId="59FF8D4B" w14:textId="77777777" w:rsidR="00A858A1" w:rsidRPr="00FA11F2" w:rsidRDefault="00A858A1" w:rsidP="00C77267">
            <w:pPr>
              <w:tabs>
                <w:tab w:val="decimal" w:pos="386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5.4</w:t>
            </w:r>
          </w:p>
        </w:tc>
        <w:tc>
          <w:tcPr>
            <w:tcW w:w="403" w:type="pct"/>
            <w:shd w:val="clear" w:color="auto" w:fill="auto"/>
          </w:tcPr>
          <w:p w14:paraId="3BDC4CF0" w14:textId="77777777" w:rsidR="00A858A1" w:rsidRPr="00FA11F2" w:rsidRDefault="00A858A1" w:rsidP="00C77267">
            <w:pPr>
              <w:tabs>
                <w:tab w:val="decimal" w:pos="455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5</w:t>
            </w:r>
          </w:p>
        </w:tc>
        <w:tc>
          <w:tcPr>
            <w:tcW w:w="403" w:type="pct"/>
            <w:shd w:val="clear" w:color="auto" w:fill="auto"/>
          </w:tcPr>
          <w:p w14:paraId="0D807319" w14:textId="77777777" w:rsidR="00A858A1" w:rsidRPr="00FA11F2" w:rsidRDefault="00A858A1" w:rsidP="00C77267">
            <w:pPr>
              <w:tabs>
                <w:tab w:val="decimal" w:pos="382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6.8</w:t>
            </w:r>
          </w:p>
        </w:tc>
        <w:tc>
          <w:tcPr>
            <w:tcW w:w="403" w:type="pct"/>
            <w:shd w:val="clear" w:color="auto" w:fill="auto"/>
          </w:tcPr>
          <w:p w14:paraId="13CC4CBE" w14:textId="77777777" w:rsidR="00A858A1" w:rsidRPr="00FA11F2" w:rsidRDefault="00A858A1" w:rsidP="00C77267">
            <w:pPr>
              <w:tabs>
                <w:tab w:val="decimal" w:pos="382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0.3</w:t>
            </w:r>
          </w:p>
        </w:tc>
        <w:tc>
          <w:tcPr>
            <w:tcW w:w="404" w:type="pct"/>
            <w:shd w:val="clear" w:color="auto" w:fill="auto"/>
          </w:tcPr>
          <w:p w14:paraId="1FA8D384" w14:textId="77777777" w:rsidR="00A858A1" w:rsidRPr="00FA11F2" w:rsidRDefault="00A858A1" w:rsidP="00C77267">
            <w:pPr>
              <w:tabs>
                <w:tab w:val="decimal" w:pos="469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4</w:t>
            </w:r>
          </w:p>
        </w:tc>
        <w:tc>
          <w:tcPr>
            <w:tcW w:w="1175" w:type="pct"/>
            <w:shd w:val="clear" w:color="auto" w:fill="auto"/>
          </w:tcPr>
          <w:p w14:paraId="2AC7352A" w14:textId="77777777" w:rsidR="00A858A1" w:rsidRPr="00FA11F2" w:rsidRDefault="005D003D" w:rsidP="00C77267">
            <w:pPr>
              <w:spacing w:line="276" w:lineRule="auto"/>
              <w:rPr>
                <w:rFonts w:eastAsia="Calibri"/>
                <w:color w:val="FF0000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F</w:t>
            </w:r>
            <w:r w:rsidRPr="00FA11F2">
              <w:rPr>
                <w:sz w:val="22"/>
                <w:szCs w:val="22"/>
                <w:vertAlign w:val="subscript"/>
              </w:rPr>
              <w:t>1,26</w:t>
            </w:r>
            <w:r w:rsidR="00C564DE" w:rsidRPr="00FA11F2">
              <w:rPr>
                <w:sz w:val="22"/>
                <w:szCs w:val="22"/>
              </w:rPr>
              <w:t xml:space="preserve"> </w:t>
            </w:r>
            <w:r w:rsidRPr="00FA11F2">
              <w:rPr>
                <w:sz w:val="22"/>
                <w:szCs w:val="22"/>
              </w:rPr>
              <w:t>=</w:t>
            </w:r>
            <w:r w:rsidR="00C564DE" w:rsidRPr="00FA11F2">
              <w:rPr>
                <w:sz w:val="22"/>
                <w:szCs w:val="22"/>
              </w:rPr>
              <w:t xml:space="preserve"> </w:t>
            </w:r>
            <w:r w:rsidRPr="00FA11F2">
              <w:rPr>
                <w:sz w:val="22"/>
                <w:szCs w:val="22"/>
              </w:rPr>
              <w:t>17.69, p&lt;.0005</w:t>
            </w:r>
          </w:p>
        </w:tc>
      </w:tr>
      <w:tr w:rsidR="005D003D" w:rsidRPr="00FA11F2" w14:paraId="3841A684" w14:textId="77777777" w:rsidTr="001C0B36">
        <w:tc>
          <w:tcPr>
            <w:tcW w:w="1406" w:type="pct"/>
            <w:shd w:val="clear" w:color="auto" w:fill="auto"/>
          </w:tcPr>
          <w:p w14:paraId="776F33E7" w14:textId="77777777" w:rsidR="005D003D" w:rsidRPr="00FA11F2" w:rsidRDefault="005D003D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6MFU</w:t>
            </w:r>
          </w:p>
        </w:tc>
        <w:tc>
          <w:tcPr>
            <w:tcW w:w="403" w:type="pct"/>
            <w:shd w:val="clear" w:color="auto" w:fill="auto"/>
          </w:tcPr>
          <w:p w14:paraId="00272A72" w14:textId="77777777" w:rsidR="005D003D" w:rsidRPr="00FA11F2" w:rsidRDefault="005D003D" w:rsidP="00C77267">
            <w:pPr>
              <w:tabs>
                <w:tab w:val="decimal" w:pos="460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7993FEE6" w14:textId="77777777" w:rsidR="005D003D" w:rsidRPr="00FA11F2" w:rsidRDefault="005D003D" w:rsidP="00C77267">
            <w:pPr>
              <w:tabs>
                <w:tab w:val="decimal" w:pos="386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3DA6B332" w14:textId="77777777" w:rsidR="005D003D" w:rsidRPr="00FA11F2" w:rsidRDefault="005D003D" w:rsidP="00C77267">
            <w:pPr>
              <w:tabs>
                <w:tab w:val="decimal" w:pos="455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3F354DC5" w14:textId="77777777" w:rsidR="005D003D" w:rsidRPr="00FA11F2" w:rsidRDefault="005D003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5.3</w:t>
            </w:r>
          </w:p>
        </w:tc>
        <w:tc>
          <w:tcPr>
            <w:tcW w:w="403" w:type="pct"/>
            <w:shd w:val="clear" w:color="auto" w:fill="auto"/>
          </w:tcPr>
          <w:p w14:paraId="7AF558C7" w14:textId="77777777" w:rsidR="005D003D" w:rsidRPr="00FA11F2" w:rsidRDefault="005D003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8.2</w:t>
            </w:r>
          </w:p>
        </w:tc>
        <w:tc>
          <w:tcPr>
            <w:tcW w:w="404" w:type="pct"/>
            <w:shd w:val="clear" w:color="auto" w:fill="auto"/>
          </w:tcPr>
          <w:p w14:paraId="315BBECF" w14:textId="77777777" w:rsidR="005D003D" w:rsidRPr="00FA11F2" w:rsidRDefault="005D003D" w:rsidP="00C77267">
            <w:pPr>
              <w:tabs>
                <w:tab w:val="decimal" w:pos="469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14</w:t>
            </w:r>
          </w:p>
        </w:tc>
        <w:tc>
          <w:tcPr>
            <w:tcW w:w="1175" w:type="pct"/>
            <w:shd w:val="clear" w:color="auto" w:fill="auto"/>
          </w:tcPr>
          <w:p w14:paraId="27B3D00F" w14:textId="77777777" w:rsidR="005D003D" w:rsidRPr="00FA11F2" w:rsidRDefault="005D003D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</w:tr>
      <w:tr w:rsidR="005D003D" w:rsidRPr="00FA11F2" w14:paraId="2B9B6038" w14:textId="77777777" w:rsidTr="001C0B36">
        <w:tc>
          <w:tcPr>
            <w:tcW w:w="1406" w:type="pct"/>
            <w:shd w:val="clear" w:color="auto" w:fill="auto"/>
          </w:tcPr>
          <w:p w14:paraId="499DF257" w14:textId="77777777" w:rsidR="005D003D" w:rsidRPr="00FA11F2" w:rsidRDefault="005D003D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12MFU</w:t>
            </w:r>
          </w:p>
        </w:tc>
        <w:tc>
          <w:tcPr>
            <w:tcW w:w="403" w:type="pct"/>
            <w:shd w:val="clear" w:color="auto" w:fill="auto"/>
          </w:tcPr>
          <w:p w14:paraId="4B66CC05" w14:textId="77777777" w:rsidR="005D003D" w:rsidRPr="00FA11F2" w:rsidRDefault="005D003D" w:rsidP="00C77267">
            <w:pPr>
              <w:tabs>
                <w:tab w:val="decimal" w:pos="460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41ADC28B" w14:textId="77777777" w:rsidR="005D003D" w:rsidRPr="00FA11F2" w:rsidRDefault="005D003D" w:rsidP="00C77267">
            <w:pPr>
              <w:tabs>
                <w:tab w:val="decimal" w:pos="386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420D2976" w14:textId="77777777" w:rsidR="005D003D" w:rsidRPr="00FA11F2" w:rsidRDefault="005D003D" w:rsidP="00C77267">
            <w:pPr>
              <w:tabs>
                <w:tab w:val="decimal" w:pos="455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0DFC5AFA" w14:textId="77777777" w:rsidR="005D003D" w:rsidRPr="00FA11F2" w:rsidRDefault="005D003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5.8</w:t>
            </w:r>
          </w:p>
        </w:tc>
        <w:tc>
          <w:tcPr>
            <w:tcW w:w="403" w:type="pct"/>
            <w:shd w:val="clear" w:color="auto" w:fill="auto"/>
          </w:tcPr>
          <w:p w14:paraId="253AEAC2" w14:textId="77777777" w:rsidR="005D003D" w:rsidRPr="00FA11F2" w:rsidRDefault="005D003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6.0</w:t>
            </w:r>
          </w:p>
        </w:tc>
        <w:tc>
          <w:tcPr>
            <w:tcW w:w="404" w:type="pct"/>
            <w:shd w:val="clear" w:color="auto" w:fill="auto"/>
          </w:tcPr>
          <w:p w14:paraId="604CE852" w14:textId="77777777" w:rsidR="005D003D" w:rsidRPr="00FA11F2" w:rsidRDefault="005D003D" w:rsidP="00C77267">
            <w:pPr>
              <w:tabs>
                <w:tab w:val="decimal" w:pos="469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14</w:t>
            </w:r>
          </w:p>
        </w:tc>
        <w:tc>
          <w:tcPr>
            <w:tcW w:w="1175" w:type="pct"/>
            <w:shd w:val="clear" w:color="auto" w:fill="auto"/>
          </w:tcPr>
          <w:p w14:paraId="01797573" w14:textId="77777777" w:rsidR="005D003D" w:rsidRPr="00FA11F2" w:rsidRDefault="005D003D" w:rsidP="00C77267">
            <w:pPr>
              <w:spacing w:line="276" w:lineRule="auto"/>
              <w:jc w:val="center"/>
              <w:rPr>
                <w:rFonts w:eastAsia="Calibri"/>
                <w:color w:val="FF0000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</w:tr>
      <w:tr w:rsidR="00667AAC" w:rsidRPr="00FA11F2" w14:paraId="5E51A655" w14:textId="77777777" w:rsidTr="001C0B36">
        <w:tc>
          <w:tcPr>
            <w:tcW w:w="1406" w:type="pct"/>
            <w:shd w:val="clear" w:color="auto" w:fill="auto"/>
          </w:tcPr>
          <w:p w14:paraId="02C71AF7" w14:textId="03CD4921" w:rsidR="00667AAC" w:rsidRPr="00FA11F2" w:rsidRDefault="00A16B02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Depression (MFQ)</w:t>
            </w:r>
          </w:p>
        </w:tc>
        <w:tc>
          <w:tcPr>
            <w:tcW w:w="403" w:type="pct"/>
            <w:shd w:val="clear" w:color="auto" w:fill="auto"/>
          </w:tcPr>
          <w:p w14:paraId="2B6233CF" w14:textId="77777777" w:rsidR="00667AAC" w:rsidRPr="00FA11F2" w:rsidRDefault="00667AAC" w:rsidP="00C77267">
            <w:pPr>
              <w:tabs>
                <w:tab w:val="decimal" w:pos="460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403" w:type="pct"/>
            <w:shd w:val="clear" w:color="auto" w:fill="auto"/>
          </w:tcPr>
          <w:p w14:paraId="716A65A0" w14:textId="77777777" w:rsidR="00667AAC" w:rsidRPr="00FA11F2" w:rsidRDefault="00667AAC" w:rsidP="00C77267">
            <w:pPr>
              <w:tabs>
                <w:tab w:val="decimal" w:pos="386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403" w:type="pct"/>
            <w:shd w:val="clear" w:color="auto" w:fill="auto"/>
          </w:tcPr>
          <w:p w14:paraId="19C9A706" w14:textId="77777777" w:rsidR="00667AAC" w:rsidRPr="00FA11F2" w:rsidRDefault="00667AAC" w:rsidP="00C77267">
            <w:pPr>
              <w:tabs>
                <w:tab w:val="decimal" w:pos="455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403" w:type="pct"/>
            <w:shd w:val="clear" w:color="auto" w:fill="auto"/>
          </w:tcPr>
          <w:p w14:paraId="68193EA9" w14:textId="77777777" w:rsidR="00667AAC" w:rsidRPr="00FA11F2" w:rsidRDefault="00667AAC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403" w:type="pct"/>
            <w:shd w:val="clear" w:color="auto" w:fill="auto"/>
          </w:tcPr>
          <w:p w14:paraId="2B85BD0D" w14:textId="77777777" w:rsidR="00667AAC" w:rsidRPr="00FA11F2" w:rsidRDefault="00667AAC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404" w:type="pct"/>
            <w:shd w:val="clear" w:color="auto" w:fill="auto"/>
          </w:tcPr>
          <w:p w14:paraId="44B26587" w14:textId="77777777" w:rsidR="00667AAC" w:rsidRPr="00FA11F2" w:rsidRDefault="00667AAC" w:rsidP="00C77267">
            <w:pPr>
              <w:tabs>
                <w:tab w:val="decimal" w:pos="469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75" w:type="pct"/>
            <w:shd w:val="clear" w:color="auto" w:fill="auto"/>
          </w:tcPr>
          <w:p w14:paraId="0AEDC2AA" w14:textId="77777777" w:rsidR="00667AAC" w:rsidRPr="00FA11F2" w:rsidRDefault="00667AAC" w:rsidP="00C77267">
            <w:pPr>
              <w:spacing w:line="276" w:lineRule="auto"/>
              <w:rPr>
                <w:rFonts w:eastAsia="Calibri"/>
                <w:color w:val="FF0000"/>
                <w:sz w:val="22"/>
                <w:szCs w:val="22"/>
                <w:lang w:eastAsia="en-US"/>
              </w:rPr>
            </w:pPr>
          </w:p>
        </w:tc>
      </w:tr>
      <w:tr w:rsidR="007E24D2" w:rsidRPr="00FA11F2" w14:paraId="59BE31FF" w14:textId="77777777" w:rsidTr="001C0B36">
        <w:tc>
          <w:tcPr>
            <w:tcW w:w="1406" w:type="pct"/>
            <w:shd w:val="clear" w:color="auto" w:fill="auto"/>
          </w:tcPr>
          <w:p w14:paraId="75A71A18" w14:textId="77777777" w:rsidR="007E24D2" w:rsidRPr="00FA11F2" w:rsidRDefault="007E24D2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Post</w:t>
            </w:r>
          </w:p>
        </w:tc>
        <w:tc>
          <w:tcPr>
            <w:tcW w:w="403" w:type="pct"/>
            <w:shd w:val="clear" w:color="auto" w:fill="auto"/>
          </w:tcPr>
          <w:p w14:paraId="26A109E0" w14:textId="77777777" w:rsidR="007E24D2" w:rsidRPr="00FA11F2" w:rsidRDefault="007E24D2" w:rsidP="00C77267">
            <w:pPr>
              <w:tabs>
                <w:tab w:val="decimal" w:pos="460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25.7</w:t>
            </w:r>
          </w:p>
        </w:tc>
        <w:tc>
          <w:tcPr>
            <w:tcW w:w="403" w:type="pct"/>
            <w:shd w:val="clear" w:color="auto" w:fill="auto"/>
          </w:tcPr>
          <w:p w14:paraId="0B04934C" w14:textId="77777777" w:rsidR="007E24D2" w:rsidRPr="00FA11F2" w:rsidRDefault="007E24D2" w:rsidP="00C77267">
            <w:pPr>
              <w:tabs>
                <w:tab w:val="decimal" w:pos="386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20.1</w:t>
            </w:r>
          </w:p>
        </w:tc>
        <w:tc>
          <w:tcPr>
            <w:tcW w:w="403" w:type="pct"/>
            <w:shd w:val="clear" w:color="auto" w:fill="auto"/>
          </w:tcPr>
          <w:p w14:paraId="49937192" w14:textId="77777777" w:rsidR="007E24D2" w:rsidRPr="00FA11F2" w:rsidRDefault="007E24D2" w:rsidP="00C77267">
            <w:pPr>
              <w:tabs>
                <w:tab w:val="decimal" w:pos="455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5</w:t>
            </w:r>
          </w:p>
        </w:tc>
        <w:tc>
          <w:tcPr>
            <w:tcW w:w="403" w:type="pct"/>
            <w:shd w:val="clear" w:color="auto" w:fill="auto"/>
          </w:tcPr>
          <w:p w14:paraId="3878D943" w14:textId="77777777" w:rsidR="007E24D2" w:rsidRPr="00FA11F2" w:rsidRDefault="007E24D2" w:rsidP="00C77267">
            <w:pPr>
              <w:tabs>
                <w:tab w:val="decimal" w:pos="382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1.3</w:t>
            </w:r>
          </w:p>
        </w:tc>
        <w:tc>
          <w:tcPr>
            <w:tcW w:w="403" w:type="pct"/>
            <w:shd w:val="clear" w:color="auto" w:fill="auto"/>
          </w:tcPr>
          <w:p w14:paraId="0F33B669" w14:textId="77777777" w:rsidR="007E24D2" w:rsidRPr="00FA11F2" w:rsidRDefault="007E24D2" w:rsidP="00C77267">
            <w:pPr>
              <w:tabs>
                <w:tab w:val="decimal" w:pos="382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3.5</w:t>
            </w:r>
          </w:p>
        </w:tc>
        <w:tc>
          <w:tcPr>
            <w:tcW w:w="404" w:type="pct"/>
            <w:shd w:val="clear" w:color="auto" w:fill="auto"/>
          </w:tcPr>
          <w:p w14:paraId="4DE9902B" w14:textId="77777777" w:rsidR="007E24D2" w:rsidRPr="00FA11F2" w:rsidRDefault="007E24D2" w:rsidP="00C77267">
            <w:pPr>
              <w:tabs>
                <w:tab w:val="decimal" w:pos="469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4</w:t>
            </w:r>
          </w:p>
        </w:tc>
        <w:tc>
          <w:tcPr>
            <w:tcW w:w="1175" w:type="pct"/>
            <w:shd w:val="clear" w:color="auto" w:fill="auto"/>
          </w:tcPr>
          <w:p w14:paraId="144C9A0A" w14:textId="77777777" w:rsidR="007E24D2" w:rsidRPr="00FA11F2" w:rsidRDefault="002B7A9A" w:rsidP="00C77267">
            <w:pPr>
              <w:spacing w:line="276" w:lineRule="auto"/>
              <w:rPr>
                <w:rFonts w:eastAsia="Calibri"/>
                <w:color w:val="FF0000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F</w:t>
            </w:r>
            <w:r w:rsidRPr="00FA11F2">
              <w:rPr>
                <w:sz w:val="22"/>
                <w:szCs w:val="22"/>
                <w:vertAlign w:val="subscript"/>
              </w:rPr>
              <w:t>1,26</w:t>
            </w:r>
            <w:r w:rsidR="00C564DE" w:rsidRPr="00FA11F2">
              <w:rPr>
                <w:sz w:val="22"/>
                <w:szCs w:val="22"/>
                <w:vertAlign w:val="subscript"/>
              </w:rPr>
              <w:t xml:space="preserve"> </w:t>
            </w:r>
            <w:r w:rsidRPr="00FA11F2">
              <w:rPr>
                <w:sz w:val="22"/>
                <w:szCs w:val="22"/>
              </w:rPr>
              <w:t>=</w:t>
            </w:r>
            <w:r w:rsidR="00C564DE" w:rsidRPr="00FA11F2">
              <w:rPr>
                <w:sz w:val="22"/>
                <w:szCs w:val="22"/>
              </w:rPr>
              <w:t xml:space="preserve"> </w:t>
            </w:r>
            <w:r w:rsidRPr="00FA11F2">
              <w:rPr>
                <w:sz w:val="22"/>
                <w:szCs w:val="22"/>
              </w:rPr>
              <w:t>4.59, p&lt;.05</w:t>
            </w:r>
          </w:p>
        </w:tc>
      </w:tr>
      <w:tr w:rsidR="005D003D" w:rsidRPr="00FA11F2" w14:paraId="065C56A0" w14:textId="77777777" w:rsidTr="001C0B36">
        <w:tc>
          <w:tcPr>
            <w:tcW w:w="1406" w:type="pct"/>
            <w:shd w:val="clear" w:color="auto" w:fill="auto"/>
          </w:tcPr>
          <w:p w14:paraId="7090DE99" w14:textId="77777777" w:rsidR="005D003D" w:rsidRPr="00FA11F2" w:rsidRDefault="005D003D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6MFU</w:t>
            </w:r>
          </w:p>
        </w:tc>
        <w:tc>
          <w:tcPr>
            <w:tcW w:w="403" w:type="pct"/>
            <w:shd w:val="clear" w:color="auto" w:fill="auto"/>
          </w:tcPr>
          <w:p w14:paraId="00B8810E" w14:textId="77777777" w:rsidR="005D003D" w:rsidRPr="00FA11F2" w:rsidRDefault="005D003D" w:rsidP="00C77267">
            <w:pPr>
              <w:tabs>
                <w:tab w:val="decimal" w:pos="460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413BB819" w14:textId="77777777" w:rsidR="005D003D" w:rsidRPr="00FA11F2" w:rsidRDefault="005D003D" w:rsidP="00C77267">
            <w:pPr>
              <w:tabs>
                <w:tab w:val="decimal" w:pos="386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2B1271E6" w14:textId="77777777" w:rsidR="005D003D" w:rsidRPr="00FA11F2" w:rsidRDefault="005D003D" w:rsidP="00C77267">
            <w:pPr>
              <w:tabs>
                <w:tab w:val="decimal" w:pos="455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7DA84930" w14:textId="77777777" w:rsidR="005D003D" w:rsidRPr="00FA11F2" w:rsidRDefault="005D003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11.7</w:t>
            </w:r>
          </w:p>
        </w:tc>
        <w:tc>
          <w:tcPr>
            <w:tcW w:w="403" w:type="pct"/>
            <w:shd w:val="clear" w:color="auto" w:fill="auto"/>
          </w:tcPr>
          <w:p w14:paraId="3C0C9EF7" w14:textId="77777777" w:rsidR="005D003D" w:rsidRPr="00FA11F2" w:rsidRDefault="005D003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10.6</w:t>
            </w:r>
          </w:p>
        </w:tc>
        <w:tc>
          <w:tcPr>
            <w:tcW w:w="404" w:type="pct"/>
            <w:shd w:val="clear" w:color="auto" w:fill="auto"/>
          </w:tcPr>
          <w:p w14:paraId="4B3B2C31" w14:textId="77777777" w:rsidR="005D003D" w:rsidRPr="00FA11F2" w:rsidRDefault="005D003D" w:rsidP="00C77267">
            <w:pPr>
              <w:tabs>
                <w:tab w:val="decimal" w:pos="469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14</w:t>
            </w:r>
          </w:p>
        </w:tc>
        <w:tc>
          <w:tcPr>
            <w:tcW w:w="1175" w:type="pct"/>
            <w:shd w:val="clear" w:color="auto" w:fill="auto"/>
          </w:tcPr>
          <w:p w14:paraId="381B3210" w14:textId="77777777" w:rsidR="005D003D" w:rsidRPr="00FA11F2" w:rsidRDefault="005D003D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</w:tr>
      <w:tr w:rsidR="005D003D" w:rsidRPr="00FA11F2" w14:paraId="78979C80" w14:textId="77777777" w:rsidTr="001C0B36">
        <w:tc>
          <w:tcPr>
            <w:tcW w:w="1406" w:type="pct"/>
            <w:shd w:val="clear" w:color="auto" w:fill="auto"/>
          </w:tcPr>
          <w:p w14:paraId="1F73DE31" w14:textId="77777777" w:rsidR="005D003D" w:rsidRPr="00FA11F2" w:rsidRDefault="005D003D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12MFU</w:t>
            </w:r>
          </w:p>
        </w:tc>
        <w:tc>
          <w:tcPr>
            <w:tcW w:w="403" w:type="pct"/>
            <w:shd w:val="clear" w:color="auto" w:fill="auto"/>
          </w:tcPr>
          <w:p w14:paraId="3B1FBBC4" w14:textId="77777777" w:rsidR="005D003D" w:rsidRPr="00FA11F2" w:rsidRDefault="005D003D" w:rsidP="00C77267">
            <w:pPr>
              <w:tabs>
                <w:tab w:val="decimal" w:pos="460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4B73305C" w14:textId="77777777" w:rsidR="005D003D" w:rsidRPr="00FA11F2" w:rsidRDefault="005D003D" w:rsidP="00C77267">
            <w:pPr>
              <w:tabs>
                <w:tab w:val="decimal" w:pos="386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1D131151" w14:textId="77777777" w:rsidR="005D003D" w:rsidRPr="00FA11F2" w:rsidRDefault="005D003D" w:rsidP="00C77267">
            <w:pPr>
              <w:tabs>
                <w:tab w:val="decimal" w:pos="455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7F8C065F" w14:textId="77777777" w:rsidR="005D003D" w:rsidRPr="00FA11F2" w:rsidRDefault="005D003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8.5</w:t>
            </w:r>
          </w:p>
        </w:tc>
        <w:tc>
          <w:tcPr>
            <w:tcW w:w="403" w:type="pct"/>
            <w:shd w:val="clear" w:color="auto" w:fill="auto"/>
          </w:tcPr>
          <w:p w14:paraId="39DD6253" w14:textId="77777777" w:rsidR="005D003D" w:rsidRPr="00FA11F2" w:rsidRDefault="005D003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7.0</w:t>
            </w:r>
          </w:p>
        </w:tc>
        <w:tc>
          <w:tcPr>
            <w:tcW w:w="404" w:type="pct"/>
            <w:shd w:val="clear" w:color="auto" w:fill="auto"/>
          </w:tcPr>
          <w:p w14:paraId="7D11CEB5" w14:textId="77777777" w:rsidR="005D003D" w:rsidRPr="00FA11F2" w:rsidRDefault="005D003D" w:rsidP="00C77267">
            <w:pPr>
              <w:tabs>
                <w:tab w:val="decimal" w:pos="469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14</w:t>
            </w:r>
          </w:p>
        </w:tc>
        <w:tc>
          <w:tcPr>
            <w:tcW w:w="1175" w:type="pct"/>
            <w:shd w:val="clear" w:color="auto" w:fill="auto"/>
          </w:tcPr>
          <w:p w14:paraId="2F33FDAD" w14:textId="77777777" w:rsidR="005D003D" w:rsidRPr="00FA11F2" w:rsidRDefault="005D003D" w:rsidP="00C77267">
            <w:pPr>
              <w:spacing w:line="276" w:lineRule="auto"/>
              <w:jc w:val="center"/>
              <w:rPr>
                <w:rFonts w:eastAsia="Calibri"/>
                <w:color w:val="FF0000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</w:tr>
      <w:tr w:rsidR="00667AAC" w:rsidRPr="00FA11F2" w14:paraId="63B8ECA5" w14:textId="77777777" w:rsidTr="001C0B36">
        <w:tc>
          <w:tcPr>
            <w:tcW w:w="1406" w:type="pct"/>
            <w:shd w:val="clear" w:color="auto" w:fill="auto"/>
          </w:tcPr>
          <w:p w14:paraId="6B5BE5B7" w14:textId="757B3314" w:rsidR="00667AAC" w:rsidRPr="00FA11F2" w:rsidRDefault="00A16B02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Anxiety (SCAS)</w:t>
            </w:r>
          </w:p>
        </w:tc>
        <w:tc>
          <w:tcPr>
            <w:tcW w:w="403" w:type="pct"/>
            <w:shd w:val="clear" w:color="auto" w:fill="auto"/>
          </w:tcPr>
          <w:p w14:paraId="3F888A34" w14:textId="77777777" w:rsidR="00667AAC" w:rsidRPr="00FA11F2" w:rsidRDefault="00667AAC" w:rsidP="00C77267">
            <w:pPr>
              <w:tabs>
                <w:tab w:val="decimal" w:pos="460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403" w:type="pct"/>
            <w:shd w:val="clear" w:color="auto" w:fill="auto"/>
          </w:tcPr>
          <w:p w14:paraId="742AB5F1" w14:textId="77777777" w:rsidR="00667AAC" w:rsidRPr="00FA11F2" w:rsidRDefault="00667AAC" w:rsidP="00C77267">
            <w:pPr>
              <w:tabs>
                <w:tab w:val="decimal" w:pos="386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403" w:type="pct"/>
            <w:shd w:val="clear" w:color="auto" w:fill="auto"/>
          </w:tcPr>
          <w:p w14:paraId="2592E294" w14:textId="77777777" w:rsidR="00667AAC" w:rsidRPr="00FA11F2" w:rsidRDefault="00667AAC" w:rsidP="00C77267">
            <w:pPr>
              <w:tabs>
                <w:tab w:val="decimal" w:pos="455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403" w:type="pct"/>
            <w:shd w:val="clear" w:color="auto" w:fill="auto"/>
          </w:tcPr>
          <w:p w14:paraId="0F0AFD58" w14:textId="77777777" w:rsidR="00667AAC" w:rsidRPr="00FA11F2" w:rsidRDefault="00667AAC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403" w:type="pct"/>
            <w:shd w:val="clear" w:color="auto" w:fill="auto"/>
          </w:tcPr>
          <w:p w14:paraId="33A5C793" w14:textId="77777777" w:rsidR="00667AAC" w:rsidRPr="00FA11F2" w:rsidRDefault="00667AAC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404" w:type="pct"/>
            <w:shd w:val="clear" w:color="auto" w:fill="auto"/>
          </w:tcPr>
          <w:p w14:paraId="79E62B7D" w14:textId="77777777" w:rsidR="00667AAC" w:rsidRPr="00FA11F2" w:rsidRDefault="00667AAC" w:rsidP="00C77267">
            <w:pPr>
              <w:tabs>
                <w:tab w:val="decimal" w:pos="469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75" w:type="pct"/>
            <w:shd w:val="clear" w:color="auto" w:fill="auto"/>
          </w:tcPr>
          <w:p w14:paraId="0E1F597E" w14:textId="77777777" w:rsidR="00667AAC" w:rsidRPr="00FA11F2" w:rsidRDefault="00667AAC" w:rsidP="00C77267">
            <w:pPr>
              <w:spacing w:line="276" w:lineRule="auto"/>
              <w:rPr>
                <w:rFonts w:eastAsia="Calibri"/>
                <w:color w:val="FF0000"/>
                <w:sz w:val="22"/>
                <w:szCs w:val="22"/>
                <w:lang w:eastAsia="en-US"/>
              </w:rPr>
            </w:pPr>
          </w:p>
        </w:tc>
      </w:tr>
      <w:tr w:rsidR="007E24D2" w:rsidRPr="00FA11F2" w14:paraId="792BF98F" w14:textId="77777777" w:rsidTr="001C0B36">
        <w:tc>
          <w:tcPr>
            <w:tcW w:w="1406" w:type="pct"/>
            <w:shd w:val="clear" w:color="auto" w:fill="auto"/>
          </w:tcPr>
          <w:p w14:paraId="098D8F7D" w14:textId="77777777" w:rsidR="007E24D2" w:rsidRPr="00FA11F2" w:rsidRDefault="007E24D2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Post</w:t>
            </w:r>
          </w:p>
        </w:tc>
        <w:tc>
          <w:tcPr>
            <w:tcW w:w="403" w:type="pct"/>
            <w:shd w:val="clear" w:color="auto" w:fill="auto"/>
          </w:tcPr>
          <w:p w14:paraId="16C67020" w14:textId="77777777" w:rsidR="007E24D2" w:rsidRPr="00FA11F2" w:rsidRDefault="007E24D2" w:rsidP="00C77267">
            <w:pPr>
              <w:tabs>
                <w:tab w:val="decimal" w:pos="460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48.4</w:t>
            </w:r>
          </w:p>
        </w:tc>
        <w:tc>
          <w:tcPr>
            <w:tcW w:w="403" w:type="pct"/>
            <w:shd w:val="clear" w:color="auto" w:fill="auto"/>
          </w:tcPr>
          <w:p w14:paraId="55C83A90" w14:textId="77777777" w:rsidR="007E24D2" w:rsidRPr="00FA11F2" w:rsidRDefault="007E24D2" w:rsidP="00C77267">
            <w:pPr>
              <w:tabs>
                <w:tab w:val="decimal" w:pos="386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32.1</w:t>
            </w:r>
          </w:p>
        </w:tc>
        <w:tc>
          <w:tcPr>
            <w:tcW w:w="403" w:type="pct"/>
            <w:shd w:val="clear" w:color="auto" w:fill="auto"/>
          </w:tcPr>
          <w:p w14:paraId="7D7B9654" w14:textId="77777777" w:rsidR="007E24D2" w:rsidRPr="00FA11F2" w:rsidRDefault="007E24D2" w:rsidP="00C77267">
            <w:pPr>
              <w:tabs>
                <w:tab w:val="decimal" w:pos="455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5</w:t>
            </w:r>
          </w:p>
        </w:tc>
        <w:tc>
          <w:tcPr>
            <w:tcW w:w="403" w:type="pct"/>
            <w:shd w:val="clear" w:color="auto" w:fill="auto"/>
          </w:tcPr>
          <w:p w14:paraId="09430390" w14:textId="77777777" w:rsidR="007E24D2" w:rsidRPr="00FA11F2" w:rsidRDefault="007E24D2" w:rsidP="00C77267">
            <w:pPr>
              <w:tabs>
                <w:tab w:val="decimal" w:pos="382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20.4</w:t>
            </w:r>
          </w:p>
        </w:tc>
        <w:tc>
          <w:tcPr>
            <w:tcW w:w="403" w:type="pct"/>
            <w:shd w:val="clear" w:color="auto" w:fill="auto"/>
          </w:tcPr>
          <w:p w14:paraId="6AEC6647" w14:textId="77777777" w:rsidR="007E24D2" w:rsidRPr="00FA11F2" w:rsidRDefault="007E24D2" w:rsidP="00C77267">
            <w:pPr>
              <w:tabs>
                <w:tab w:val="decimal" w:pos="382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7.6</w:t>
            </w:r>
          </w:p>
        </w:tc>
        <w:tc>
          <w:tcPr>
            <w:tcW w:w="404" w:type="pct"/>
            <w:shd w:val="clear" w:color="auto" w:fill="auto"/>
          </w:tcPr>
          <w:p w14:paraId="0A1CB020" w14:textId="77777777" w:rsidR="007E24D2" w:rsidRPr="00FA11F2" w:rsidRDefault="007E24D2" w:rsidP="00C77267">
            <w:pPr>
              <w:tabs>
                <w:tab w:val="decimal" w:pos="469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4</w:t>
            </w:r>
          </w:p>
        </w:tc>
        <w:tc>
          <w:tcPr>
            <w:tcW w:w="1175" w:type="pct"/>
            <w:shd w:val="clear" w:color="auto" w:fill="auto"/>
          </w:tcPr>
          <w:p w14:paraId="099D78B2" w14:textId="77777777" w:rsidR="007E24D2" w:rsidRPr="00FA11F2" w:rsidRDefault="002B7A9A" w:rsidP="00C77267">
            <w:pPr>
              <w:spacing w:line="276" w:lineRule="auto"/>
              <w:rPr>
                <w:rFonts w:eastAsia="Calibri"/>
                <w:color w:val="FF0000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F</w:t>
            </w:r>
            <w:r w:rsidRPr="00FA11F2">
              <w:rPr>
                <w:sz w:val="22"/>
                <w:szCs w:val="22"/>
                <w:vertAlign w:val="subscript"/>
              </w:rPr>
              <w:t>1,26</w:t>
            </w:r>
            <w:r w:rsidR="00C564DE" w:rsidRPr="00FA11F2">
              <w:rPr>
                <w:sz w:val="22"/>
                <w:szCs w:val="22"/>
                <w:vertAlign w:val="subscript"/>
              </w:rPr>
              <w:t xml:space="preserve"> </w:t>
            </w:r>
            <w:r w:rsidRPr="00FA11F2">
              <w:rPr>
                <w:sz w:val="22"/>
                <w:szCs w:val="22"/>
              </w:rPr>
              <w:t>=</w:t>
            </w:r>
            <w:r w:rsidR="00C564DE" w:rsidRPr="00FA11F2">
              <w:rPr>
                <w:sz w:val="22"/>
                <w:szCs w:val="22"/>
              </w:rPr>
              <w:t xml:space="preserve"> </w:t>
            </w:r>
            <w:r w:rsidRPr="00FA11F2">
              <w:rPr>
                <w:sz w:val="22"/>
                <w:szCs w:val="22"/>
              </w:rPr>
              <w:t>8.59, p&lt;.007</w:t>
            </w:r>
          </w:p>
        </w:tc>
      </w:tr>
      <w:tr w:rsidR="005D003D" w:rsidRPr="00FA11F2" w14:paraId="255EC655" w14:textId="77777777" w:rsidTr="001C0B36">
        <w:tc>
          <w:tcPr>
            <w:tcW w:w="1406" w:type="pct"/>
            <w:shd w:val="clear" w:color="auto" w:fill="auto"/>
          </w:tcPr>
          <w:p w14:paraId="2711EC4B" w14:textId="77777777" w:rsidR="005D003D" w:rsidRPr="00FA11F2" w:rsidRDefault="005D003D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6MFU</w:t>
            </w:r>
          </w:p>
        </w:tc>
        <w:tc>
          <w:tcPr>
            <w:tcW w:w="403" w:type="pct"/>
            <w:shd w:val="clear" w:color="auto" w:fill="auto"/>
          </w:tcPr>
          <w:p w14:paraId="75A2D122" w14:textId="77777777" w:rsidR="005D003D" w:rsidRPr="00FA11F2" w:rsidRDefault="005D003D" w:rsidP="00C77267">
            <w:pPr>
              <w:tabs>
                <w:tab w:val="decimal" w:pos="460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023E0808" w14:textId="77777777" w:rsidR="005D003D" w:rsidRPr="00FA11F2" w:rsidRDefault="005D003D" w:rsidP="00C77267">
            <w:pPr>
              <w:tabs>
                <w:tab w:val="decimal" w:pos="386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20C6C5FE" w14:textId="77777777" w:rsidR="005D003D" w:rsidRPr="00FA11F2" w:rsidRDefault="005D003D" w:rsidP="00C77267">
            <w:pPr>
              <w:tabs>
                <w:tab w:val="decimal" w:pos="455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04A665C4" w14:textId="77777777" w:rsidR="005D003D" w:rsidRPr="00FA11F2" w:rsidRDefault="005D003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17.0</w:t>
            </w:r>
          </w:p>
        </w:tc>
        <w:tc>
          <w:tcPr>
            <w:tcW w:w="403" w:type="pct"/>
            <w:shd w:val="clear" w:color="auto" w:fill="auto"/>
          </w:tcPr>
          <w:p w14:paraId="7E9AB510" w14:textId="77777777" w:rsidR="005D003D" w:rsidRPr="00FA11F2" w:rsidRDefault="005D003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15.1</w:t>
            </w:r>
          </w:p>
        </w:tc>
        <w:tc>
          <w:tcPr>
            <w:tcW w:w="404" w:type="pct"/>
            <w:shd w:val="clear" w:color="auto" w:fill="auto"/>
          </w:tcPr>
          <w:p w14:paraId="1021351B" w14:textId="77777777" w:rsidR="005D003D" w:rsidRPr="00FA11F2" w:rsidRDefault="005D003D" w:rsidP="00C77267">
            <w:pPr>
              <w:tabs>
                <w:tab w:val="decimal" w:pos="469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14</w:t>
            </w:r>
          </w:p>
        </w:tc>
        <w:tc>
          <w:tcPr>
            <w:tcW w:w="1175" w:type="pct"/>
            <w:shd w:val="clear" w:color="auto" w:fill="auto"/>
          </w:tcPr>
          <w:p w14:paraId="64FEFDE2" w14:textId="77777777" w:rsidR="005D003D" w:rsidRPr="00FA11F2" w:rsidRDefault="005D003D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</w:tr>
      <w:tr w:rsidR="005D003D" w:rsidRPr="00FA11F2" w14:paraId="4A6C93BB" w14:textId="77777777" w:rsidTr="001C0B36">
        <w:tc>
          <w:tcPr>
            <w:tcW w:w="1406" w:type="pct"/>
            <w:shd w:val="clear" w:color="auto" w:fill="auto"/>
          </w:tcPr>
          <w:p w14:paraId="3FEB6EB0" w14:textId="77777777" w:rsidR="005D003D" w:rsidRPr="00FA11F2" w:rsidRDefault="005D003D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12MFU</w:t>
            </w:r>
          </w:p>
        </w:tc>
        <w:tc>
          <w:tcPr>
            <w:tcW w:w="403" w:type="pct"/>
            <w:shd w:val="clear" w:color="auto" w:fill="auto"/>
          </w:tcPr>
          <w:p w14:paraId="46023E8A" w14:textId="77777777" w:rsidR="005D003D" w:rsidRPr="00FA11F2" w:rsidRDefault="005D003D" w:rsidP="00C77267">
            <w:pPr>
              <w:tabs>
                <w:tab w:val="decimal" w:pos="460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5F25FD7C" w14:textId="77777777" w:rsidR="005D003D" w:rsidRPr="00FA11F2" w:rsidRDefault="005D003D" w:rsidP="00C77267">
            <w:pPr>
              <w:tabs>
                <w:tab w:val="decimal" w:pos="386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4F7A7794" w14:textId="77777777" w:rsidR="005D003D" w:rsidRPr="00FA11F2" w:rsidRDefault="005D003D" w:rsidP="00C77267">
            <w:pPr>
              <w:tabs>
                <w:tab w:val="decimal" w:pos="455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03" w:type="pct"/>
            <w:shd w:val="clear" w:color="auto" w:fill="auto"/>
          </w:tcPr>
          <w:p w14:paraId="284A5A6F" w14:textId="77777777" w:rsidR="005D003D" w:rsidRPr="00FA11F2" w:rsidRDefault="005D003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14.8</w:t>
            </w:r>
          </w:p>
        </w:tc>
        <w:tc>
          <w:tcPr>
            <w:tcW w:w="403" w:type="pct"/>
            <w:shd w:val="clear" w:color="auto" w:fill="auto"/>
          </w:tcPr>
          <w:p w14:paraId="477C1CDB" w14:textId="77777777" w:rsidR="005D003D" w:rsidRPr="00FA11F2" w:rsidRDefault="005D003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9.9</w:t>
            </w:r>
          </w:p>
        </w:tc>
        <w:tc>
          <w:tcPr>
            <w:tcW w:w="404" w:type="pct"/>
            <w:shd w:val="clear" w:color="auto" w:fill="auto"/>
          </w:tcPr>
          <w:p w14:paraId="7F6BD0CD" w14:textId="77777777" w:rsidR="005D003D" w:rsidRPr="00FA11F2" w:rsidRDefault="005D003D" w:rsidP="00C77267">
            <w:pPr>
              <w:tabs>
                <w:tab w:val="decimal" w:pos="469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14</w:t>
            </w:r>
          </w:p>
        </w:tc>
        <w:tc>
          <w:tcPr>
            <w:tcW w:w="1175" w:type="pct"/>
            <w:shd w:val="clear" w:color="auto" w:fill="auto"/>
          </w:tcPr>
          <w:p w14:paraId="6636411B" w14:textId="77777777" w:rsidR="005D003D" w:rsidRPr="00FA11F2" w:rsidRDefault="005D003D" w:rsidP="00C77267">
            <w:pPr>
              <w:spacing w:line="276" w:lineRule="auto"/>
              <w:jc w:val="center"/>
              <w:rPr>
                <w:rFonts w:eastAsia="Calibri"/>
                <w:color w:val="FF0000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-</w:t>
            </w:r>
          </w:p>
        </w:tc>
      </w:tr>
      <w:tr w:rsidR="00712B6D" w:rsidRPr="00FA11F2" w14:paraId="1E86CFA7" w14:textId="77777777" w:rsidTr="001C0B36">
        <w:tc>
          <w:tcPr>
            <w:tcW w:w="1406" w:type="pct"/>
            <w:shd w:val="clear" w:color="auto" w:fill="auto"/>
          </w:tcPr>
          <w:p w14:paraId="51D9FB3A" w14:textId="12637A08" w:rsidR="00712B6D" w:rsidRPr="00FA11F2" w:rsidRDefault="00A16B02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Functioning (CGAS)</w:t>
            </w:r>
            <w:r w:rsidR="002F7FF7" w:rsidRPr="00FA11F2">
              <w:rPr>
                <w:rFonts w:eastAsia="Calibri"/>
                <w:sz w:val="22"/>
                <w:szCs w:val="22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3287D3FC" w14:textId="77777777" w:rsidR="00712B6D" w:rsidRPr="00FA11F2" w:rsidRDefault="00712B6D" w:rsidP="00C77267">
            <w:pPr>
              <w:tabs>
                <w:tab w:val="decimal" w:pos="460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55.7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1FDC4450" w14:textId="77777777" w:rsidR="00712B6D" w:rsidRPr="00FA11F2" w:rsidRDefault="00712B6D" w:rsidP="00C77267">
            <w:pPr>
              <w:tabs>
                <w:tab w:val="decimal" w:pos="386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13.4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60357BC4" w14:textId="77777777" w:rsidR="00712B6D" w:rsidRPr="00FA11F2" w:rsidRDefault="00712B6D" w:rsidP="00C77267">
            <w:pPr>
              <w:tabs>
                <w:tab w:val="decimal" w:pos="455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15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7ED9EBB6" w14:textId="77777777" w:rsidR="00712B6D" w:rsidRPr="00FA11F2" w:rsidRDefault="00712B6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77.1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09349956" w14:textId="77777777" w:rsidR="00712B6D" w:rsidRPr="00FA11F2" w:rsidRDefault="00712B6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13.7</w:t>
            </w:r>
          </w:p>
        </w:tc>
        <w:tc>
          <w:tcPr>
            <w:tcW w:w="404" w:type="pct"/>
            <w:shd w:val="clear" w:color="auto" w:fill="auto"/>
            <w:vAlign w:val="bottom"/>
          </w:tcPr>
          <w:p w14:paraId="41EB213A" w14:textId="77777777" w:rsidR="00712B6D" w:rsidRPr="00FA11F2" w:rsidRDefault="00712B6D" w:rsidP="00C77267">
            <w:pPr>
              <w:tabs>
                <w:tab w:val="decimal" w:pos="469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14</w:t>
            </w:r>
          </w:p>
        </w:tc>
        <w:tc>
          <w:tcPr>
            <w:tcW w:w="1175" w:type="pct"/>
            <w:shd w:val="clear" w:color="auto" w:fill="auto"/>
          </w:tcPr>
          <w:p w14:paraId="7466959E" w14:textId="77777777" w:rsidR="00712B6D" w:rsidRPr="00FA11F2" w:rsidRDefault="00712B6D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F</w:t>
            </w:r>
            <w:r w:rsidRPr="00FA11F2">
              <w:rPr>
                <w:sz w:val="22"/>
                <w:szCs w:val="22"/>
                <w:vertAlign w:val="subscript"/>
              </w:rPr>
              <w:t xml:space="preserve">1,26 </w:t>
            </w:r>
            <w:r w:rsidRPr="00FA11F2">
              <w:rPr>
                <w:sz w:val="22"/>
                <w:szCs w:val="22"/>
              </w:rPr>
              <w:t>= 14.66, p&lt;.0008</w:t>
            </w:r>
          </w:p>
        </w:tc>
      </w:tr>
      <w:tr w:rsidR="00712B6D" w:rsidRPr="00FA11F2" w14:paraId="45648618" w14:textId="77777777" w:rsidTr="001C0B36">
        <w:tc>
          <w:tcPr>
            <w:tcW w:w="1406" w:type="pct"/>
            <w:shd w:val="clear" w:color="auto" w:fill="auto"/>
          </w:tcPr>
          <w:p w14:paraId="60F6D986" w14:textId="0D4D50D0" w:rsidR="00712B6D" w:rsidRPr="00FA11F2" w:rsidRDefault="0068306C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Parent-report emotional difficulties (SDQ)</w:t>
            </w:r>
            <w:r w:rsidR="002F7FF7" w:rsidRPr="00FA11F2">
              <w:rPr>
                <w:rFonts w:eastAsia="Calibri"/>
                <w:sz w:val="22"/>
                <w:szCs w:val="22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7903E4EF" w14:textId="77777777" w:rsidR="00712B6D" w:rsidRPr="00FA11F2" w:rsidRDefault="00712B6D" w:rsidP="00C77267">
            <w:pPr>
              <w:tabs>
                <w:tab w:val="decimal" w:pos="460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6.1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25729D50" w14:textId="77777777" w:rsidR="00712B6D" w:rsidRPr="00FA11F2" w:rsidRDefault="00712B6D" w:rsidP="00C77267">
            <w:pPr>
              <w:tabs>
                <w:tab w:val="decimal" w:pos="386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3.3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3909BC89" w14:textId="77777777" w:rsidR="00712B6D" w:rsidRPr="00FA11F2" w:rsidRDefault="00712B6D" w:rsidP="00C77267">
            <w:pPr>
              <w:tabs>
                <w:tab w:val="decimal" w:pos="455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5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4592AFA2" w14:textId="77777777" w:rsidR="00712B6D" w:rsidRPr="00FA11F2" w:rsidRDefault="00712B6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3.3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2768A7DB" w14:textId="77777777" w:rsidR="00712B6D" w:rsidRPr="00FA11F2" w:rsidRDefault="00712B6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2.0</w:t>
            </w:r>
          </w:p>
        </w:tc>
        <w:tc>
          <w:tcPr>
            <w:tcW w:w="404" w:type="pct"/>
            <w:shd w:val="clear" w:color="auto" w:fill="auto"/>
            <w:vAlign w:val="bottom"/>
          </w:tcPr>
          <w:p w14:paraId="74FC3367" w14:textId="77777777" w:rsidR="00712B6D" w:rsidRPr="00FA11F2" w:rsidRDefault="00712B6D" w:rsidP="00C77267">
            <w:pPr>
              <w:tabs>
                <w:tab w:val="decimal" w:pos="469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4</w:t>
            </w:r>
          </w:p>
        </w:tc>
        <w:tc>
          <w:tcPr>
            <w:tcW w:w="1175" w:type="pct"/>
            <w:shd w:val="clear" w:color="auto" w:fill="auto"/>
          </w:tcPr>
          <w:p w14:paraId="0A4CF520" w14:textId="77777777" w:rsidR="00712B6D" w:rsidRPr="00FA11F2" w:rsidRDefault="00712B6D" w:rsidP="00C77267">
            <w:pPr>
              <w:spacing w:line="276" w:lineRule="auto"/>
              <w:rPr>
                <w:rFonts w:eastAsia="Calibri"/>
                <w:color w:val="FF0000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F</w:t>
            </w:r>
            <w:r w:rsidRPr="00FA11F2">
              <w:rPr>
                <w:sz w:val="22"/>
                <w:szCs w:val="22"/>
                <w:vertAlign w:val="subscript"/>
              </w:rPr>
              <w:t>1,26</w:t>
            </w:r>
            <w:r w:rsidRPr="00FA11F2">
              <w:rPr>
                <w:sz w:val="22"/>
                <w:szCs w:val="22"/>
              </w:rPr>
              <w:t xml:space="preserve"> = 6.91, p&lt;.02</w:t>
            </w:r>
          </w:p>
        </w:tc>
      </w:tr>
      <w:tr w:rsidR="00712B6D" w:rsidRPr="00FA11F2" w14:paraId="30E3E37A" w14:textId="77777777" w:rsidTr="001C0B36">
        <w:tc>
          <w:tcPr>
            <w:tcW w:w="1406" w:type="pct"/>
            <w:shd w:val="clear" w:color="auto" w:fill="auto"/>
          </w:tcPr>
          <w:p w14:paraId="1DF053FF" w14:textId="30B0079E" w:rsidR="00712B6D" w:rsidRPr="00FA11F2" w:rsidRDefault="0068306C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Parent-report conduct problems</w:t>
            </w:r>
            <w:r w:rsidR="001C0AD6" w:rsidRPr="00FA11F2">
              <w:rPr>
                <w:rFonts w:eastAsia="Calibri"/>
                <w:sz w:val="22"/>
                <w:szCs w:val="22"/>
                <w:lang w:eastAsia="en-US"/>
              </w:rPr>
              <w:t xml:space="preserve"> (SDQ)</w:t>
            </w:r>
            <w:r w:rsidR="002F7FF7" w:rsidRPr="00FA11F2">
              <w:rPr>
                <w:rFonts w:eastAsia="Calibri"/>
                <w:sz w:val="22"/>
                <w:szCs w:val="22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27D30E7E" w14:textId="77777777" w:rsidR="00712B6D" w:rsidRPr="00FA11F2" w:rsidRDefault="00712B6D" w:rsidP="00C77267">
            <w:pPr>
              <w:tabs>
                <w:tab w:val="decimal" w:pos="460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4.4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66DFBBBB" w14:textId="77777777" w:rsidR="00712B6D" w:rsidRPr="00FA11F2" w:rsidRDefault="00712B6D" w:rsidP="00C77267">
            <w:pPr>
              <w:tabs>
                <w:tab w:val="decimal" w:pos="386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2.4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3031EB79" w14:textId="77777777" w:rsidR="00712B6D" w:rsidRPr="00FA11F2" w:rsidRDefault="00712B6D" w:rsidP="00C77267">
            <w:pPr>
              <w:tabs>
                <w:tab w:val="decimal" w:pos="455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06234213" w14:textId="77777777" w:rsidR="00712B6D" w:rsidRPr="00FA11F2" w:rsidRDefault="00712B6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1.9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11AA8076" w14:textId="77777777" w:rsidR="00712B6D" w:rsidRPr="00FA11F2" w:rsidRDefault="00712B6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1.6</w:t>
            </w:r>
          </w:p>
        </w:tc>
        <w:tc>
          <w:tcPr>
            <w:tcW w:w="404" w:type="pct"/>
            <w:shd w:val="clear" w:color="auto" w:fill="auto"/>
            <w:vAlign w:val="bottom"/>
          </w:tcPr>
          <w:p w14:paraId="550EF320" w14:textId="77777777" w:rsidR="00712B6D" w:rsidRPr="00FA11F2" w:rsidRDefault="00712B6D" w:rsidP="00C77267">
            <w:pPr>
              <w:tabs>
                <w:tab w:val="decimal" w:pos="469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175" w:type="pct"/>
            <w:shd w:val="clear" w:color="auto" w:fill="auto"/>
          </w:tcPr>
          <w:p w14:paraId="3991FEAC" w14:textId="77777777" w:rsidR="00712B6D" w:rsidRPr="00FA11F2" w:rsidRDefault="00712B6D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F</w:t>
            </w:r>
            <w:r w:rsidRPr="00FA11F2">
              <w:rPr>
                <w:sz w:val="22"/>
                <w:szCs w:val="22"/>
                <w:vertAlign w:val="subscript"/>
              </w:rPr>
              <w:t xml:space="preserve">1,26 </w:t>
            </w:r>
            <w:r w:rsidRPr="00FA11F2">
              <w:rPr>
                <w:sz w:val="22"/>
                <w:szCs w:val="22"/>
              </w:rPr>
              <w:t>= 6.05, p&lt;.03</w:t>
            </w:r>
          </w:p>
        </w:tc>
      </w:tr>
      <w:tr w:rsidR="00712B6D" w:rsidRPr="00FA11F2" w14:paraId="2BE4C60A" w14:textId="77777777" w:rsidTr="001C0B36">
        <w:tc>
          <w:tcPr>
            <w:tcW w:w="1406" w:type="pct"/>
            <w:tcBorders>
              <w:bottom w:val="single" w:sz="4" w:space="0" w:color="auto"/>
            </w:tcBorders>
            <w:shd w:val="clear" w:color="auto" w:fill="auto"/>
          </w:tcPr>
          <w:p w14:paraId="02666130" w14:textId="6C2106FF" w:rsidR="00712B6D" w:rsidRPr="00FA11F2" w:rsidRDefault="0068306C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Parent-report hyperactivity</w:t>
            </w:r>
            <w:r w:rsidR="001C0AD6" w:rsidRPr="00FA11F2">
              <w:rPr>
                <w:rFonts w:eastAsia="Calibri"/>
                <w:sz w:val="22"/>
                <w:szCs w:val="22"/>
                <w:lang w:eastAsia="en-US"/>
              </w:rPr>
              <w:t xml:space="preserve"> (SDQ)</w:t>
            </w:r>
            <w:r w:rsidR="002F7FF7" w:rsidRPr="00FA11F2">
              <w:rPr>
                <w:rFonts w:eastAsia="Calibri"/>
                <w:sz w:val="22"/>
                <w:szCs w:val="22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AB3060" w14:textId="77777777" w:rsidR="00712B6D" w:rsidRPr="00FA11F2" w:rsidRDefault="00712B6D" w:rsidP="00C77267">
            <w:pPr>
              <w:tabs>
                <w:tab w:val="decimal" w:pos="460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6.5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6BA6B9" w14:textId="77777777" w:rsidR="00712B6D" w:rsidRPr="00FA11F2" w:rsidRDefault="00712B6D" w:rsidP="00C77267">
            <w:pPr>
              <w:tabs>
                <w:tab w:val="decimal" w:pos="386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2.2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E7DB80" w14:textId="77777777" w:rsidR="00712B6D" w:rsidRPr="00FA11F2" w:rsidRDefault="00712B6D" w:rsidP="00C77267">
            <w:pPr>
              <w:tabs>
                <w:tab w:val="decimal" w:pos="455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DCA49A" w14:textId="77777777" w:rsidR="00712B6D" w:rsidRPr="00FA11F2" w:rsidRDefault="00712B6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3.1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A37F63" w14:textId="77777777" w:rsidR="00712B6D" w:rsidRPr="00FA11F2" w:rsidRDefault="00712B6D" w:rsidP="00C77267">
            <w:pPr>
              <w:tabs>
                <w:tab w:val="decimal" w:pos="382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2.2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5AD1D4" w14:textId="77777777" w:rsidR="00712B6D" w:rsidRPr="00FA11F2" w:rsidRDefault="00712B6D" w:rsidP="00C77267">
            <w:pPr>
              <w:tabs>
                <w:tab w:val="decimal" w:pos="469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175" w:type="pct"/>
            <w:tcBorders>
              <w:bottom w:val="single" w:sz="4" w:space="0" w:color="auto"/>
            </w:tcBorders>
            <w:shd w:val="clear" w:color="auto" w:fill="auto"/>
          </w:tcPr>
          <w:p w14:paraId="68309C30" w14:textId="77777777" w:rsidR="00712B6D" w:rsidRPr="00FA11F2" w:rsidRDefault="00712B6D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sz w:val="22"/>
                <w:szCs w:val="22"/>
              </w:rPr>
              <w:t>F</w:t>
            </w:r>
            <w:r w:rsidRPr="00FA11F2">
              <w:rPr>
                <w:sz w:val="22"/>
                <w:szCs w:val="22"/>
                <w:vertAlign w:val="subscript"/>
              </w:rPr>
              <w:t xml:space="preserve">1,26  </w:t>
            </w:r>
            <w:r w:rsidRPr="00FA11F2">
              <w:rPr>
                <w:sz w:val="22"/>
                <w:szCs w:val="22"/>
              </w:rPr>
              <w:t>= 16.01, p&lt;.0005</w:t>
            </w:r>
          </w:p>
        </w:tc>
      </w:tr>
    </w:tbl>
    <w:p w14:paraId="028E36FE" w14:textId="77777777" w:rsidR="00667AAC" w:rsidRPr="00FA11F2" w:rsidRDefault="00667AAC" w:rsidP="00C77267">
      <w:pPr>
        <w:spacing w:line="276" w:lineRule="auto"/>
        <w:rPr>
          <w:rFonts w:eastAsia="Calibri"/>
          <w:sz w:val="22"/>
          <w:szCs w:val="22"/>
          <w:lang w:eastAsia="en-US"/>
        </w:rPr>
      </w:pPr>
    </w:p>
    <w:p w14:paraId="24E05B15" w14:textId="169E616C" w:rsidR="00667AAC" w:rsidRPr="00FA11F2" w:rsidRDefault="00667AAC" w:rsidP="00C77267">
      <w:pPr>
        <w:spacing w:line="276" w:lineRule="auto"/>
        <w:rPr>
          <w:rFonts w:eastAsia="Calibri"/>
          <w:sz w:val="22"/>
          <w:szCs w:val="22"/>
          <w:lang w:eastAsia="en-US"/>
        </w:rPr>
      </w:pPr>
      <w:r w:rsidRPr="00FA11F2">
        <w:rPr>
          <w:rFonts w:eastAsia="Calibri"/>
          <w:sz w:val="22"/>
          <w:szCs w:val="22"/>
          <w:lang w:eastAsia="en-US"/>
        </w:rPr>
        <w:t xml:space="preserve">Note. </w:t>
      </w:r>
      <w:r w:rsidR="002372AF" w:rsidRPr="00FA11F2">
        <w:rPr>
          <w:sz w:val="22"/>
          <w:szCs w:val="22"/>
        </w:rPr>
        <w:t xml:space="preserve">WL = wait list; CT-PTSD = Cognitive Therapy for PTSD; Post = post-CT-PTSD/WL (week 11); 6MFU = six month follow-up; 12MFU = 12 month follow up; </w:t>
      </w:r>
      <w:r w:rsidRPr="00FA11F2">
        <w:rPr>
          <w:rFonts w:eastAsia="Calibri"/>
          <w:sz w:val="22"/>
          <w:szCs w:val="22"/>
          <w:lang w:eastAsia="en-US"/>
        </w:rPr>
        <w:t xml:space="preserve">CPTSDI = Children’s PTSD Inventory; CPSS = Child PTSD Symptom Scale; MFQ = Mood and Feelings Questionnaire; SCAS = Spence Child Anxiety Scale; </w:t>
      </w:r>
      <w:r w:rsidR="00E95B18" w:rsidRPr="00FA11F2">
        <w:rPr>
          <w:rFonts w:eastAsia="Calibri"/>
          <w:sz w:val="22"/>
          <w:szCs w:val="22"/>
          <w:lang w:eastAsia="en-US"/>
        </w:rPr>
        <w:t xml:space="preserve">CGAS = Clinician’s Global Assessment Scale; </w:t>
      </w:r>
      <w:r w:rsidRPr="00FA11F2">
        <w:rPr>
          <w:rFonts w:eastAsia="Calibri"/>
          <w:sz w:val="22"/>
          <w:szCs w:val="22"/>
          <w:lang w:eastAsia="en-US"/>
        </w:rPr>
        <w:t xml:space="preserve">SDQ = Strengths and Difficulties Questionnaire. </w:t>
      </w:r>
    </w:p>
    <w:p w14:paraId="60CF9D0F" w14:textId="294CAF70" w:rsidR="00455402" w:rsidRPr="00FA11F2" w:rsidRDefault="00667AAC" w:rsidP="002E62A5">
      <w:pPr>
        <w:spacing w:line="276" w:lineRule="auto"/>
        <w:rPr>
          <w:sz w:val="22"/>
          <w:szCs w:val="22"/>
          <w:lang w:val="en-US"/>
        </w:rPr>
      </w:pPr>
      <w:proofErr w:type="spellStart"/>
      <w:proofErr w:type="gramStart"/>
      <w:r w:rsidRPr="00FA11F2">
        <w:rPr>
          <w:rFonts w:eastAsia="Calibri"/>
          <w:sz w:val="22"/>
          <w:szCs w:val="22"/>
          <w:vertAlign w:val="superscript"/>
          <w:lang w:eastAsia="en-US"/>
        </w:rPr>
        <w:t>a</w:t>
      </w:r>
      <w:proofErr w:type="spellEnd"/>
      <w:proofErr w:type="gramEnd"/>
      <w:r w:rsidR="00335D81" w:rsidRPr="00FA11F2">
        <w:rPr>
          <w:rFonts w:eastAsia="Calibri"/>
          <w:sz w:val="22"/>
          <w:szCs w:val="22"/>
          <w:lang w:eastAsia="en-US"/>
        </w:rPr>
        <w:t xml:space="preserve"> All analyses are ANCOVA, with </w:t>
      </w:r>
      <w:r w:rsidRPr="00FA11F2">
        <w:rPr>
          <w:rFonts w:eastAsia="Calibri"/>
          <w:sz w:val="22"/>
          <w:szCs w:val="22"/>
          <w:lang w:eastAsia="en-US"/>
        </w:rPr>
        <w:t>pre-treatment scores as covariates.</w:t>
      </w:r>
      <w:r w:rsidR="002F7FF7" w:rsidRPr="00FA11F2">
        <w:rPr>
          <w:rFonts w:eastAsia="Calibri"/>
          <w:sz w:val="22"/>
          <w:szCs w:val="22"/>
          <w:lang w:eastAsia="en-US"/>
        </w:rPr>
        <w:t xml:space="preserve"> </w:t>
      </w:r>
      <w:proofErr w:type="gramStart"/>
      <w:r w:rsidR="002F7FF7" w:rsidRPr="00FA11F2">
        <w:rPr>
          <w:rFonts w:eastAsia="Calibri"/>
          <w:sz w:val="22"/>
          <w:szCs w:val="22"/>
          <w:vertAlign w:val="superscript"/>
          <w:lang w:eastAsia="en-US"/>
        </w:rPr>
        <w:t>b</w:t>
      </w:r>
      <w:proofErr w:type="gramEnd"/>
      <w:r w:rsidR="002F7FF7" w:rsidRPr="00FA11F2">
        <w:rPr>
          <w:rFonts w:eastAsia="Calibri"/>
          <w:sz w:val="22"/>
          <w:szCs w:val="22"/>
          <w:lang w:eastAsia="en-US"/>
        </w:rPr>
        <w:t xml:space="preserve"> Post-treatment only.</w:t>
      </w:r>
      <w:r w:rsidR="00446B16" w:rsidRPr="00FA11F2">
        <w:rPr>
          <w:rFonts w:eastAsia="Calibri"/>
          <w:sz w:val="22"/>
          <w:szCs w:val="22"/>
          <w:lang w:eastAsia="en-US"/>
        </w:rPr>
        <w:br w:type="page"/>
      </w:r>
    </w:p>
    <w:p w14:paraId="17C92630" w14:textId="0765D183" w:rsidR="00BD38F9" w:rsidRPr="008B0ECB" w:rsidRDefault="00BD38F9" w:rsidP="00C77267">
      <w:pPr>
        <w:spacing w:line="276" w:lineRule="auto"/>
        <w:rPr>
          <w:sz w:val="22"/>
          <w:szCs w:val="22"/>
          <w:lang w:val="en-US"/>
        </w:rPr>
      </w:pPr>
      <w:r w:rsidRPr="008B0ECB">
        <w:rPr>
          <w:sz w:val="22"/>
          <w:szCs w:val="22"/>
          <w:lang w:val="en-US"/>
        </w:rPr>
        <w:lastRenderedPageBreak/>
        <w:t xml:space="preserve">Table </w:t>
      </w:r>
      <w:r w:rsidR="008B0ECB" w:rsidRPr="008B0ECB">
        <w:rPr>
          <w:sz w:val="22"/>
          <w:szCs w:val="22"/>
          <w:lang w:val="en-US"/>
        </w:rPr>
        <w:t>S</w:t>
      </w:r>
      <w:r w:rsidR="002E62A5" w:rsidRPr="008B0ECB">
        <w:rPr>
          <w:sz w:val="22"/>
          <w:szCs w:val="22"/>
          <w:lang w:val="en-US"/>
        </w:rPr>
        <w:t>2</w:t>
      </w:r>
      <w:r w:rsidRPr="008B0ECB">
        <w:rPr>
          <w:sz w:val="22"/>
          <w:szCs w:val="22"/>
          <w:lang w:val="en-US"/>
        </w:rPr>
        <w:t>. Mediator measures fo</w:t>
      </w:r>
      <w:r w:rsidR="008B0ECB" w:rsidRPr="008B0ECB">
        <w:rPr>
          <w:sz w:val="22"/>
          <w:szCs w:val="22"/>
          <w:lang w:val="en-US"/>
        </w:rPr>
        <w:t xml:space="preserve">r completers at each assessment </w:t>
      </w:r>
    </w:p>
    <w:p w14:paraId="12D020A8" w14:textId="77777777" w:rsidR="0069084B" w:rsidRPr="00FA11F2" w:rsidRDefault="0069084B" w:rsidP="00C77267">
      <w:pPr>
        <w:spacing w:line="276" w:lineRule="auto"/>
        <w:rPr>
          <w:b/>
          <w:sz w:val="22"/>
          <w:szCs w:val="22"/>
          <w:lang w:val="en-US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13"/>
        <w:gridCol w:w="791"/>
        <w:gridCol w:w="793"/>
        <w:gridCol w:w="793"/>
        <w:gridCol w:w="793"/>
        <w:gridCol w:w="793"/>
        <w:gridCol w:w="797"/>
        <w:gridCol w:w="2489"/>
      </w:tblGrid>
      <w:tr w:rsidR="00BD38F9" w:rsidRPr="00FA11F2" w14:paraId="64D0A2A5" w14:textId="77777777" w:rsidTr="00850425">
        <w:tc>
          <w:tcPr>
            <w:tcW w:w="1362" w:type="pct"/>
            <w:tcBorders>
              <w:top w:val="single" w:sz="4" w:space="0" w:color="auto"/>
            </w:tcBorders>
            <w:shd w:val="clear" w:color="auto" w:fill="auto"/>
          </w:tcPr>
          <w:p w14:paraId="1ACABBD5" w14:textId="77777777" w:rsidR="00BD38F9" w:rsidRPr="00FA11F2" w:rsidRDefault="00BD38F9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19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49D4A" w14:textId="77777777" w:rsidR="00BD38F9" w:rsidRPr="00FA11F2" w:rsidRDefault="00BD38F9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WL</w:t>
            </w:r>
          </w:p>
        </w:tc>
        <w:tc>
          <w:tcPr>
            <w:tcW w:w="119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30197" w14:textId="6466005C" w:rsidR="00BD38F9" w:rsidRPr="00FA11F2" w:rsidRDefault="00BD38F9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CT</w:t>
            </w:r>
            <w:r w:rsidR="008F2A78" w:rsidRPr="00FA11F2">
              <w:rPr>
                <w:rFonts w:eastAsia="Calibri"/>
                <w:sz w:val="22"/>
                <w:szCs w:val="22"/>
                <w:lang w:eastAsia="en-US"/>
              </w:rPr>
              <w:t>-PTSD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</w:tcPr>
          <w:p w14:paraId="2F40D24D" w14:textId="77777777" w:rsidR="00BD38F9" w:rsidRPr="00FA11F2" w:rsidRDefault="00BD38F9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  <w:tr w:rsidR="00BD38F9" w:rsidRPr="00FA11F2" w14:paraId="217D3F03" w14:textId="77777777" w:rsidTr="00850425">
        <w:tc>
          <w:tcPr>
            <w:tcW w:w="1362" w:type="pct"/>
            <w:tcBorders>
              <w:bottom w:val="single" w:sz="4" w:space="0" w:color="auto"/>
            </w:tcBorders>
            <w:shd w:val="clear" w:color="auto" w:fill="auto"/>
          </w:tcPr>
          <w:p w14:paraId="32FC8981" w14:textId="77777777" w:rsidR="00BD38F9" w:rsidRPr="00FA11F2" w:rsidRDefault="00BD38F9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Outcome variable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33F37B" w14:textId="77777777" w:rsidR="00BD38F9" w:rsidRPr="00FA11F2" w:rsidRDefault="00BD38F9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107273" w14:textId="77777777" w:rsidR="00BD38F9" w:rsidRPr="00FA11F2" w:rsidRDefault="00BD38F9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38B88" w14:textId="77777777" w:rsidR="00BD38F9" w:rsidRPr="00FA11F2" w:rsidRDefault="00BD38F9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CADA8" w14:textId="77777777" w:rsidR="00BD38F9" w:rsidRPr="00FA11F2" w:rsidRDefault="00BD38F9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6EEA48" w14:textId="77777777" w:rsidR="00BD38F9" w:rsidRPr="00FA11F2" w:rsidRDefault="00BD38F9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1ECDB5" w14:textId="77777777" w:rsidR="00BD38F9" w:rsidRPr="00FA11F2" w:rsidRDefault="00BD38F9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1249" w:type="pct"/>
            <w:tcBorders>
              <w:bottom w:val="single" w:sz="4" w:space="0" w:color="auto"/>
            </w:tcBorders>
            <w:shd w:val="clear" w:color="auto" w:fill="auto"/>
          </w:tcPr>
          <w:p w14:paraId="5DC674D7" w14:textId="77777777" w:rsidR="00BD38F9" w:rsidRPr="00FA11F2" w:rsidRDefault="00BD38F9" w:rsidP="00C77267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Group effect</w:t>
            </w:r>
            <w:r w:rsidRPr="00FA11F2">
              <w:rPr>
                <w:rFonts w:eastAsia="Calibri"/>
                <w:sz w:val="22"/>
                <w:szCs w:val="22"/>
                <w:vertAlign w:val="superscript"/>
                <w:lang w:eastAsia="en-US"/>
              </w:rPr>
              <w:t xml:space="preserve"> a</w:t>
            </w:r>
          </w:p>
        </w:tc>
      </w:tr>
      <w:tr w:rsidR="00BD38F9" w:rsidRPr="00FA11F2" w14:paraId="7C13015C" w14:textId="77777777" w:rsidTr="00850425">
        <w:tc>
          <w:tcPr>
            <w:tcW w:w="1362" w:type="pct"/>
            <w:shd w:val="clear" w:color="auto" w:fill="auto"/>
          </w:tcPr>
          <w:p w14:paraId="5CE726F0" w14:textId="5F54EBD6" w:rsidR="00BD38F9" w:rsidRPr="00FA11F2" w:rsidRDefault="00122047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Misappraisals (</w:t>
            </w:r>
            <w:r w:rsidR="00BD38F9" w:rsidRPr="00FA11F2">
              <w:rPr>
                <w:rFonts w:eastAsia="Calibri"/>
                <w:sz w:val="22"/>
                <w:szCs w:val="22"/>
                <w:lang w:eastAsia="en-US"/>
              </w:rPr>
              <w:t>CPT</w:t>
            </w:r>
            <w:r w:rsidR="00216647" w:rsidRPr="00FA11F2">
              <w:rPr>
                <w:rFonts w:eastAsia="Calibri"/>
                <w:sz w:val="22"/>
                <w:szCs w:val="22"/>
                <w:lang w:eastAsia="en-US"/>
              </w:rPr>
              <w:t>CI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397" w:type="pct"/>
            <w:shd w:val="clear" w:color="auto" w:fill="auto"/>
          </w:tcPr>
          <w:p w14:paraId="2ACD9EA7" w14:textId="77777777" w:rsidR="00BD38F9" w:rsidRPr="00FA11F2" w:rsidRDefault="00BD38F9" w:rsidP="00C77267">
            <w:pPr>
              <w:tabs>
                <w:tab w:val="decimal" w:pos="460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398" w:type="pct"/>
            <w:shd w:val="clear" w:color="auto" w:fill="auto"/>
          </w:tcPr>
          <w:p w14:paraId="2D4C41DD" w14:textId="77777777" w:rsidR="00BD38F9" w:rsidRPr="00FA11F2" w:rsidRDefault="00BD38F9" w:rsidP="00C77267">
            <w:pPr>
              <w:tabs>
                <w:tab w:val="decimal" w:pos="386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398" w:type="pct"/>
            <w:shd w:val="clear" w:color="auto" w:fill="auto"/>
          </w:tcPr>
          <w:p w14:paraId="618782EA" w14:textId="77777777" w:rsidR="00BD38F9" w:rsidRPr="00FA11F2" w:rsidRDefault="00BD38F9" w:rsidP="00C77267">
            <w:pPr>
              <w:tabs>
                <w:tab w:val="decimal" w:pos="409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398" w:type="pct"/>
            <w:shd w:val="clear" w:color="auto" w:fill="auto"/>
          </w:tcPr>
          <w:p w14:paraId="26B63DBA" w14:textId="77777777" w:rsidR="00BD38F9" w:rsidRPr="00FA11F2" w:rsidRDefault="00BD38F9" w:rsidP="00C77267">
            <w:pPr>
              <w:tabs>
                <w:tab w:val="decimal" w:pos="381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398" w:type="pct"/>
            <w:shd w:val="clear" w:color="auto" w:fill="auto"/>
          </w:tcPr>
          <w:p w14:paraId="386ABF92" w14:textId="77777777" w:rsidR="00BD38F9" w:rsidRPr="00FA11F2" w:rsidRDefault="00BD38F9" w:rsidP="00C77267">
            <w:pPr>
              <w:tabs>
                <w:tab w:val="decimal" w:pos="381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400" w:type="pct"/>
            <w:shd w:val="clear" w:color="auto" w:fill="auto"/>
          </w:tcPr>
          <w:p w14:paraId="724403F3" w14:textId="77777777" w:rsidR="00BD38F9" w:rsidRPr="00FA11F2" w:rsidRDefault="00BD38F9" w:rsidP="00C77267">
            <w:pPr>
              <w:tabs>
                <w:tab w:val="decimal" w:pos="327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249" w:type="pct"/>
            <w:shd w:val="clear" w:color="auto" w:fill="auto"/>
          </w:tcPr>
          <w:p w14:paraId="36587F28" w14:textId="77777777" w:rsidR="00BD38F9" w:rsidRPr="00FA11F2" w:rsidRDefault="00BD38F9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  <w:tr w:rsidR="0075442A" w:rsidRPr="00FA11F2" w14:paraId="038F3141" w14:textId="77777777" w:rsidTr="00850425">
        <w:tc>
          <w:tcPr>
            <w:tcW w:w="1362" w:type="pct"/>
            <w:shd w:val="clear" w:color="auto" w:fill="auto"/>
          </w:tcPr>
          <w:p w14:paraId="002832D7" w14:textId="77777777" w:rsidR="0075442A" w:rsidRPr="00FA11F2" w:rsidRDefault="0075442A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Pre</w:t>
            </w:r>
          </w:p>
        </w:tc>
        <w:tc>
          <w:tcPr>
            <w:tcW w:w="397" w:type="pct"/>
            <w:shd w:val="clear" w:color="auto" w:fill="auto"/>
          </w:tcPr>
          <w:p w14:paraId="213324DE" w14:textId="77777777" w:rsidR="0075442A" w:rsidRPr="00FA11F2" w:rsidRDefault="0075442A" w:rsidP="00C77267">
            <w:pPr>
              <w:tabs>
                <w:tab w:val="decimal" w:pos="318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64.6</w:t>
            </w:r>
          </w:p>
        </w:tc>
        <w:tc>
          <w:tcPr>
            <w:tcW w:w="398" w:type="pct"/>
            <w:shd w:val="clear" w:color="auto" w:fill="auto"/>
          </w:tcPr>
          <w:p w14:paraId="421A2C6C" w14:textId="77777777" w:rsidR="0075442A" w:rsidRPr="00FA11F2" w:rsidRDefault="0075442A" w:rsidP="00C77267">
            <w:pPr>
              <w:tabs>
                <w:tab w:val="decimal" w:pos="318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22.8</w:t>
            </w:r>
          </w:p>
        </w:tc>
        <w:tc>
          <w:tcPr>
            <w:tcW w:w="398" w:type="pct"/>
            <w:shd w:val="clear" w:color="auto" w:fill="auto"/>
          </w:tcPr>
          <w:p w14:paraId="0126EFF3" w14:textId="77777777" w:rsidR="0075442A" w:rsidRPr="00FA11F2" w:rsidRDefault="0075442A" w:rsidP="00C77267">
            <w:pPr>
              <w:tabs>
                <w:tab w:val="decimal" w:pos="409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5</w:t>
            </w:r>
          </w:p>
        </w:tc>
        <w:tc>
          <w:tcPr>
            <w:tcW w:w="398" w:type="pct"/>
            <w:shd w:val="clear" w:color="auto" w:fill="auto"/>
          </w:tcPr>
          <w:p w14:paraId="4DCFE00B" w14:textId="77777777" w:rsidR="0075442A" w:rsidRPr="00FA11F2" w:rsidRDefault="0075442A" w:rsidP="00C77267">
            <w:pPr>
              <w:tabs>
                <w:tab w:val="decimal" w:pos="381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60.5</w:t>
            </w:r>
          </w:p>
        </w:tc>
        <w:tc>
          <w:tcPr>
            <w:tcW w:w="398" w:type="pct"/>
            <w:shd w:val="clear" w:color="auto" w:fill="auto"/>
          </w:tcPr>
          <w:p w14:paraId="3AD2EAA0" w14:textId="77777777" w:rsidR="0075442A" w:rsidRPr="00FA11F2" w:rsidRDefault="0075442A" w:rsidP="00C77267">
            <w:pPr>
              <w:tabs>
                <w:tab w:val="decimal" w:pos="381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5.8</w:t>
            </w:r>
          </w:p>
        </w:tc>
        <w:tc>
          <w:tcPr>
            <w:tcW w:w="400" w:type="pct"/>
            <w:shd w:val="clear" w:color="auto" w:fill="auto"/>
          </w:tcPr>
          <w:p w14:paraId="487FDF41" w14:textId="77777777" w:rsidR="0075442A" w:rsidRPr="00FA11F2" w:rsidRDefault="0075442A" w:rsidP="00C77267">
            <w:pPr>
              <w:tabs>
                <w:tab w:val="decimal" w:pos="327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4</w:t>
            </w:r>
          </w:p>
        </w:tc>
        <w:tc>
          <w:tcPr>
            <w:tcW w:w="1249" w:type="pct"/>
            <w:shd w:val="clear" w:color="auto" w:fill="auto"/>
          </w:tcPr>
          <w:p w14:paraId="6CA4A65D" w14:textId="77777777" w:rsidR="0075442A" w:rsidRPr="00FA11F2" w:rsidRDefault="0075442A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F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(1,</w:t>
            </w:r>
            <w:r w:rsidR="00FD5F99"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28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)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 xml:space="preserve"> = </w:t>
            </w:r>
            <w:r w:rsidR="00FD5F99" w:rsidRPr="00FA11F2">
              <w:rPr>
                <w:rFonts w:eastAsia="Calibri"/>
                <w:sz w:val="22"/>
                <w:szCs w:val="22"/>
                <w:lang w:eastAsia="en-US"/>
              </w:rPr>
              <w:t>.30,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 xml:space="preserve"> p=.</w:t>
            </w:r>
            <w:r w:rsidR="00FD5F99" w:rsidRPr="00FA11F2">
              <w:rPr>
                <w:rFonts w:eastAsia="Calibri"/>
                <w:sz w:val="22"/>
                <w:szCs w:val="22"/>
                <w:lang w:eastAsia="en-US"/>
              </w:rPr>
              <w:t>59</w:t>
            </w:r>
          </w:p>
        </w:tc>
      </w:tr>
      <w:tr w:rsidR="0075442A" w:rsidRPr="00FA11F2" w14:paraId="357FDD37" w14:textId="77777777" w:rsidTr="00850425">
        <w:tc>
          <w:tcPr>
            <w:tcW w:w="1362" w:type="pct"/>
            <w:shd w:val="clear" w:color="auto" w:fill="auto"/>
          </w:tcPr>
          <w:p w14:paraId="27613AA5" w14:textId="77777777" w:rsidR="0075442A" w:rsidRPr="00FA11F2" w:rsidRDefault="0075442A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Mid</w:t>
            </w:r>
          </w:p>
        </w:tc>
        <w:tc>
          <w:tcPr>
            <w:tcW w:w="397" w:type="pct"/>
            <w:shd w:val="clear" w:color="auto" w:fill="auto"/>
          </w:tcPr>
          <w:p w14:paraId="58138FFA" w14:textId="77777777" w:rsidR="0075442A" w:rsidRPr="00FA11F2" w:rsidRDefault="0075442A" w:rsidP="00C77267">
            <w:pPr>
              <w:tabs>
                <w:tab w:val="decimal" w:pos="318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60.6</w:t>
            </w:r>
          </w:p>
        </w:tc>
        <w:tc>
          <w:tcPr>
            <w:tcW w:w="398" w:type="pct"/>
            <w:shd w:val="clear" w:color="auto" w:fill="auto"/>
          </w:tcPr>
          <w:p w14:paraId="018740F7" w14:textId="77777777" w:rsidR="0075442A" w:rsidRPr="00FA11F2" w:rsidRDefault="0075442A" w:rsidP="00C77267">
            <w:pPr>
              <w:tabs>
                <w:tab w:val="decimal" w:pos="318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27.7</w:t>
            </w:r>
          </w:p>
        </w:tc>
        <w:tc>
          <w:tcPr>
            <w:tcW w:w="398" w:type="pct"/>
            <w:shd w:val="clear" w:color="auto" w:fill="auto"/>
          </w:tcPr>
          <w:p w14:paraId="3CD400B9" w14:textId="77777777" w:rsidR="0075442A" w:rsidRPr="00FA11F2" w:rsidRDefault="0075442A" w:rsidP="00C77267">
            <w:pPr>
              <w:tabs>
                <w:tab w:val="decimal" w:pos="409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5</w:t>
            </w:r>
          </w:p>
        </w:tc>
        <w:tc>
          <w:tcPr>
            <w:tcW w:w="398" w:type="pct"/>
            <w:shd w:val="clear" w:color="auto" w:fill="auto"/>
          </w:tcPr>
          <w:p w14:paraId="2C2C8D81" w14:textId="77777777" w:rsidR="0075442A" w:rsidRPr="00FA11F2" w:rsidRDefault="0075442A" w:rsidP="00C77267">
            <w:pPr>
              <w:tabs>
                <w:tab w:val="decimal" w:pos="381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46.1</w:t>
            </w:r>
          </w:p>
        </w:tc>
        <w:tc>
          <w:tcPr>
            <w:tcW w:w="398" w:type="pct"/>
            <w:shd w:val="clear" w:color="auto" w:fill="auto"/>
          </w:tcPr>
          <w:p w14:paraId="443D5A11" w14:textId="77777777" w:rsidR="0075442A" w:rsidRPr="00FA11F2" w:rsidRDefault="0075442A" w:rsidP="00C77267">
            <w:pPr>
              <w:tabs>
                <w:tab w:val="decimal" w:pos="381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9.6</w:t>
            </w:r>
          </w:p>
        </w:tc>
        <w:tc>
          <w:tcPr>
            <w:tcW w:w="400" w:type="pct"/>
            <w:shd w:val="clear" w:color="auto" w:fill="auto"/>
          </w:tcPr>
          <w:p w14:paraId="00B50D9B" w14:textId="77777777" w:rsidR="0075442A" w:rsidRPr="00FA11F2" w:rsidRDefault="0075442A" w:rsidP="00C77267">
            <w:pPr>
              <w:tabs>
                <w:tab w:val="decimal" w:pos="327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3</w:t>
            </w:r>
          </w:p>
        </w:tc>
        <w:tc>
          <w:tcPr>
            <w:tcW w:w="1249" w:type="pct"/>
            <w:shd w:val="clear" w:color="auto" w:fill="auto"/>
          </w:tcPr>
          <w:p w14:paraId="3CD7951A" w14:textId="77777777" w:rsidR="0075442A" w:rsidRPr="00FA11F2" w:rsidRDefault="00204BD0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F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(1,</w:t>
            </w:r>
            <w:r w:rsidR="0089530B"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27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)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 xml:space="preserve"> = </w:t>
            </w:r>
            <w:r w:rsidR="0089530B" w:rsidRPr="00FA11F2">
              <w:rPr>
                <w:rFonts w:eastAsia="Calibri"/>
                <w:sz w:val="22"/>
                <w:szCs w:val="22"/>
                <w:lang w:eastAsia="en-US"/>
              </w:rPr>
              <w:t>2.09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>, p=.</w:t>
            </w:r>
            <w:r w:rsidR="0089530B" w:rsidRPr="00FA11F2">
              <w:rPr>
                <w:rFonts w:eastAsia="Calibri"/>
                <w:sz w:val="22"/>
                <w:szCs w:val="22"/>
                <w:lang w:eastAsia="en-US"/>
              </w:rPr>
              <w:t>16</w:t>
            </w:r>
          </w:p>
        </w:tc>
      </w:tr>
      <w:tr w:rsidR="0075442A" w:rsidRPr="00FA11F2" w14:paraId="2D8F9F45" w14:textId="77777777" w:rsidTr="00850425">
        <w:tc>
          <w:tcPr>
            <w:tcW w:w="1362" w:type="pct"/>
            <w:shd w:val="clear" w:color="auto" w:fill="auto"/>
          </w:tcPr>
          <w:p w14:paraId="055652F6" w14:textId="77777777" w:rsidR="0075442A" w:rsidRPr="00FA11F2" w:rsidRDefault="0075442A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Post</w:t>
            </w:r>
          </w:p>
        </w:tc>
        <w:tc>
          <w:tcPr>
            <w:tcW w:w="397" w:type="pct"/>
            <w:shd w:val="clear" w:color="auto" w:fill="auto"/>
          </w:tcPr>
          <w:p w14:paraId="5BB961E3" w14:textId="77777777" w:rsidR="0075442A" w:rsidRPr="00FA11F2" w:rsidRDefault="0075442A" w:rsidP="00C77267">
            <w:pPr>
              <w:tabs>
                <w:tab w:val="decimal" w:pos="318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62.9</w:t>
            </w:r>
          </w:p>
        </w:tc>
        <w:tc>
          <w:tcPr>
            <w:tcW w:w="398" w:type="pct"/>
            <w:shd w:val="clear" w:color="auto" w:fill="auto"/>
          </w:tcPr>
          <w:p w14:paraId="71ED15FB" w14:textId="77777777" w:rsidR="0075442A" w:rsidRPr="00FA11F2" w:rsidRDefault="0075442A" w:rsidP="00C77267">
            <w:pPr>
              <w:tabs>
                <w:tab w:val="decimal" w:pos="318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27.6</w:t>
            </w:r>
          </w:p>
        </w:tc>
        <w:tc>
          <w:tcPr>
            <w:tcW w:w="398" w:type="pct"/>
            <w:shd w:val="clear" w:color="auto" w:fill="auto"/>
          </w:tcPr>
          <w:p w14:paraId="2F713A31" w14:textId="77777777" w:rsidR="0075442A" w:rsidRPr="00FA11F2" w:rsidRDefault="0075442A" w:rsidP="00C77267">
            <w:pPr>
              <w:tabs>
                <w:tab w:val="decimal" w:pos="409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3</w:t>
            </w:r>
          </w:p>
        </w:tc>
        <w:tc>
          <w:tcPr>
            <w:tcW w:w="398" w:type="pct"/>
            <w:shd w:val="clear" w:color="auto" w:fill="auto"/>
          </w:tcPr>
          <w:p w14:paraId="25D234F5" w14:textId="77777777" w:rsidR="0075442A" w:rsidRPr="00FA11F2" w:rsidRDefault="0075442A" w:rsidP="00C77267">
            <w:pPr>
              <w:tabs>
                <w:tab w:val="decimal" w:pos="381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38.9</w:t>
            </w:r>
          </w:p>
        </w:tc>
        <w:tc>
          <w:tcPr>
            <w:tcW w:w="398" w:type="pct"/>
            <w:shd w:val="clear" w:color="auto" w:fill="auto"/>
          </w:tcPr>
          <w:p w14:paraId="0C46559A" w14:textId="77777777" w:rsidR="0075442A" w:rsidRPr="00FA11F2" w:rsidRDefault="0075442A" w:rsidP="00C77267">
            <w:pPr>
              <w:tabs>
                <w:tab w:val="decimal" w:pos="381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5.5</w:t>
            </w:r>
          </w:p>
        </w:tc>
        <w:tc>
          <w:tcPr>
            <w:tcW w:w="400" w:type="pct"/>
            <w:shd w:val="clear" w:color="auto" w:fill="auto"/>
          </w:tcPr>
          <w:p w14:paraId="014EAA13" w14:textId="77777777" w:rsidR="0075442A" w:rsidRPr="00FA11F2" w:rsidRDefault="0075442A" w:rsidP="00C77267">
            <w:pPr>
              <w:tabs>
                <w:tab w:val="decimal" w:pos="327"/>
              </w:tabs>
              <w:spacing w:line="276" w:lineRule="auto"/>
              <w:rPr>
                <w:sz w:val="22"/>
                <w:szCs w:val="22"/>
              </w:rPr>
            </w:pPr>
            <w:r w:rsidRPr="00FA11F2">
              <w:rPr>
                <w:sz w:val="22"/>
                <w:szCs w:val="22"/>
              </w:rPr>
              <w:t>13</w:t>
            </w:r>
          </w:p>
        </w:tc>
        <w:tc>
          <w:tcPr>
            <w:tcW w:w="1249" w:type="pct"/>
            <w:shd w:val="clear" w:color="auto" w:fill="auto"/>
          </w:tcPr>
          <w:p w14:paraId="41DF4610" w14:textId="77777777" w:rsidR="0075442A" w:rsidRPr="00FA11F2" w:rsidRDefault="00204BD0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F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(1,</w:t>
            </w:r>
            <w:r w:rsidR="007E3F9F"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25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)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 xml:space="preserve"> = </w:t>
            </w:r>
            <w:r w:rsidR="007E3F9F" w:rsidRPr="00FA11F2">
              <w:rPr>
                <w:rFonts w:eastAsia="Calibri"/>
                <w:sz w:val="22"/>
                <w:szCs w:val="22"/>
                <w:lang w:eastAsia="en-US"/>
              </w:rPr>
              <w:t>7.57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>, p</w:t>
            </w:r>
            <w:r w:rsidR="007E3F9F" w:rsidRPr="00FA11F2">
              <w:rPr>
                <w:rFonts w:eastAsia="Calibri"/>
                <w:sz w:val="22"/>
                <w:szCs w:val="22"/>
                <w:lang w:eastAsia="en-US"/>
              </w:rPr>
              <w:t>&lt;.02</w:t>
            </w:r>
          </w:p>
        </w:tc>
      </w:tr>
      <w:tr w:rsidR="00C46B13" w:rsidRPr="00FA11F2" w14:paraId="5C38B280" w14:textId="77777777" w:rsidTr="00850425">
        <w:tc>
          <w:tcPr>
            <w:tcW w:w="1362" w:type="pct"/>
            <w:shd w:val="clear" w:color="auto" w:fill="auto"/>
          </w:tcPr>
          <w:p w14:paraId="34A28FF7" w14:textId="0FCCEB59" w:rsidR="00C46B13" w:rsidRPr="00FA11F2" w:rsidRDefault="00122047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Memory quality (</w:t>
            </w:r>
            <w:r w:rsidR="00C46B13" w:rsidRPr="00FA11F2">
              <w:rPr>
                <w:rFonts w:eastAsia="Calibri"/>
                <w:sz w:val="22"/>
                <w:szCs w:val="22"/>
                <w:lang w:eastAsia="en-US"/>
              </w:rPr>
              <w:t>TMQQ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397" w:type="pct"/>
            <w:shd w:val="clear" w:color="auto" w:fill="auto"/>
          </w:tcPr>
          <w:p w14:paraId="5B79C794" w14:textId="77777777" w:rsidR="00C46B13" w:rsidRPr="00FA11F2" w:rsidRDefault="00C46B13" w:rsidP="00C77267">
            <w:pPr>
              <w:tabs>
                <w:tab w:val="decimal" w:pos="318"/>
                <w:tab w:val="decimal" w:pos="460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398" w:type="pct"/>
            <w:shd w:val="clear" w:color="auto" w:fill="auto"/>
          </w:tcPr>
          <w:p w14:paraId="69EA523A" w14:textId="77777777" w:rsidR="00C46B13" w:rsidRPr="00FA11F2" w:rsidRDefault="00C46B13" w:rsidP="00C77267">
            <w:pPr>
              <w:tabs>
                <w:tab w:val="decimal" w:pos="318"/>
                <w:tab w:val="decimal" w:pos="386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398" w:type="pct"/>
            <w:shd w:val="clear" w:color="auto" w:fill="auto"/>
          </w:tcPr>
          <w:p w14:paraId="5D6176A0" w14:textId="77777777" w:rsidR="00C46B13" w:rsidRPr="00FA11F2" w:rsidRDefault="00C46B13" w:rsidP="00C77267">
            <w:pPr>
              <w:tabs>
                <w:tab w:val="decimal" w:pos="409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398" w:type="pct"/>
            <w:shd w:val="clear" w:color="auto" w:fill="auto"/>
            <w:vAlign w:val="bottom"/>
          </w:tcPr>
          <w:p w14:paraId="7F10C61E" w14:textId="77777777" w:rsidR="00C46B13" w:rsidRPr="00FA11F2" w:rsidRDefault="00C46B13" w:rsidP="00C77267">
            <w:pPr>
              <w:tabs>
                <w:tab w:val="decimal" w:pos="381"/>
              </w:tabs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398" w:type="pct"/>
            <w:shd w:val="clear" w:color="auto" w:fill="auto"/>
            <w:vAlign w:val="bottom"/>
          </w:tcPr>
          <w:p w14:paraId="418D5F9D" w14:textId="77777777" w:rsidR="00C46B13" w:rsidRPr="00FA11F2" w:rsidRDefault="00C46B13" w:rsidP="00C77267">
            <w:pPr>
              <w:tabs>
                <w:tab w:val="decimal" w:pos="381"/>
              </w:tabs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auto"/>
            <w:vAlign w:val="bottom"/>
          </w:tcPr>
          <w:p w14:paraId="6799E778" w14:textId="77777777" w:rsidR="00C46B13" w:rsidRPr="00FA11F2" w:rsidRDefault="00C46B13" w:rsidP="00C77267">
            <w:pPr>
              <w:tabs>
                <w:tab w:val="decimal" w:pos="327"/>
                <w:tab w:val="decimal" w:pos="519"/>
              </w:tabs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49" w:type="pct"/>
            <w:shd w:val="clear" w:color="auto" w:fill="auto"/>
          </w:tcPr>
          <w:p w14:paraId="1651D3D8" w14:textId="77777777" w:rsidR="00C46B13" w:rsidRPr="00FA11F2" w:rsidRDefault="00C46B13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  <w:tr w:rsidR="00AF1480" w:rsidRPr="00FA11F2" w14:paraId="61AFA207" w14:textId="77777777" w:rsidTr="00AF1480">
        <w:tc>
          <w:tcPr>
            <w:tcW w:w="1362" w:type="pct"/>
            <w:shd w:val="clear" w:color="auto" w:fill="auto"/>
          </w:tcPr>
          <w:p w14:paraId="0624B8B6" w14:textId="77777777" w:rsidR="00AF1480" w:rsidRPr="00FA11F2" w:rsidRDefault="00AF1480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Pre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49CEDA49" w14:textId="77777777" w:rsidR="00AF1480" w:rsidRPr="00FA11F2" w:rsidRDefault="00AF1480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32.8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F98F6E4" w14:textId="77777777" w:rsidR="00AF1480" w:rsidRPr="00FA11F2" w:rsidRDefault="00AF1480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A445089" w14:textId="77777777" w:rsidR="00AF1480" w:rsidRPr="00FA11F2" w:rsidRDefault="00AF1480" w:rsidP="00C77267">
            <w:pPr>
              <w:tabs>
                <w:tab w:val="decimal" w:pos="409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9D26B17" w14:textId="77777777" w:rsidR="00AF1480" w:rsidRPr="00FA11F2" w:rsidRDefault="00AF1480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33.7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8632A98" w14:textId="77777777" w:rsidR="00AF1480" w:rsidRPr="00FA11F2" w:rsidRDefault="00AF1480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F65EFDE" w14:textId="77777777" w:rsidR="00AF1480" w:rsidRPr="00FA11F2" w:rsidRDefault="00AF1480" w:rsidP="00C77267">
            <w:pPr>
              <w:tabs>
                <w:tab w:val="decimal" w:pos="327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49" w:type="pct"/>
            <w:shd w:val="clear" w:color="auto" w:fill="auto"/>
          </w:tcPr>
          <w:p w14:paraId="34B01202" w14:textId="77777777" w:rsidR="00AF1480" w:rsidRPr="00FA11F2" w:rsidRDefault="00AF1480" w:rsidP="00C77267">
            <w:pPr>
              <w:spacing w:line="276" w:lineRule="auto"/>
              <w:rPr>
                <w:sz w:val="22"/>
                <w:szCs w:val="22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F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(1,</w:t>
            </w:r>
            <w:r w:rsidR="00DC6DCB"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28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)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 xml:space="preserve"> = </w:t>
            </w:r>
            <w:r w:rsidR="00DC6DCB" w:rsidRPr="00FA11F2">
              <w:rPr>
                <w:rFonts w:eastAsia="Calibri"/>
                <w:sz w:val="22"/>
                <w:szCs w:val="22"/>
                <w:lang w:eastAsia="en-US"/>
              </w:rPr>
              <w:t>.30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>, p=.</w:t>
            </w:r>
            <w:r w:rsidR="00DC6DCB" w:rsidRPr="00FA11F2">
              <w:rPr>
                <w:rFonts w:eastAsia="Calibri"/>
                <w:sz w:val="22"/>
                <w:szCs w:val="22"/>
                <w:lang w:eastAsia="en-US"/>
              </w:rPr>
              <w:t>59</w:t>
            </w:r>
          </w:p>
        </w:tc>
      </w:tr>
      <w:tr w:rsidR="00AF1480" w:rsidRPr="00FA11F2" w14:paraId="512D6EFD" w14:textId="77777777" w:rsidTr="00AF1480">
        <w:tc>
          <w:tcPr>
            <w:tcW w:w="1362" w:type="pct"/>
            <w:shd w:val="clear" w:color="auto" w:fill="auto"/>
          </w:tcPr>
          <w:p w14:paraId="29E7D570" w14:textId="77777777" w:rsidR="00AF1480" w:rsidRPr="00FA11F2" w:rsidRDefault="00AF1480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Mid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DF3FCEF" w14:textId="77777777" w:rsidR="00AF1480" w:rsidRPr="00FA11F2" w:rsidRDefault="00AF1480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28.5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43B2F18" w14:textId="77777777" w:rsidR="00AF1480" w:rsidRPr="00FA11F2" w:rsidRDefault="00AF1480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8.7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D8A967D" w14:textId="77777777" w:rsidR="00AF1480" w:rsidRPr="00FA11F2" w:rsidRDefault="00AF1480" w:rsidP="00C77267">
            <w:pPr>
              <w:tabs>
                <w:tab w:val="decimal" w:pos="409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8BC3365" w14:textId="77777777" w:rsidR="00AF1480" w:rsidRPr="00FA11F2" w:rsidRDefault="00AF1480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27.9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70C7870" w14:textId="77777777" w:rsidR="00AF1480" w:rsidRPr="00FA11F2" w:rsidRDefault="00AF1480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7.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4755D38" w14:textId="77777777" w:rsidR="00AF1480" w:rsidRPr="00FA11F2" w:rsidRDefault="00AF1480" w:rsidP="00C77267">
            <w:pPr>
              <w:tabs>
                <w:tab w:val="decimal" w:pos="327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9" w:type="pct"/>
            <w:shd w:val="clear" w:color="auto" w:fill="auto"/>
          </w:tcPr>
          <w:p w14:paraId="158602FD" w14:textId="77777777" w:rsidR="00AF1480" w:rsidRPr="00FA11F2" w:rsidRDefault="00AF1480" w:rsidP="00C77267">
            <w:pPr>
              <w:spacing w:line="276" w:lineRule="auto"/>
              <w:rPr>
                <w:sz w:val="22"/>
                <w:szCs w:val="22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F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(1,</w:t>
            </w:r>
            <w:r w:rsidR="00A049DA"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27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)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 xml:space="preserve"> = </w:t>
            </w:r>
            <w:r w:rsidR="00A049DA" w:rsidRPr="00FA11F2">
              <w:rPr>
                <w:rFonts w:eastAsia="Calibri"/>
                <w:sz w:val="22"/>
                <w:szCs w:val="22"/>
                <w:lang w:eastAsia="en-US"/>
              </w:rPr>
              <w:t>.15,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 xml:space="preserve"> p=.</w:t>
            </w:r>
            <w:r w:rsidR="00A049DA" w:rsidRPr="00FA11F2">
              <w:rPr>
                <w:rFonts w:eastAsia="Calibri"/>
                <w:sz w:val="22"/>
                <w:szCs w:val="22"/>
                <w:lang w:eastAsia="en-US"/>
              </w:rPr>
              <w:t>70</w:t>
            </w:r>
          </w:p>
        </w:tc>
      </w:tr>
      <w:tr w:rsidR="00AF1480" w:rsidRPr="00FA11F2" w14:paraId="331A61C5" w14:textId="77777777" w:rsidTr="00AF1480">
        <w:tc>
          <w:tcPr>
            <w:tcW w:w="1362" w:type="pct"/>
            <w:shd w:val="clear" w:color="auto" w:fill="auto"/>
          </w:tcPr>
          <w:p w14:paraId="5707B9E6" w14:textId="77777777" w:rsidR="00AF1480" w:rsidRPr="00FA11F2" w:rsidRDefault="00AF1480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Post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5E738C29" w14:textId="77777777" w:rsidR="00AF1480" w:rsidRPr="00FA11F2" w:rsidRDefault="00AF1480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1D4F869" w14:textId="77777777" w:rsidR="00AF1480" w:rsidRPr="00FA11F2" w:rsidRDefault="00AF1480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7.9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24A7CC2" w14:textId="77777777" w:rsidR="00AF1480" w:rsidRPr="00FA11F2" w:rsidRDefault="00AF1480" w:rsidP="00C77267">
            <w:pPr>
              <w:tabs>
                <w:tab w:val="decimal" w:pos="409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EA0E32F" w14:textId="77777777" w:rsidR="00AF1480" w:rsidRPr="00FA11F2" w:rsidRDefault="00AF1480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21.7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D387192" w14:textId="77777777" w:rsidR="00AF1480" w:rsidRPr="00FA11F2" w:rsidRDefault="00AF1480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4.9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969AC4D" w14:textId="77777777" w:rsidR="00AF1480" w:rsidRPr="00FA11F2" w:rsidRDefault="00AF1480" w:rsidP="00C77267">
            <w:pPr>
              <w:tabs>
                <w:tab w:val="decimal" w:pos="327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9" w:type="pct"/>
            <w:shd w:val="clear" w:color="auto" w:fill="auto"/>
          </w:tcPr>
          <w:p w14:paraId="16040401" w14:textId="77777777" w:rsidR="00AF1480" w:rsidRPr="00FA11F2" w:rsidRDefault="00AF1480" w:rsidP="00C77267">
            <w:pPr>
              <w:spacing w:line="276" w:lineRule="auto"/>
              <w:rPr>
                <w:sz w:val="22"/>
                <w:szCs w:val="22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F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(1,</w:t>
            </w:r>
            <w:r w:rsidR="00A049DA"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25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)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 xml:space="preserve"> = </w:t>
            </w:r>
            <w:r w:rsidR="00A049DA" w:rsidRPr="00FA11F2">
              <w:rPr>
                <w:rFonts w:eastAsia="Calibri"/>
                <w:sz w:val="22"/>
                <w:szCs w:val="22"/>
                <w:lang w:eastAsia="en-US"/>
              </w:rPr>
              <w:t>14.29,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 xml:space="preserve"> p</w:t>
            </w:r>
            <w:r w:rsidR="00A049DA" w:rsidRPr="00FA11F2">
              <w:rPr>
                <w:rFonts w:eastAsia="Calibri"/>
                <w:sz w:val="22"/>
                <w:szCs w:val="22"/>
                <w:lang w:eastAsia="en-US"/>
              </w:rPr>
              <w:t>&lt;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>.</w:t>
            </w:r>
            <w:r w:rsidR="00A049DA" w:rsidRPr="00FA11F2">
              <w:rPr>
                <w:rFonts w:eastAsia="Calibri"/>
                <w:sz w:val="22"/>
                <w:szCs w:val="22"/>
                <w:lang w:eastAsia="en-US"/>
              </w:rPr>
              <w:t>001</w:t>
            </w:r>
          </w:p>
        </w:tc>
      </w:tr>
      <w:tr w:rsidR="00C46B13" w:rsidRPr="00FA11F2" w14:paraId="1B0D751F" w14:textId="77777777" w:rsidTr="00850425">
        <w:tc>
          <w:tcPr>
            <w:tcW w:w="1362" w:type="pct"/>
            <w:shd w:val="clear" w:color="auto" w:fill="auto"/>
          </w:tcPr>
          <w:p w14:paraId="1625A061" w14:textId="77777777" w:rsidR="00C46B13" w:rsidRPr="00FA11F2" w:rsidRDefault="00C46B13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Rumination</w:t>
            </w:r>
          </w:p>
        </w:tc>
        <w:tc>
          <w:tcPr>
            <w:tcW w:w="397" w:type="pct"/>
            <w:shd w:val="clear" w:color="auto" w:fill="auto"/>
          </w:tcPr>
          <w:p w14:paraId="3C866C99" w14:textId="77777777" w:rsidR="00C46B13" w:rsidRPr="00FA11F2" w:rsidRDefault="00C46B13" w:rsidP="00C77267">
            <w:pPr>
              <w:tabs>
                <w:tab w:val="decimal" w:pos="318"/>
                <w:tab w:val="decimal" w:pos="460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398" w:type="pct"/>
            <w:shd w:val="clear" w:color="auto" w:fill="auto"/>
          </w:tcPr>
          <w:p w14:paraId="0C010EBD" w14:textId="77777777" w:rsidR="00C46B13" w:rsidRPr="00FA11F2" w:rsidRDefault="00C46B13" w:rsidP="00C77267">
            <w:pPr>
              <w:tabs>
                <w:tab w:val="decimal" w:pos="318"/>
                <w:tab w:val="decimal" w:pos="386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398" w:type="pct"/>
            <w:shd w:val="clear" w:color="auto" w:fill="auto"/>
          </w:tcPr>
          <w:p w14:paraId="1F9F2461" w14:textId="77777777" w:rsidR="00C46B13" w:rsidRPr="00FA11F2" w:rsidRDefault="00C46B13" w:rsidP="00C77267">
            <w:pPr>
              <w:tabs>
                <w:tab w:val="decimal" w:pos="409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398" w:type="pct"/>
            <w:shd w:val="clear" w:color="auto" w:fill="auto"/>
            <w:vAlign w:val="bottom"/>
          </w:tcPr>
          <w:p w14:paraId="37436E29" w14:textId="77777777" w:rsidR="00C46B13" w:rsidRPr="00FA11F2" w:rsidRDefault="00C46B13" w:rsidP="00C77267">
            <w:pPr>
              <w:tabs>
                <w:tab w:val="decimal" w:pos="381"/>
              </w:tabs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398" w:type="pct"/>
            <w:shd w:val="clear" w:color="auto" w:fill="auto"/>
            <w:vAlign w:val="bottom"/>
          </w:tcPr>
          <w:p w14:paraId="30E5FB54" w14:textId="77777777" w:rsidR="00C46B13" w:rsidRPr="00FA11F2" w:rsidRDefault="00C46B13" w:rsidP="00C77267">
            <w:pPr>
              <w:tabs>
                <w:tab w:val="decimal" w:pos="381"/>
              </w:tabs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auto"/>
            <w:vAlign w:val="bottom"/>
          </w:tcPr>
          <w:p w14:paraId="01E79698" w14:textId="77777777" w:rsidR="00C46B13" w:rsidRPr="00FA11F2" w:rsidRDefault="00C46B13" w:rsidP="00C77267">
            <w:pPr>
              <w:tabs>
                <w:tab w:val="decimal" w:pos="327"/>
                <w:tab w:val="decimal" w:pos="519"/>
              </w:tabs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49" w:type="pct"/>
            <w:shd w:val="clear" w:color="auto" w:fill="auto"/>
          </w:tcPr>
          <w:p w14:paraId="2C88E6DD" w14:textId="77777777" w:rsidR="00C46B13" w:rsidRPr="00FA11F2" w:rsidRDefault="00C46B13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  <w:tr w:rsidR="00AF1480" w:rsidRPr="00FA11F2" w14:paraId="15B81961" w14:textId="77777777" w:rsidTr="00AF1480">
        <w:tc>
          <w:tcPr>
            <w:tcW w:w="1362" w:type="pct"/>
            <w:shd w:val="clear" w:color="auto" w:fill="auto"/>
          </w:tcPr>
          <w:p w14:paraId="6E52DFA7" w14:textId="77777777" w:rsidR="00AF1480" w:rsidRPr="00FA11F2" w:rsidRDefault="00AF1480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Pre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7C5B0F1D" w14:textId="77777777" w:rsidR="00AF1480" w:rsidRPr="00FA11F2" w:rsidRDefault="00AF1480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9.5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C5FB8B5" w14:textId="77777777" w:rsidR="00AF1480" w:rsidRPr="00FA11F2" w:rsidRDefault="00AF1480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F3DC442" w14:textId="77777777" w:rsidR="00AF1480" w:rsidRPr="00FA11F2" w:rsidRDefault="00AF1480" w:rsidP="00C77267">
            <w:pPr>
              <w:tabs>
                <w:tab w:val="decimal" w:pos="409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F9EDCE9" w14:textId="77777777" w:rsidR="00AF1480" w:rsidRPr="00FA11F2" w:rsidRDefault="00AF1480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0.2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C8DB4AF" w14:textId="77777777" w:rsidR="00AF1480" w:rsidRPr="00FA11F2" w:rsidRDefault="00AF1480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.6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3594F7B" w14:textId="77777777" w:rsidR="00AF1480" w:rsidRPr="00FA11F2" w:rsidRDefault="00AF1480" w:rsidP="00C77267">
            <w:pPr>
              <w:tabs>
                <w:tab w:val="decimal" w:pos="327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49" w:type="pct"/>
            <w:shd w:val="clear" w:color="auto" w:fill="auto"/>
          </w:tcPr>
          <w:p w14:paraId="144AD41D" w14:textId="77777777" w:rsidR="00AF1480" w:rsidRPr="00FA11F2" w:rsidRDefault="00AF1480" w:rsidP="00C77267">
            <w:pPr>
              <w:spacing w:line="276" w:lineRule="auto"/>
              <w:rPr>
                <w:sz w:val="22"/>
                <w:szCs w:val="22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F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(1,</w:t>
            </w:r>
            <w:r w:rsidR="0047383C"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28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)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 xml:space="preserve"> = .</w:t>
            </w:r>
            <w:r w:rsidR="0047383C" w:rsidRPr="00FA11F2">
              <w:rPr>
                <w:rFonts w:eastAsia="Calibri"/>
                <w:sz w:val="22"/>
                <w:szCs w:val="22"/>
                <w:lang w:eastAsia="en-US"/>
              </w:rPr>
              <w:t>90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>, p=</w:t>
            </w:r>
            <w:r w:rsidR="0047383C" w:rsidRPr="00FA11F2">
              <w:rPr>
                <w:rFonts w:eastAsia="Calibri"/>
                <w:sz w:val="22"/>
                <w:szCs w:val="22"/>
                <w:lang w:eastAsia="en-US"/>
              </w:rPr>
              <w:t>.35</w:t>
            </w:r>
          </w:p>
        </w:tc>
      </w:tr>
      <w:tr w:rsidR="00AF1480" w:rsidRPr="00FA11F2" w14:paraId="66B7F3D0" w14:textId="77777777" w:rsidTr="00AF1480">
        <w:tc>
          <w:tcPr>
            <w:tcW w:w="1362" w:type="pct"/>
            <w:shd w:val="clear" w:color="auto" w:fill="auto"/>
          </w:tcPr>
          <w:p w14:paraId="52B26498" w14:textId="77777777" w:rsidR="00AF1480" w:rsidRPr="00FA11F2" w:rsidRDefault="00AF1480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Mid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20CA0A90" w14:textId="77777777" w:rsidR="00AF1480" w:rsidRPr="00FA11F2" w:rsidRDefault="00AF1480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2040D02" w14:textId="77777777" w:rsidR="00AF1480" w:rsidRPr="00FA11F2" w:rsidRDefault="00AF1480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073BF45" w14:textId="77777777" w:rsidR="00AF1480" w:rsidRPr="00FA11F2" w:rsidRDefault="00AF1480" w:rsidP="00C77267">
            <w:pPr>
              <w:tabs>
                <w:tab w:val="decimal" w:pos="409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37DA717" w14:textId="77777777" w:rsidR="00AF1480" w:rsidRPr="00FA11F2" w:rsidRDefault="00AF1480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8.8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67FF2DA" w14:textId="77777777" w:rsidR="00AF1480" w:rsidRPr="00FA11F2" w:rsidRDefault="00AF1480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5945257" w14:textId="77777777" w:rsidR="00AF1480" w:rsidRPr="00FA11F2" w:rsidRDefault="00AF1480" w:rsidP="00C77267">
            <w:pPr>
              <w:tabs>
                <w:tab w:val="decimal" w:pos="327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9" w:type="pct"/>
            <w:shd w:val="clear" w:color="auto" w:fill="auto"/>
          </w:tcPr>
          <w:p w14:paraId="76278F78" w14:textId="77777777" w:rsidR="00AF1480" w:rsidRPr="00FA11F2" w:rsidRDefault="00AF1480" w:rsidP="00C77267">
            <w:pPr>
              <w:spacing w:line="276" w:lineRule="auto"/>
              <w:rPr>
                <w:sz w:val="22"/>
                <w:szCs w:val="22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F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(1,</w:t>
            </w:r>
            <w:r w:rsidR="00865EB2"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27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)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 xml:space="preserve"> = </w:t>
            </w:r>
            <w:r w:rsidR="00865EB2" w:rsidRPr="00FA11F2">
              <w:rPr>
                <w:rFonts w:eastAsia="Calibri"/>
                <w:sz w:val="22"/>
                <w:szCs w:val="22"/>
                <w:lang w:eastAsia="en-US"/>
              </w:rPr>
              <w:t xml:space="preserve">1.95, 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>p=.</w:t>
            </w:r>
            <w:r w:rsidR="00865EB2" w:rsidRPr="00FA11F2">
              <w:rPr>
                <w:rFonts w:eastAsia="Calibri"/>
                <w:sz w:val="22"/>
                <w:szCs w:val="22"/>
                <w:lang w:eastAsia="en-US"/>
              </w:rPr>
              <w:t>18</w:t>
            </w:r>
          </w:p>
        </w:tc>
      </w:tr>
      <w:tr w:rsidR="00AF1480" w:rsidRPr="00FA11F2" w14:paraId="66BB5DBB" w14:textId="77777777" w:rsidTr="00AF1480">
        <w:tc>
          <w:tcPr>
            <w:tcW w:w="1362" w:type="pct"/>
            <w:shd w:val="clear" w:color="auto" w:fill="auto"/>
          </w:tcPr>
          <w:p w14:paraId="3A117144" w14:textId="77777777" w:rsidR="00AF1480" w:rsidRPr="00FA11F2" w:rsidRDefault="00AF1480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Post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4A331D76" w14:textId="77777777" w:rsidR="00AF1480" w:rsidRPr="00FA11F2" w:rsidRDefault="00AF1480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5FE16F4" w14:textId="77777777" w:rsidR="00AF1480" w:rsidRPr="00FA11F2" w:rsidRDefault="00AF1480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.6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FC35560" w14:textId="77777777" w:rsidR="00AF1480" w:rsidRPr="00FA11F2" w:rsidRDefault="00AF1480" w:rsidP="00C77267">
            <w:pPr>
              <w:tabs>
                <w:tab w:val="decimal" w:pos="409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3AF0956" w14:textId="77777777" w:rsidR="00AF1480" w:rsidRPr="00FA11F2" w:rsidRDefault="00AF1480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D05EA55" w14:textId="77777777" w:rsidR="00AF1480" w:rsidRPr="00FA11F2" w:rsidRDefault="00AF1480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6FB7A4C" w14:textId="77777777" w:rsidR="00AF1480" w:rsidRPr="00FA11F2" w:rsidRDefault="00AF1480" w:rsidP="00C77267">
            <w:pPr>
              <w:tabs>
                <w:tab w:val="decimal" w:pos="327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9" w:type="pct"/>
            <w:shd w:val="clear" w:color="auto" w:fill="auto"/>
          </w:tcPr>
          <w:p w14:paraId="688F9105" w14:textId="77777777" w:rsidR="00AF1480" w:rsidRPr="00FA11F2" w:rsidRDefault="00AF1480" w:rsidP="00C77267">
            <w:pPr>
              <w:spacing w:line="276" w:lineRule="auto"/>
              <w:rPr>
                <w:sz w:val="22"/>
                <w:szCs w:val="22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F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(1,</w:t>
            </w:r>
            <w:r w:rsidR="00865EB2"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25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)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 xml:space="preserve"> = </w:t>
            </w:r>
            <w:r w:rsidR="00865EB2" w:rsidRPr="00FA11F2">
              <w:rPr>
                <w:rFonts w:eastAsia="Calibri"/>
                <w:sz w:val="22"/>
                <w:szCs w:val="22"/>
                <w:lang w:eastAsia="en-US"/>
              </w:rPr>
              <w:t>21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>.</w:t>
            </w:r>
            <w:r w:rsidR="00865EB2" w:rsidRPr="00FA11F2">
              <w:rPr>
                <w:rFonts w:eastAsia="Calibri"/>
                <w:sz w:val="22"/>
                <w:szCs w:val="22"/>
                <w:lang w:eastAsia="en-US"/>
              </w:rPr>
              <w:t>39, p&lt;.0001</w:t>
            </w:r>
          </w:p>
        </w:tc>
      </w:tr>
      <w:tr w:rsidR="00C46B13" w:rsidRPr="00FA11F2" w14:paraId="1D2D9723" w14:textId="77777777" w:rsidTr="00850425">
        <w:tc>
          <w:tcPr>
            <w:tcW w:w="1362" w:type="pct"/>
            <w:shd w:val="clear" w:color="auto" w:fill="auto"/>
          </w:tcPr>
          <w:p w14:paraId="3D07C4DF" w14:textId="77777777" w:rsidR="00C46B13" w:rsidRPr="00FA11F2" w:rsidRDefault="00C46B13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 xml:space="preserve">Safety-seeking </w:t>
            </w:r>
            <w:proofErr w:type="spellStart"/>
            <w:r w:rsidRPr="00FA11F2">
              <w:rPr>
                <w:rFonts w:eastAsia="Calibri"/>
                <w:sz w:val="22"/>
                <w:szCs w:val="22"/>
                <w:lang w:eastAsia="en-US"/>
              </w:rPr>
              <w:t>behavs</w:t>
            </w:r>
            <w:proofErr w:type="spellEnd"/>
          </w:p>
        </w:tc>
        <w:tc>
          <w:tcPr>
            <w:tcW w:w="397" w:type="pct"/>
            <w:shd w:val="clear" w:color="auto" w:fill="auto"/>
          </w:tcPr>
          <w:p w14:paraId="6E18751A" w14:textId="77777777" w:rsidR="00C46B13" w:rsidRPr="00FA11F2" w:rsidRDefault="00C46B13" w:rsidP="00C77267">
            <w:pPr>
              <w:tabs>
                <w:tab w:val="decimal" w:pos="318"/>
                <w:tab w:val="decimal" w:pos="460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398" w:type="pct"/>
            <w:shd w:val="clear" w:color="auto" w:fill="auto"/>
          </w:tcPr>
          <w:p w14:paraId="3B515B56" w14:textId="77777777" w:rsidR="00C46B13" w:rsidRPr="00FA11F2" w:rsidRDefault="00C46B13" w:rsidP="00C77267">
            <w:pPr>
              <w:tabs>
                <w:tab w:val="decimal" w:pos="318"/>
                <w:tab w:val="decimal" w:pos="386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398" w:type="pct"/>
            <w:shd w:val="clear" w:color="auto" w:fill="auto"/>
          </w:tcPr>
          <w:p w14:paraId="3B29B381" w14:textId="77777777" w:rsidR="00C46B13" w:rsidRPr="00FA11F2" w:rsidRDefault="00C46B13" w:rsidP="00C77267">
            <w:pPr>
              <w:tabs>
                <w:tab w:val="decimal" w:pos="409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398" w:type="pct"/>
            <w:shd w:val="clear" w:color="auto" w:fill="auto"/>
            <w:vAlign w:val="bottom"/>
          </w:tcPr>
          <w:p w14:paraId="49D83DB8" w14:textId="77777777" w:rsidR="00C46B13" w:rsidRPr="00FA11F2" w:rsidRDefault="00C46B13" w:rsidP="00C77267">
            <w:pPr>
              <w:tabs>
                <w:tab w:val="decimal" w:pos="381"/>
              </w:tabs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398" w:type="pct"/>
            <w:shd w:val="clear" w:color="auto" w:fill="auto"/>
            <w:vAlign w:val="bottom"/>
          </w:tcPr>
          <w:p w14:paraId="07C49E3A" w14:textId="77777777" w:rsidR="00C46B13" w:rsidRPr="00FA11F2" w:rsidRDefault="00C46B13" w:rsidP="00C77267">
            <w:pPr>
              <w:tabs>
                <w:tab w:val="decimal" w:pos="381"/>
              </w:tabs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auto"/>
            <w:vAlign w:val="bottom"/>
          </w:tcPr>
          <w:p w14:paraId="1CF6DD81" w14:textId="77777777" w:rsidR="00C46B13" w:rsidRPr="00FA11F2" w:rsidRDefault="00C46B13" w:rsidP="00C77267">
            <w:pPr>
              <w:tabs>
                <w:tab w:val="decimal" w:pos="327"/>
                <w:tab w:val="decimal" w:pos="519"/>
              </w:tabs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49" w:type="pct"/>
            <w:shd w:val="clear" w:color="auto" w:fill="auto"/>
          </w:tcPr>
          <w:p w14:paraId="459C6DD0" w14:textId="77777777" w:rsidR="00C46B13" w:rsidRPr="00FA11F2" w:rsidRDefault="00C46B13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  <w:tr w:rsidR="00AF1480" w:rsidRPr="00FA11F2" w14:paraId="7B22AB0E" w14:textId="77777777" w:rsidTr="00AF1480">
        <w:tc>
          <w:tcPr>
            <w:tcW w:w="1362" w:type="pct"/>
            <w:shd w:val="clear" w:color="auto" w:fill="auto"/>
          </w:tcPr>
          <w:p w14:paraId="790BD3A2" w14:textId="77777777" w:rsidR="00AF1480" w:rsidRPr="00FA11F2" w:rsidRDefault="00AF1480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Pre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55C2D759" w14:textId="157F31D8" w:rsidR="00AF1480" w:rsidRPr="00FA11F2" w:rsidRDefault="00E540B7" w:rsidP="00E540B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ECC67F2" w14:textId="71BA8BB1" w:rsidR="00AF1480" w:rsidRPr="00FA11F2" w:rsidRDefault="00E540B7" w:rsidP="00E540B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2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2BC76FE" w14:textId="77777777" w:rsidR="00AF1480" w:rsidRPr="00FA11F2" w:rsidRDefault="00AF1480" w:rsidP="00C77267">
            <w:pPr>
              <w:tabs>
                <w:tab w:val="decimal" w:pos="409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32DE46F" w14:textId="2AB9AF2F" w:rsidR="00AF1480" w:rsidRPr="00FA11F2" w:rsidRDefault="00E540B7" w:rsidP="00E540B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2A16165" w14:textId="77777777" w:rsidR="00AF1480" w:rsidRPr="00FA11F2" w:rsidRDefault="00AF1480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4.2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4224F30" w14:textId="77777777" w:rsidR="00AF1480" w:rsidRPr="00FA11F2" w:rsidRDefault="00AF1480" w:rsidP="00C77267">
            <w:pPr>
              <w:tabs>
                <w:tab w:val="decimal" w:pos="327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49" w:type="pct"/>
            <w:shd w:val="clear" w:color="auto" w:fill="auto"/>
          </w:tcPr>
          <w:p w14:paraId="0344A2B5" w14:textId="267D2786" w:rsidR="00AF1480" w:rsidRPr="00E540B7" w:rsidRDefault="00AF1480" w:rsidP="00E540B7">
            <w:pPr>
              <w:spacing w:line="276" w:lineRule="auto"/>
              <w:rPr>
                <w:sz w:val="22"/>
                <w:szCs w:val="22"/>
              </w:rPr>
            </w:pPr>
            <w:r w:rsidRPr="00E540B7">
              <w:rPr>
                <w:rFonts w:eastAsia="Calibri"/>
                <w:sz w:val="22"/>
                <w:szCs w:val="22"/>
                <w:lang w:eastAsia="en-US"/>
              </w:rPr>
              <w:t>F</w:t>
            </w:r>
            <w:r w:rsidRPr="00E540B7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(1,</w:t>
            </w:r>
            <w:r w:rsidR="0047383C" w:rsidRPr="00E540B7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28</w:t>
            </w:r>
            <w:r w:rsidRPr="00E540B7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)</w:t>
            </w:r>
            <w:r w:rsidRPr="00E540B7">
              <w:rPr>
                <w:rFonts w:eastAsia="Calibri"/>
                <w:sz w:val="22"/>
                <w:szCs w:val="22"/>
                <w:lang w:eastAsia="en-US"/>
              </w:rPr>
              <w:t xml:space="preserve"> = .</w:t>
            </w:r>
            <w:r w:rsidR="0047383C" w:rsidRPr="00E540B7">
              <w:rPr>
                <w:rFonts w:eastAsia="Calibri"/>
                <w:sz w:val="22"/>
                <w:szCs w:val="22"/>
                <w:lang w:eastAsia="en-US"/>
              </w:rPr>
              <w:t>1</w:t>
            </w:r>
            <w:r w:rsidR="00E540B7" w:rsidRPr="00E540B7">
              <w:rPr>
                <w:rFonts w:eastAsia="Calibri"/>
                <w:sz w:val="22"/>
                <w:szCs w:val="22"/>
                <w:lang w:eastAsia="en-US"/>
              </w:rPr>
              <w:t>2</w:t>
            </w:r>
            <w:r w:rsidRPr="00E540B7">
              <w:rPr>
                <w:rFonts w:eastAsia="Calibri"/>
                <w:sz w:val="22"/>
                <w:szCs w:val="22"/>
                <w:lang w:eastAsia="en-US"/>
              </w:rPr>
              <w:t>, p=.</w:t>
            </w:r>
            <w:r w:rsidR="00E540B7" w:rsidRPr="00E540B7">
              <w:rPr>
                <w:rFonts w:eastAsia="Calibri"/>
                <w:sz w:val="22"/>
                <w:szCs w:val="22"/>
                <w:lang w:eastAsia="en-US"/>
              </w:rPr>
              <w:t>74</w:t>
            </w:r>
          </w:p>
        </w:tc>
      </w:tr>
      <w:tr w:rsidR="00AF1480" w:rsidRPr="00FA11F2" w14:paraId="54ABE83E" w14:textId="77777777" w:rsidTr="00E540B7">
        <w:trPr>
          <w:trHeight w:val="60"/>
        </w:trPr>
        <w:tc>
          <w:tcPr>
            <w:tcW w:w="1362" w:type="pct"/>
            <w:shd w:val="clear" w:color="auto" w:fill="auto"/>
          </w:tcPr>
          <w:p w14:paraId="7C0925DB" w14:textId="77777777" w:rsidR="00AF1480" w:rsidRPr="00FA11F2" w:rsidRDefault="00AF1480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Mid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5FE3760" w14:textId="75BEEB01" w:rsidR="00AF1480" w:rsidRPr="00FA11F2" w:rsidRDefault="00AF1480" w:rsidP="00E540B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3</w:t>
            </w:r>
            <w:r w:rsidR="00E540B7">
              <w:rPr>
                <w:color w:val="000000"/>
                <w:sz w:val="22"/>
                <w:szCs w:val="22"/>
              </w:rPr>
              <w:t>6</w:t>
            </w:r>
            <w:r w:rsidRPr="00FA11F2"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49F1840" w14:textId="02A2717E" w:rsidR="00AF1480" w:rsidRPr="00FA11F2" w:rsidRDefault="00AF1480" w:rsidP="00E540B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2</w:t>
            </w:r>
            <w:r w:rsidR="00E540B7">
              <w:rPr>
                <w:color w:val="000000"/>
                <w:sz w:val="22"/>
                <w:szCs w:val="22"/>
              </w:rPr>
              <w:t>1</w:t>
            </w:r>
            <w:r w:rsidRPr="00FA11F2">
              <w:rPr>
                <w:color w:val="000000"/>
                <w:sz w:val="22"/>
                <w:szCs w:val="22"/>
              </w:rPr>
              <w:t>.5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671EF78" w14:textId="77777777" w:rsidR="00AF1480" w:rsidRPr="00FA11F2" w:rsidRDefault="00AF1480" w:rsidP="00C77267">
            <w:pPr>
              <w:tabs>
                <w:tab w:val="decimal" w:pos="409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BFCAC7B" w14:textId="77777777" w:rsidR="00AF1480" w:rsidRPr="00FA11F2" w:rsidRDefault="00AF1480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23.1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771B503" w14:textId="77777777" w:rsidR="00AF1480" w:rsidRPr="00FA11F2" w:rsidRDefault="00AF1480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3.7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03A1520" w14:textId="77777777" w:rsidR="00AF1480" w:rsidRPr="00FA11F2" w:rsidRDefault="00AF1480" w:rsidP="00C77267">
            <w:pPr>
              <w:tabs>
                <w:tab w:val="decimal" w:pos="327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9" w:type="pct"/>
            <w:shd w:val="clear" w:color="auto" w:fill="auto"/>
          </w:tcPr>
          <w:p w14:paraId="1F4928B8" w14:textId="18E2CADA" w:rsidR="00AF1480" w:rsidRPr="00E540B7" w:rsidRDefault="00AF1480" w:rsidP="00E540B7">
            <w:pPr>
              <w:spacing w:line="276" w:lineRule="auto"/>
              <w:rPr>
                <w:sz w:val="22"/>
                <w:szCs w:val="22"/>
              </w:rPr>
            </w:pPr>
            <w:r w:rsidRPr="00E540B7">
              <w:rPr>
                <w:rFonts w:eastAsia="Calibri"/>
                <w:sz w:val="22"/>
                <w:szCs w:val="22"/>
                <w:lang w:eastAsia="en-US"/>
              </w:rPr>
              <w:t>F</w:t>
            </w:r>
            <w:r w:rsidRPr="00E540B7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(1,</w:t>
            </w:r>
            <w:r w:rsidR="00E31A0E" w:rsidRPr="00E540B7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27</w:t>
            </w:r>
            <w:r w:rsidRPr="00E540B7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)</w:t>
            </w:r>
            <w:r w:rsidRPr="00E540B7">
              <w:rPr>
                <w:rFonts w:eastAsia="Calibri"/>
                <w:sz w:val="22"/>
                <w:szCs w:val="22"/>
                <w:lang w:eastAsia="en-US"/>
              </w:rPr>
              <w:t xml:space="preserve"> = </w:t>
            </w:r>
            <w:r w:rsidR="00E540B7" w:rsidRPr="00E540B7">
              <w:rPr>
                <w:rFonts w:eastAsia="Calibri"/>
                <w:sz w:val="22"/>
                <w:szCs w:val="22"/>
                <w:lang w:eastAsia="en-US"/>
              </w:rPr>
              <w:t>3.47</w:t>
            </w:r>
            <w:r w:rsidR="00E31A0E" w:rsidRPr="00E540B7">
              <w:rPr>
                <w:rFonts w:eastAsia="Calibri"/>
                <w:sz w:val="22"/>
                <w:szCs w:val="22"/>
                <w:lang w:eastAsia="en-US"/>
              </w:rPr>
              <w:t>, p</w:t>
            </w:r>
            <w:r w:rsidR="00E540B7" w:rsidRPr="00E540B7">
              <w:rPr>
                <w:rFonts w:eastAsia="Calibri"/>
                <w:sz w:val="22"/>
                <w:szCs w:val="22"/>
                <w:lang w:eastAsia="en-US"/>
              </w:rPr>
              <w:t>=</w:t>
            </w:r>
            <w:r w:rsidR="00E31A0E" w:rsidRPr="00E540B7">
              <w:rPr>
                <w:rFonts w:eastAsia="Calibri"/>
                <w:sz w:val="22"/>
                <w:szCs w:val="22"/>
                <w:lang w:eastAsia="en-US"/>
              </w:rPr>
              <w:t>.0</w:t>
            </w:r>
            <w:r w:rsidR="00E540B7" w:rsidRPr="00E540B7">
              <w:rPr>
                <w:rFonts w:eastAsia="Calibri"/>
                <w:sz w:val="22"/>
                <w:szCs w:val="22"/>
                <w:lang w:eastAsia="en-US"/>
              </w:rPr>
              <w:t>7</w:t>
            </w:r>
          </w:p>
        </w:tc>
      </w:tr>
      <w:tr w:rsidR="00AF1480" w:rsidRPr="00FA11F2" w14:paraId="5CA0DEF2" w14:textId="77777777" w:rsidTr="00AF1480">
        <w:tc>
          <w:tcPr>
            <w:tcW w:w="1362" w:type="pct"/>
            <w:shd w:val="clear" w:color="auto" w:fill="auto"/>
          </w:tcPr>
          <w:p w14:paraId="61F984B6" w14:textId="77777777" w:rsidR="00AF1480" w:rsidRPr="00FA11F2" w:rsidRDefault="00AF1480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Post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C65336D" w14:textId="1B9A7CF1" w:rsidR="00AF1480" w:rsidRPr="00FA11F2" w:rsidRDefault="00E540B7" w:rsidP="00E540B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2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172B95D" w14:textId="6873F974" w:rsidR="00AF1480" w:rsidRPr="00FA11F2" w:rsidRDefault="00AF1480" w:rsidP="00E540B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2</w:t>
            </w:r>
            <w:r w:rsidR="00E540B7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93DD350" w14:textId="77777777" w:rsidR="00AF1480" w:rsidRPr="00FA11F2" w:rsidRDefault="00AF1480" w:rsidP="00C77267">
            <w:pPr>
              <w:tabs>
                <w:tab w:val="decimal" w:pos="409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3E09C8C" w14:textId="1B819739" w:rsidR="00AF1480" w:rsidRPr="00FA11F2" w:rsidRDefault="00E540B7" w:rsidP="00E540B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5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AE283B1" w14:textId="2EBC19E7" w:rsidR="00AF1480" w:rsidRPr="00FA11F2" w:rsidRDefault="00AF1480" w:rsidP="00E540B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</w:t>
            </w:r>
            <w:r w:rsidR="00E540B7">
              <w:rPr>
                <w:color w:val="000000"/>
                <w:sz w:val="22"/>
                <w:szCs w:val="22"/>
              </w:rPr>
              <w:t>5.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EE31F88" w14:textId="77777777" w:rsidR="00AF1480" w:rsidRPr="00FA11F2" w:rsidRDefault="00AF1480" w:rsidP="00C77267">
            <w:pPr>
              <w:tabs>
                <w:tab w:val="decimal" w:pos="327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9" w:type="pct"/>
            <w:shd w:val="clear" w:color="auto" w:fill="auto"/>
          </w:tcPr>
          <w:p w14:paraId="3A3D4C32" w14:textId="5AC46FDA" w:rsidR="00AF1480" w:rsidRPr="00E540B7" w:rsidRDefault="00AF1480" w:rsidP="00E540B7">
            <w:pPr>
              <w:spacing w:line="276" w:lineRule="auto"/>
              <w:rPr>
                <w:sz w:val="22"/>
                <w:szCs w:val="22"/>
              </w:rPr>
            </w:pPr>
            <w:r w:rsidRPr="00E540B7">
              <w:rPr>
                <w:rFonts w:eastAsia="Calibri"/>
                <w:sz w:val="22"/>
                <w:szCs w:val="22"/>
                <w:lang w:eastAsia="en-US"/>
              </w:rPr>
              <w:t>F</w:t>
            </w:r>
            <w:r w:rsidRPr="00E540B7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(1,</w:t>
            </w:r>
            <w:r w:rsidR="00587297" w:rsidRPr="00E540B7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25</w:t>
            </w:r>
            <w:r w:rsidRPr="00E540B7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)</w:t>
            </w:r>
            <w:r w:rsidRPr="00E540B7">
              <w:rPr>
                <w:rFonts w:eastAsia="Calibri"/>
                <w:sz w:val="22"/>
                <w:szCs w:val="22"/>
                <w:lang w:eastAsia="en-US"/>
              </w:rPr>
              <w:t xml:space="preserve"> = </w:t>
            </w:r>
            <w:r w:rsidR="00E540B7" w:rsidRPr="00E540B7">
              <w:rPr>
                <w:rFonts w:eastAsia="Calibri"/>
                <w:sz w:val="22"/>
                <w:szCs w:val="22"/>
                <w:lang w:eastAsia="en-US"/>
              </w:rPr>
              <w:t>5.68</w:t>
            </w:r>
            <w:r w:rsidRPr="00E540B7">
              <w:rPr>
                <w:rFonts w:eastAsia="Calibri"/>
                <w:sz w:val="22"/>
                <w:szCs w:val="22"/>
                <w:lang w:eastAsia="en-US"/>
              </w:rPr>
              <w:t>, p</w:t>
            </w:r>
            <w:r w:rsidR="00587297" w:rsidRPr="00E540B7">
              <w:rPr>
                <w:rFonts w:eastAsia="Calibri"/>
                <w:sz w:val="22"/>
                <w:szCs w:val="22"/>
                <w:lang w:eastAsia="en-US"/>
              </w:rPr>
              <w:t>&lt;</w:t>
            </w:r>
            <w:r w:rsidRPr="00E540B7">
              <w:rPr>
                <w:rFonts w:eastAsia="Calibri"/>
                <w:sz w:val="22"/>
                <w:szCs w:val="22"/>
                <w:lang w:eastAsia="en-US"/>
              </w:rPr>
              <w:t>.</w:t>
            </w:r>
            <w:r w:rsidR="00587297" w:rsidRPr="00E540B7"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="00E540B7" w:rsidRPr="00E540B7">
              <w:rPr>
                <w:rFonts w:eastAsia="Calibri"/>
                <w:sz w:val="22"/>
                <w:szCs w:val="22"/>
                <w:lang w:eastAsia="en-US"/>
              </w:rPr>
              <w:t>3</w:t>
            </w:r>
          </w:p>
        </w:tc>
      </w:tr>
      <w:tr w:rsidR="00C46B13" w:rsidRPr="00FA11F2" w14:paraId="7EB18DA1" w14:textId="77777777" w:rsidTr="00850425">
        <w:tc>
          <w:tcPr>
            <w:tcW w:w="1362" w:type="pct"/>
            <w:shd w:val="clear" w:color="auto" w:fill="auto"/>
          </w:tcPr>
          <w:p w14:paraId="2295E061" w14:textId="77777777" w:rsidR="00C46B13" w:rsidRPr="00FA11F2" w:rsidRDefault="00204BD0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Self-blame</w:t>
            </w:r>
          </w:p>
        </w:tc>
        <w:tc>
          <w:tcPr>
            <w:tcW w:w="397" w:type="pct"/>
            <w:shd w:val="clear" w:color="auto" w:fill="auto"/>
          </w:tcPr>
          <w:p w14:paraId="6ACDA361" w14:textId="77777777" w:rsidR="00C46B13" w:rsidRPr="00FA11F2" w:rsidRDefault="00C46B13" w:rsidP="00C77267">
            <w:pPr>
              <w:tabs>
                <w:tab w:val="decimal" w:pos="318"/>
                <w:tab w:val="decimal" w:pos="460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398" w:type="pct"/>
            <w:shd w:val="clear" w:color="auto" w:fill="auto"/>
          </w:tcPr>
          <w:p w14:paraId="6E01BEA4" w14:textId="77777777" w:rsidR="00C46B13" w:rsidRPr="00FA11F2" w:rsidRDefault="00C46B13" w:rsidP="00C77267">
            <w:pPr>
              <w:tabs>
                <w:tab w:val="decimal" w:pos="318"/>
                <w:tab w:val="decimal" w:pos="386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398" w:type="pct"/>
            <w:shd w:val="clear" w:color="auto" w:fill="auto"/>
          </w:tcPr>
          <w:p w14:paraId="53FB83E7" w14:textId="77777777" w:rsidR="00C46B13" w:rsidRPr="00FA11F2" w:rsidRDefault="00C46B13" w:rsidP="00C77267">
            <w:pPr>
              <w:tabs>
                <w:tab w:val="decimal" w:pos="409"/>
              </w:tabs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398" w:type="pct"/>
            <w:shd w:val="clear" w:color="auto" w:fill="auto"/>
            <w:vAlign w:val="bottom"/>
          </w:tcPr>
          <w:p w14:paraId="7300052A" w14:textId="77777777" w:rsidR="00C46B13" w:rsidRPr="00FA11F2" w:rsidRDefault="00C46B13" w:rsidP="00C77267">
            <w:pPr>
              <w:tabs>
                <w:tab w:val="decimal" w:pos="381"/>
              </w:tabs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398" w:type="pct"/>
            <w:shd w:val="clear" w:color="auto" w:fill="auto"/>
            <w:vAlign w:val="bottom"/>
          </w:tcPr>
          <w:p w14:paraId="62D30AB3" w14:textId="77777777" w:rsidR="00C46B13" w:rsidRPr="00FA11F2" w:rsidRDefault="00C46B13" w:rsidP="00C77267">
            <w:pPr>
              <w:tabs>
                <w:tab w:val="decimal" w:pos="381"/>
              </w:tabs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auto"/>
            <w:vAlign w:val="bottom"/>
          </w:tcPr>
          <w:p w14:paraId="554E6B57" w14:textId="77777777" w:rsidR="00C46B13" w:rsidRPr="00FA11F2" w:rsidRDefault="00C46B13" w:rsidP="00C77267">
            <w:pPr>
              <w:tabs>
                <w:tab w:val="decimal" w:pos="327"/>
                <w:tab w:val="decimal" w:pos="519"/>
              </w:tabs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49" w:type="pct"/>
            <w:shd w:val="clear" w:color="auto" w:fill="auto"/>
          </w:tcPr>
          <w:p w14:paraId="3C78BB2D" w14:textId="77777777" w:rsidR="00C46B13" w:rsidRPr="00FA11F2" w:rsidRDefault="00C46B13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  <w:tr w:rsidR="00AF1480" w:rsidRPr="00FA11F2" w14:paraId="5D0D4827" w14:textId="77777777" w:rsidTr="00AF1480">
        <w:tc>
          <w:tcPr>
            <w:tcW w:w="1362" w:type="pct"/>
            <w:shd w:val="clear" w:color="auto" w:fill="auto"/>
          </w:tcPr>
          <w:p w14:paraId="7C9342FC" w14:textId="77777777" w:rsidR="00AF1480" w:rsidRPr="00FA11F2" w:rsidRDefault="00AF1480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Pre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87DB429" w14:textId="77777777" w:rsidR="00AF1480" w:rsidRPr="00FA11F2" w:rsidRDefault="00AF1480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975510D" w14:textId="77777777" w:rsidR="00AF1480" w:rsidRPr="00FA11F2" w:rsidRDefault="00AF1480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4B3367E" w14:textId="77777777" w:rsidR="00AF1480" w:rsidRPr="00FA11F2" w:rsidRDefault="00AF1480" w:rsidP="00C77267">
            <w:pPr>
              <w:tabs>
                <w:tab w:val="decimal" w:pos="409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A3E4049" w14:textId="77777777" w:rsidR="00AF1480" w:rsidRPr="00FA11F2" w:rsidRDefault="00AF1480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135196C" w14:textId="77777777" w:rsidR="00AF1480" w:rsidRPr="00FA11F2" w:rsidRDefault="00AF1480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.6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D1D031A" w14:textId="77777777" w:rsidR="00AF1480" w:rsidRPr="00FA11F2" w:rsidRDefault="00AF1480" w:rsidP="00C77267">
            <w:pPr>
              <w:tabs>
                <w:tab w:val="decimal" w:pos="327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49" w:type="pct"/>
            <w:shd w:val="clear" w:color="auto" w:fill="auto"/>
          </w:tcPr>
          <w:p w14:paraId="2D0CBF22" w14:textId="77777777" w:rsidR="00AF1480" w:rsidRPr="00FA11F2" w:rsidRDefault="00AF1480" w:rsidP="00C77267">
            <w:pPr>
              <w:spacing w:line="276" w:lineRule="auto"/>
              <w:rPr>
                <w:sz w:val="22"/>
                <w:szCs w:val="22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F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(1,</w:t>
            </w:r>
            <w:r w:rsidR="006A4B73"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28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)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 xml:space="preserve"> = </w:t>
            </w:r>
            <w:r w:rsidR="006A4B73" w:rsidRPr="00FA11F2">
              <w:rPr>
                <w:rFonts w:eastAsia="Calibri"/>
                <w:sz w:val="22"/>
                <w:szCs w:val="22"/>
                <w:lang w:eastAsia="en-US"/>
              </w:rPr>
              <w:t>1.88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>, p=.</w:t>
            </w:r>
            <w:r w:rsidR="006A4B73" w:rsidRPr="00FA11F2">
              <w:rPr>
                <w:rFonts w:eastAsia="Calibri"/>
                <w:sz w:val="22"/>
                <w:szCs w:val="22"/>
                <w:lang w:eastAsia="en-US"/>
              </w:rPr>
              <w:t>18</w:t>
            </w:r>
          </w:p>
        </w:tc>
      </w:tr>
      <w:tr w:rsidR="00AF1480" w:rsidRPr="00FA11F2" w14:paraId="0DF274C6" w14:textId="77777777" w:rsidTr="007C794D">
        <w:tc>
          <w:tcPr>
            <w:tcW w:w="1362" w:type="pct"/>
            <w:shd w:val="clear" w:color="auto" w:fill="auto"/>
          </w:tcPr>
          <w:p w14:paraId="6195E0F9" w14:textId="77777777" w:rsidR="00AF1480" w:rsidRPr="00FA11F2" w:rsidRDefault="00AF1480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Mid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4DE4A45F" w14:textId="77777777" w:rsidR="00AF1480" w:rsidRPr="00FA11F2" w:rsidRDefault="00AF1480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782AA46" w14:textId="77777777" w:rsidR="00AF1480" w:rsidRPr="00FA11F2" w:rsidRDefault="00AF1480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ACB307F" w14:textId="77777777" w:rsidR="00AF1480" w:rsidRPr="00FA11F2" w:rsidRDefault="00AF1480" w:rsidP="00C77267">
            <w:pPr>
              <w:tabs>
                <w:tab w:val="decimal" w:pos="409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01055A5" w14:textId="77777777" w:rsidR="00AF1480" w:rsidRPr="00FA11F2" w:rsidRDefault="00AF1480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DB28F28" w14:textId="77777777" w:rsidR="00AF1480" w:rsidRPr="00FA11F2" w:rsidRDefault="00AF1480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.2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62AC0E2" w14:textId="77777777" w:rsidR="00AF1480" w:rsidRPr="00FA11F2" w:rsidRDefault="00AF1480" w:rsidP="00C77267">
            <w:pPr>
              <w:tabs>
                <w:tab w:val="decimal" w:pos="327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9" w:type="pct"/>
            <w:shd w:val="clear" w:color="auto" w:fill="auto"/>
          </w:tcPr>
          <w:p w14:paraId="31365F4A" w14:textId="77777777" w:rsidR="00AF1480" w:rsidRPr="00FA11F2" w:rsidRDefault="00AF1480" w:rsidP="00C77267">
            <w:pPr>
              <w:spacing w:line="276" w:lineRule="auto"/>
              <w:rPr>
                <w:sz w:val="22"/>
                <w:szCs w:val="22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F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(1,</w:t>
            </w:r>
            <w:r w:rsidR="002B40F8"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27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)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 xml:space="preserve"> = </w:t>
            </w:r>
            <w:r w:rsidR="002B40F8" w:rsidRPr="00FA11F2">
              <w:rPr>
                <w:rFonts w:eastAsia="Calibri"/>
                <w:sz w:val="22"/>
                <w:szCs w:val="22"/>
                <w:lang w:eastAsia="en-US"/>
              </w:rPr>
              <w:t>1.51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>, p=.</w:t>
            </w:r>
            <w:r w:rsidR="002B40F8" w:rsidRPr="00FA11F2">
              <w:rPr>
                <w:rFonts w:eastAsia="Calibri"/>
                <w:sz w:val="22"/>
                <w:szCs w:val="22"/>
                <w:lang w:eastAsia="en-US"/>
              </w:rPr>
              <w:t>23</w:t>
            </w:r>
          </w:p>
        </w:tc>
      </w:tr>
      <w:tr w:rsidR="00AF1480" w:rsidRPr="00FA11F2" w14:paraId="5CEEDCAA" w14:textId="77777777" w:rsidTr="00C5372D">
        <w:tc>
          <w:tcPr>
            <w:tcW w:w="1362" w:type="pct"/>
            <w:shd w:val="clear" w:color="auto" w:fill="auto"/>
          </w:tcPr>
          <w:p w14:paraId="29769012" w14:textId="77777777" w:rsidR="00AF1480" w:rsidRPr="00FA11F2" w:rsidRDefault="00AF1480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Post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4481C899" w14:textId="77777777" w:rsidR="00AF1480" w:rsidRPr="00FA11F2" w:rsidRDefault="00AF1480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1F9690D" w14:textId="77777777" w:rsidR="00AF1480" w:rsidRPr="00FA11F2" w:rsidRDefault="00AF1480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83FFEE7" w14:textId="77777777" w:rsidR="00AF1480" w:rsidRPr="00FA11F2" w:rsidRDefault="00AF1480" w:rsidP="00C77267">
            <w:pPr>
              <w:tabs>
                <w:tab w:val="decimal" w:pos="409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A229BF6" w14:textId="77777777" w:rsidR="00AF1480" w:rsidRPr="00FA11F2" w:rsidRDefault="00AF1480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2.8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CC62779" w14:textId="77777777" w:rsidR="00AF1480" w:rsidRPr="00FA11F2" w:rsidRDefault="00AF1480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8E53781" w14:textId="77777777" w:rsidR="00AF1480" w:rsidRPr="00FA11F2" w:rsidRDefault="00AF1480" w:rsidP="00C77267">
            <w:pPr>
              <w:tabs>
                <w:tab w:val="decimal" w:pos="327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9" w:type="pct"/>
            <w:shd w:val="clear" w:color="auto" w:fill="auto"/>
          </w:tcPr>
          <w:p w14:paraId="3C8F34F1" w14:textId="77777777" w:rsidR="00AF1480" w:rsidRPr="00FA11F2" w:rsidRDefault="00AF1480" w:rsidP="00C77267">
            <w:pPr>
              <w:spacing w:line="276" w:lineRule="auto"/>
              <w:rPr>
                <w:sz w:val="22"/>
                <w:szCs w:val="22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F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(1,</w:t>
            </w:r>
            <w:r w:rsidR="002B40F8"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25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)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 xml:space="preserve"> = </w:t>
            </w:r>
            <w:r w:rsidR="002B40F8" w:rsidRPr="00FA11F2">
              <w:rPr>
                <w:rFonts w:eastAsia="Calibri"/>
                <w:sz w:val="22"/>
                <w:szCs w:val="22"/>
                <w:lang w:eastAsia="en-US"/>
              </w:rPr>
              <w:t>.29, p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>=.</w:t>
            </w:r>
            <w:r w:rsidR="002B40F8" w:rsidRPr="00FA11F2">
              <w:rPr>
                <w:rFonts w:eastAsia="Calibri"/>
                <w:sz w:val="22"/>
                <w:szCs w:val="22"/>
                <w:lang w:eastAsia="en-US"/>
              </w:rPr>
              <w:t>60</w:t>
            </w:r>
          </w:p>
        </w:tc>
      </w:tr>
      <w:tr w:rsidR="00C5372D" w:rsidRPr="00FA11F2" w14:paraId="7EE76895" w14:textId="77777777" w:rsidTr="00C5372D">
        <w:tc>
          <w:tcPr>
            <w:tcW w:w="1362" w:type="pct"/>
            <w:shd w:val="clear" w:color="auto" w:fill="auto"/>
          </w:tcPr>
          <w:p w14:paraId="52943ACD" w14:textId="7279FF4E" w:rsidR="00C5372D" w:rsidRPr="00FA11F2" w:rsidRDefault="00122047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Social support (</w:t>
            </w:r>
            <w:r w:rsidR="00404036" w:rsidRPr="00FA11F2">
              <w:rPr>
                <w:rFonts w:eastAsia="Calibri"/>
                <w:sz w:val="22"/>
                <w:szCs w:val="22"/>
                <w:lang w:eastAsia="en-US"/>
              </w:rPr>
              <w:t>MSPSS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1BA0AA89" w14:textId="77777777" w:rsidR="00C5372D" w:rsidRPr="00FA11F2" w:rsidRDefault="00C5372D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7DBAF7FF" w14:textId="77777777" w:rsidR="00C5372D" w:rsidRPr="00FA11F2" w:rsidRDefault="00C5372D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08C8F49D" w14:textId="77777777" w:rsidR="00C5372D" w:rsidRPr="00FA11F2" w:rsidRDefault="00C5372D" w:rsidP="00C77267">
            <w:pPr>
              <w:tabs>
                <w:tab w:val="decimal" w:pos="409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205CF1FF" w14:textId="77777777" w:rsidR="00C5372D" w:rsidRPr="00FA11F2" w:rsidRDefault="00C5372D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28BC77A4" w14:textId="77777777" w:rsidR="00C5372D" w:rsidRPr="00FA11F2" w:rsidRDefault="00C5372D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6146844D" w14:textId="77777777" w:rsidR="00C5372D" w:rsidRPr="00FA11F2" w:rsidRDefault="00C5372D" w:rsidP="00C77267">
            <w:pPr>
              <w:tabs>
                <w:tab w:val="decimal" w:pos="327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49" w:type="pct"/>
            <w:shd w:val="clear" w:color="auto" w:fill="auto"/>
          </w:tcPr>
          <w:p w14:paraId="694E60E0" w14:textId="77777777" w:rsidR="00C5372D" w:rsidRPr="00FA11F2" w:rsidRDefault="00C5372D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  <w:tr w:rsidR="00C5372D" w:rsidRPr="00FA11F2" w14:paraId="5C042ABD" w14:textId="77777777" w:rsidTr="00404036">
        <w:tc>
          <w:tcPr>
            <w:tcW w:w="1362" w:type="pct"/>
            <w:shd w:val="clear" w:color="auto" w:fill="auto"/>
          </w:tcPr>
          <w:p w14:paraId="0EA41BF6" w14:textId="77777777" w:rsidR="00C5372D" w:rsidRPr="00FA11F2" w:rsidRDefault="00404036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Pre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48D15B59" w14:textId="77777777" w:rsidR="00C5372D" w:rsidRPr="00FA11F2" w:rsidRDefault="00404036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62.9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2AA3AE7" w14:textId="77777777" w:rsidR="00C5372D" w:rsidRPr="00FA11F2" w:rsidRDefault="00404036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9.5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7A27406" w14:textId="77777777" w:rsidR="00C5372D" w:rsidRPr="00FA11F2" w:rsidRDefault="00404036" w:rsidP="00C77267">
            <w:pPr>
              <w:tabs>
                <w:tab w:val="decimal" w:pos="409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E4A0EA8" w14:textId="77777777" w:rsidR="00C5372D" w:rsidRPr="00FA11F2" w:rsidRDefault="00404036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A20FBE6" w14:textId="77777777" w:rsidR="00C5372D" w:rsidRPr="00FA11F2" w:rsidRDefault="00404036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3.2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E6CA197" w14:textId="77777777" w:rsidR="00C5372D" w:rsidRPr="00FA11F2" w:rsidRDefault="00404036" w:rsidP="00C77267">
            <w:pPr>
              <w:tabs>
                <w:tab w:val="decimal" w:pos="327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49" w:type="pct"/>
            <w:shd w:val="clear" w:color="auto" w:fill="auto"/>
          </w:tcPr>
          <w:p w14:paraId="787FDB12" w14:textId="77777777" w:rsidR="00C5372D" w:rsidRPr="00FA11F2" w:rsidRDefault="00AB6E42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F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(1,28)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 xml:space="preserve"> = .</w:t>
            </w:r>
            <w:r w:rsidR="00190152" w:rsidRPr="00FA11F2">
              <w:rPr>
                <w:rFonts w:eastAsia="Calibri"/>
                <w:sz w:val="22"/>
                <w:szCs w:val="22"/>
                <w:lang w:eastAsia="en-US"/>
              </w:rPr>
              <w:t>12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>, p=.</w:t>
            </w:r>
            <w:r w:rsidR="00190152" w:rsidRPr="00FA11F2">
              <w:rPr>
                <w:rFonts w:eastAsia="Calibri"/>
                <w:sz w:val="22"/>
                <w:szCs w:val="22"/>
                <w:lang w:eastAsia="en-US"/>
              </w:rPr>
              <w:t>73</w:t>
            </w:r>
          </w:p>
        </w:tc>
      </w:tr>
      <w:tr w:rsidR="00404036" w:rsidRPr="00FA11F2" w14:paraId="124F0880" w14:textId="77777777" w:rsidTr="007C794D">
        <w:tc>
          <w:tcPr>
            <w:tcW w:w="1362" w:type="pct"/>
            <w:tcBorders>
              <w:bottom w:val="single" w:sz="4" w:space="0" w:color="auto"/>
            </w:tcBorders>
            <w:shd w:val="clear" w:color="auto" w:fill="auto"/>
          </w:tcPr>
          <w:p w14:paraId="26E86F66" w14:textId="77777777" w:rsidR="00404036" w:rsidRPr="00FA11F2" w:rsidRDefault="00404036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ab/>
              <w:t>Post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06749F" w14:textId="77777777" w:rsidR="00404036" w:rsidRPr="00FA11F2" w:rsidRDefault="0010113A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69.5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B4C611" w14:textId="77777777" w:rsidR="00404036" w:rsidRPr="00FA11F2" w:rsidRDefault="0010113A" w:rsidP="00C77267">
            <w:pPr>
              <w:tabs>
                <w:tab w:val="decimal" w:pos="318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2.6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1F2688" w14:textId="77777777" w:rsidR="00404036" w:rsidRPr="00FA11F2" w:rsidRDefault="0010113A" w:rsidP="00C77267">
            <w:pPr>
              <w:tabs>
                <w:tab w:val="decimal" w:pos="409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161DA0" w14:textId="77777777" w:rsidR="00404036" w:rsidRPr="00FA11F2" w:rsidRDefault="0010113A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67.5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B6463" w14:textId="77777777" w:rsidR="00404036" w:rsidRPr="00FA11F2" w:rsidRDefault="0010113A" w:rsidP="00C77267">
            <w:pPr>
              <w:tabs>
                <w:tab w:val="decimal" w:pos="381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6.1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C6D498" w14:textId="77777777" w:rsidR="00404036" w:rsidRPr="00FA11F2" w:rsidRDefault="0010113A" w:rsidP="00C77267">
            <w:pPr>
              <w:tabs>
                <w:tab w:val="decimal" w:pos="327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</w:rPr>
            </w:pPr>
            <w:r w:rsidRPr="00FA11F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9" w:type="pct"/>
            <w:tcBorders>
              <w:bottom w:val="single" w:sz="4" w:space="0" w:color="auto"/>
            </w:tcBorders>
            <w:shd w:val="clear" w:color="auto" w:fill="auto"/>
          </w:tcPr>
          <w:p w14:paraId="09D6D8FD" w14:textId="77777777" w:rsidR="00404036" w:rsidRPr="00FA11F2" w:rsidRDefault="00536447" w:rsidP="00C77267">
            <w:pPr>
              <w:spacing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FA11F2">
              <w:rPr>
                <w:rFonts w:eastAsia="Calibri"/>
                <w:sz w:val="22"/>
                <w:szCs w:val="22"/>
                <w:lang w:eastAsia="en-US"/>
              </w:rPr>
              <w:t>F</w:t>
            </w:r>
            <w:r w:rsidRPr="00FA11F2">
              <w:rPr>
                <w:rFonts w:eastAsia="Calibri"/>
                <w:sz w:val="22"/>
                <w:szCs w:val="22"/>
                <w:vertAlign w:val="subscript"/>
                <w:lang w:eastAsia="en-US"/>
              </w:rPr>
              <w:t>(1,25)</w:t>
            </w:r>
            <w:r w:rsidRPr="00FA11F2">
              <w:rPr>
                <w:rFonts w:eastAsia="Calibri"/>
                <w:sz w:val="22"/>
                <w:szCs w:val="22"/>
                <w:lang w:eastAsia="en-US"/>
              </w:rPr>
              <w:t xml:space="preserve"> = .32, p=.58</w:t>
            </w:r>
          </w:p>
        </w:tc>
      </w:tr>
    </w:tbl>
    <w:p w14:paraId="38011422" w14:textId="77777777" w:rsidR="000C4323" w:rsidRPr="00FA11F2" w:rsidRDefault="000C4323" w:rsidP="00C77267">
      <w:pPr>
        <w:spacing w:line="276" w:lineRule="auto"/>
        <w:rPr>
          <w:sz w:val="22"/>
          <w:szCs w:val="22"/>
          <w:vertAlign w:val="superscript"/>
        </w:rPr>
      </w:pPr>
    </w:p>
    <w:p w14:paraId="2B42567C" w14:textId="14554173" w:rsidR="00B322BE" w:rsidRDefault="000C4323" w:rsidP="00C77267">
      <w:pPr>
        <w:spacing w:line="276" w:lineRule="auto"/>
        <w:rPr>
          <w:sz w:val="22"/>
          <w:szCs w:val="22"/>
        </w:rPr>
      </w:pPr>
      <w:r w:rsidRPr="00FA11F2">
        <w:rPr>
          <w:sz w:val="22"/>
          <w:szCs w:val="22"/>
        </w:rPr>
        <w:t>Note.</w:t>
      </w:r>
      <w:r w:rsidRPr="00FA11F2">
        <w:rPr>
          <w:sz w:val="22"/>
          <w:szCs w:val="22"/>
          <w:vertAlign w:val="superscript"/>
        </w:rPr>
        <w:t xml:space="preserve"> </w:t>
      </w:r>
      <w:proofErr w:type="spellStart"/>
      <w:proofErr w:type="gramStart"/>
      <w:r w:rsidR="00AB6E42" w:rsidRPr="00FA11F2">
        <w:rPr>
          <w:sz w:val="22"/>
          <w:szCs w:val="22"/>
          <w:vertAlign w:val="superscript"/>
        </w:rPr>
        <w:t>a</w:t>
      </w:r>
      <w:proofErr w:type="spellEnd"/>
      <w:proofErr w:type="gramEnd"/>
      <w:r w:rsidR="00AB6E42" w:rsidRPr="00FA11F2">
        <w:rPr>
          <w:sz w:val="22"/>
          <w:szCs w:val="22"/>
        </w:rPr>
        <w:t xml:space="preserve"> At pre-treatment, one-way analysis of variance; at mid- and post-treatment, one-way analysis of covariance with pre-treatment scores as covariates.</w:t>
      </w:r>
      <w:r w:rsidR="00C45D18" w:rsidRPr="00FA11F2">
        <w:rPr>
          <w:sz w:val="22"/>
          <w:szCs w:val="22"/>
        </w:rPr>
        <w:t xml:space="preserve"> </w:t>
      </w:r>
      <w:r w:rsidR="008F2A78" w:rsidRPr="00FA11F2">
        <w:rPr>
          <w:sz w:val="22"/>
          <w:szCs w:val="22"/>
        </w:rPr>
        <w:t>WL = wait list; CT-PT</w:t>
      </w:r>
      <w:r w:rsidR="00C33286">
        <w:rPr>
          <w:sz w:val="22"/>
          <w:szCs w:val="22"/>
        </w:rPr>
        <w:t>SD = Cognitive Therapy for PTSD</w:t>
      </w:r>
      <w:r w:rsidR="008F2A78" w:rsidRPr="00FA11F2">
        <w:rPr>
          <w:sz w:val="22"/>
          <w:szCs w:val="22"/>
        </w:rPr>
        <w:t xml:space="preserve">; Pre = pre-treatment (i.e. at randomisation); </w:t>
      </w:r>
      <w:proofErr w:type="gramStart"/>
      <w:r w:rsidR="008F2A78" w:rsidRPr="00FA11F2">
        <w:rPr>
          <w:sz w:val="22"/>
          <w:szCs w:val="22"/>
        </w:rPr>
        <w:t>Mid</w:t>
      </w:r>
      <w:proofErr w:type="gramEnd"/>
      <w:r w:rsidR="008F2A78" w:rsidRPr="00FA11F2">
        <w:rPr>
          <w:sz w:val="22"/>
          <w:szCs w:val="22"/>
        </w:rPr>
        <w:t xml:space="preserve"> = </w:t>
      </w:r>
      <w:r w:rsidR="00C51139" w:rsidRPr="00FA11F2">
        <w:rPr>
          <w:sz w:val="22"/>
          <w:szCs w:val="22"/>
        </w:rPr>
        <w:t xml:space="preserve">five weeks post-randomisation; </w:t>
      </w:r>
      <w:r w:rsidR="008F2A78" w:rsidRPr="00FA11F2">
        <w:rPr>
          <w:sz w:val="22"/>
          <w:szCs w:val="22"/>
        </w:rPr>
        <w:t xml:space="preserve">Post = post-CT-PTSD/WL (week 11); </w:t>
      </w:r>
      <w:r w:rsidR="00C45D18" w:rsidRPr="00FA11F2">
        <w:rPr>
          <w:sz w:val="22"/>
          <w:szCs w:val="22"/>
        </w:rPr>
        <w:t>CPTCI = Child Post-Traumatic Cognitions Inventory; TMQQ = Trauma Memory Quality Questionnaire; MSPSS = Multidimensional Sc</w:t>
      </w:r>
      <w:r w:rsidRPr="00FA11F2">
        <w:rPr>
          <w:sz w:val="22"/>
          <w:szCs w:val="22"/>
        </w:rPr>
        <w:t>ale of Perceived Social Support</w:t>
      </w:r>
      <w:r w:rsidR="00C45D18" w:rsidRPr="00FA11F2">
        <w:rPr>
          <w:sz w:val="22"/>
          <w:szCs w:val="22"/>
        </w:rPr>
        <w:t>.</w:t>
      </w:r>
    </w:p>
    <w:p w14:paraId="413EDF32" w14:textId="260D7001" w:rsidR="00FF5A89" w:rsidRDefault="00FF5A89" w:rsidP="00C77267">
      <w:pPr>
        <w:spacing w:line="276" w:lineRule="auto"/>
        <w:rPr>
          <w:b/>
          <w:bCs/>
          <w:sz w:val="22"/>
          <w:szCs w:val="22"/>
          <w:lang w:val="en-US"/>
        </w:rPr>
      </w:pPr>
    </w:p>
    <w:p w14:paraId="16143967" w14:textId="77777777" w:rsidR="00FF5A89" w:rsidRDefault="00FF5A89" w:rsidP="00C77267">
      <w:pPr>
        <w:spacing w:line="276" w:lineRule="auto"/>
        <w:rPr>
          <w:b/>
          <w:bCs/>
          <w:sz w:val="22"/>
          <w:szCs w:val="22"/>
          <w:lang w:val="en-US"/>
        </w:rPr>
      </w:pPr>
    </w:p>
    <w:p w14:paraId="15FCAFA7" w14:textId="77777777" w:rsidR="00FF5A89" w:rsidRDefault="00FF5A89" w:rsidP="00C77267">
      <w:pPr>
        <w:spacing w:line="276" w:lineRule="auto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60EA67D7" w14:textId="682346EF" w:rsidR="00FF5A89" w:rsidRPr="008B0ECB" w:rsidRDefault="00FF5A89" w:rsidP="00C77267">
      <w:pPr>
        <w:spacing w:line="276" w:lineRule="auto"/>
        <w:rPr>
          <w:sz w:val="22"/>
          <w:szCs w:val="22"/>
          <w:lang w:val="en-US"/>
        </w:rPr>
      </w:pPr>
      <w:r w:rsidRPr="008B0ECB">
        <w:rPr>
          <w:sz w:val="22"/>
          <w:szCs w:val="22"/>
          <w:lang w:val="en-US"/>
        </w:rPr>
        <w:lastRenderedPageBreak/>
        <w:t xml:space="preserve">Table </w:t>
      </w:r>
      <w:r w:rsidR="008B0ECB" w:rsidRPr="008B0ECB">
        <w:rPr>
          <w:sz w:val="22"/>
          <w:szCs w:val="22"/>
          <w:lang w:val="en-US"/>
        </w:rPr>
        <w:t>S</w:t>
      </w:r>
      <w:r w:rsidR="00C659DF" w:rsidRPr="008B0ECB">
        <w:rPr>
          <w:sz w:val="22"/>
          <w:szCs w:val="22"/>
          <w:lang w:val="en-US"/>
        </w:rPr>
        <w:t>3</w:t>
      </w:r>
      <w:r w:rsidRPr="008B0ECB">
        <w:rPr>
          <w:sz w:val="22"/>
          <w:szCs w:val="22"/>
          <w:lang w:val="en-US"/>
        </w:rPr>
        <w:t>. Mediators of treatment responsiveness</w:t>
      </w:r>
    </w:p>
    <w:p w14:paraId="34685BE1" w14:textId="77777777" w:rsidR="0099026F" w:rsidRPr="0099026F" w:rsidRDefault="0099026F" w:rsidP="00C77267">
      <w:pPr>
        <w:spacing w:line="276" w:lineRule="auto"/>
        <w:rPr>
          <w:sz w:val="22"/>
          <w:szCs w:val="22"/>
          <w:lang w:val="en-US"/>
        </w:rPr>
      </w:pPr>
    </w:p>
    <w:tbl>
      <w:tblPr>
        <w:tblW w:w="924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92"/>
        <w:gridCol w:w="907"/>
        <w:gridCol w:w="907"/>
        <w:gridCol w:w="907"/>
        <w:gridCol w:w="907"/>
        <w:gridCol w:w="908"/>
        <w:gridCol w:w="1327"/>
        <w:gridCol w:w="487"/>
      </w:tblGrid>
      <w:tr w:rsidR="00FF5A89" w:rsidRPr="0099026F" w14:paraId="1322B95A" w14:textId="77777777" w:rsidTr="00C77267"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9E8304" w14:textId="77777777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Mediato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14F71D" w14:textId="77777777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a path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58D206" w14:textId="77777777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b path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7E1CC1" w14:textId="77777777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c path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21D328" w14:textId="77777777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c' path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AE8478" w14:textId="77777777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Indirect effect</w:t>
            </w:r>
          </w:p>
          <w:p w14:paraId="571CA863" w14:textId="77777777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(c – c'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74D208" w14:textId="77777777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95% CI of indirect effect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AA3E3E" w14:textId="77777777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R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FF5A89" w:rsidRPr="0099026F" w14:paraId="08F63EFC" w14:textId="77777777" w:rsidTr="00C77267">
        <w:tc>
          <w:tcPr>
            <w:tcW w:w="9242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362D7535" w14:textId="77777777" w:rsidR="00FF5A89" w:rsidRPr="0099026F" w:rsidRDefault="00FF5A89" w:rsidP="00105012">
            <w:pPr>
              <w:spacing w:line="360" w:lineRule="auto"/>
              <w:rPr>
                <w:i/>
                <w:sz w:val="6"/>
                <w:szCs w:val="22"/>
                <w:lang w:val="en-US"/>
              </w:rPr>
            </w:pPr>
          </w:p>
        </w:tc>
      </w:tr>
      <w:tr w:rsidR="00FF5A89" w:rsidRPr="0099026F" w14:paraId="1129A0DB" w14:textId="77777777" w:rsidTr="00C77267">
        <w:tc>
          <w:tcPr>
            <w:tcW w:w="9242" w:type="dxa"/>
            <w:gridSpan w:val="8"/>
            <w:shd w:val="clear" w:color="auto" w:fill="auto"/>
          </w:tcPr>
          <w:p w14:paraId="69DAFD05" w14:textId="77777777" w:rsidR="00FF5A89" w:rsidRPr="0099026F" w:rsidRDefault="00FF5A89" w:rsidP="00105012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99026F">
              <w:rPr>
                <w:i/>
                <w:sz w:val="22"/>
                <w:szCs w:val="22"/>
                <w:lang w:val="en-US"/>
              </w:rPr>
              <w:t>Analysis 1: Mediators of relationship between trial allocation and pre-post change in PTSD severity (CPSS) – the role of pre-post changes in cognitive mechanisms</w:t>
            </w:r>
          </w:p>
        </w:tc>
      </w:tr>
      <w:tr w:rsidR="00FF5A89" w:rsidRPr="0099026F" w14:paraId="2B31C473" w14:textId="77777777" w:rsidTr="00C77267">
        <w:tc>
          <w:tcPr>
            <w:tcW w:w="2892" w:type="dxa"/>
            <w:shd w:val="clear" w:color="auto" w:fill="auto"/>
          </w:tcPr>
          <w:p w14:paraId="050CA497" w14:textId="77777777" w:rsidR="00FF5A89" w:rsidRPr="0099026F" w:rsidRDefault="00FF5A89" w:rsidP="00105012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Misappraisals</w:t>
            </w:r>
          </w:p>
        </w:tc>
        <w:tc>
          <w:tcPr>
            <w:tcW w:w="907" w:type="dxa"/>
            <w:shd w:val="clear" w:color="auto" w:fill="auto"/>
          </w:tcPr>
          <w:p w14:paraId="5112DCB7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5BAA4A98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2EFC9B90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2BE89DD5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8" w:type="dxa"/>
            <w:shd w:val="clear" w:color="auto" w:fill="auto"/>
          </w:tcPr>
          <w:p w14:paraId="15FBC8E7" w14:textId="77777777" w:rsidR="00FF5A89" w:rsidRPr="0099026F" w:rsidRDefault="00FF5A89" w:rsidP="00105012">
            <w:pPr>
              <w:tabs>
                <w:tab w:val="decimal" w:pos="318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327" w:type="dxa"/>
            <w:shd w:val="clear" w:color="auto" w:fill="auto"/>
          </w:tcPr>
          <w:p w14:paraId="7756F532" w14:textId="77777777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87" w:type="dxa"/>
            <w:shd w:val="clear" w:color="auto" w:fill="auto"/>
          </w:tcPr>
          <w:p w14:paraId="5E09709B" w14:textId="77777777" w:rsidR="00FF5A89" w:rsidRPr="0099026F" w:rsidRDefault="00FF5A89" w:rsidP="00105012">
            <w:pPr>
              <w:tabs>
                <w:tab w:val="decimal" w:pos="34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</w:tr>
      <w:tr w:rsidR="00FF5A89" w:rsidRPr="0099026F" w14:paraId="4FBC26E5" w14:textId="77777777" w:rsidTr="00C77267">
        <w:tc>
          <w:tcPr>
            <w:tcW w:w="2892" w:type="dxa"/>
            <w:shd w:val="clear" w:color="auto" w:fill="auto"/>
          </w:tcPr>
          <w:p w14:paraId="2F4A36F6" w14:textId="77777777" w:rsidR="00FF5A89" w:rsidRPr="0099026F" w:rsidRDefault="00FF5A89" w:rsidP="00105012">
            <w:pPr>
              <w:tabs>
                <w:tab w:val="left" w:pos="142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ab/>
              <w:t>Δ Misappraisals (CPTCI)</w:t>
            </w:r>
          </w:p>
        </w:tc>
        <w:tc>
          <w:tcPr>
            <w:tcW w:w="907" w:type="dxa"/>
            <w:shd w:val="clear" w:color="auto" w:fill="auto"/>
          </w:tcPr>
          <w:p w14:paraId="4D2B4446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20.18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907" w:type="dxa"/>
            <w:shd w:val="clear" w:color="auto" w:fill="auto"/>
          </w:tcPr>
          <w:p w14:paraId="0FE70128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.40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907" w:type="dxa"/>
            <w:shd w:val="clear" w:color="auto" w:fill="auto"/>
          </w:tcPr>
          <w:p w14:paraId="2C241933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16.75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shd w:val="clear" w:color="auto" w:fill="auto"/>
          </w:tcPr>
          <w:p w14:paraId="7FE77FCE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8.67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908" w:type="dxa"/>
            <w:shd w:val="clear" w:color="auto" w:fill="auto"/>
          </w:tcPr>
          <w:p w14:paraId="6F1F1092" w14:textId="77777777" w:rsidR="00FF5A89" w:rsidRPr="0099026F" w:rsidRDefault="00FF5A89" w:rsidP="00105012">
            <w:pPr>
              <w:tabs>
                <w:tab w:val="decimal" w:pos="318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8.09</w:t>
            </w:r>
          </w:p>
        </w:tc>
        <w:tc>
          <w:tcPr>
            <w:tcW w:w="1327" w:type="dxa"/>
            <w:shd w:val="clear" w:color="auto" w:fill="auto"/>
          </w:tcPr>
          <w:p w14:paraId="15CBB24B" w14:textId="77777777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(2.57, 17.02)</w:t>
            </w:r>
          </w:p>
        </w:tc>
        <w:tc>
          <w:tcPr>
            <w:tcW w:w="487" w:type="dxa"/>
            <w:shd w:val="clear" w:color="auto" w:fill="auto"/>
          </w:tcPr>
          <w:p w14:paraId="4283A776" w14:textId="77777777" w:rsidR="00FF5A89" w:rsidRPr="0099026F" w:rsidRDefault="00FF5A89" w:rsidP="00105012">
            <w:pPr>
              <w:tabs>
                <w:tab w:val="decimal" w:pos="34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.66</w:t>
            </w:r>
          </w:p>
        </w:tc>
      </w:tr>
      <w:tr w:rsidR="00FF5A89" w:rsidRPr="0099026F" w14:paraId="022184AC" w14:textId="77777777" w:rsidTr="00C77267">
        <w:tc>
          <w:tcPr>
            <w:tcW w:w="2892" w:type="dxa"/>
            <w:shd w:val="clear" w:color="auto" w:fill="auto"/>
          </w:tcPr>
          <w:p w14:paraId="002CEE8B" w14:textId="77777777" w:rsidR="00FF5A89" w:rsidRPr="0099026F" w:rsidRDefault="00FF5A89" w:rsidP="00105012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Memory quality</w:t>
            </w:r>
          </w:p>
        </w:tc>
        <w:tc>
          <w:tcPr>
            <w:tcW w:w="907" w:type="dxa"/>
            <w:shd w:val="clear" w:color="auto" w:fill="auto"/>
          </w:tcPr>
          <w:p w14:paraId="56C80BAF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53751376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4D788AC1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246FF5BE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8" w:type="dxa"/>
            <w:shd w:val="clear" w:color="auto" w:fill="auto"/>
          </w:tcPr>
          <w:p w14:paraId="76333583" w14:textId="77777777" w:rsidR="00FF5A89" w:rsidRPr="0099026F" w:rsidRDefault="00FF5A89" w:rsidP="00105012">
            <w:pPr>
              <w:tabs>
                <w:tab w:val="decimal" w:pos="318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327" w:type="dxa"/>
            <w:shd w:val="clear" w:color="auto" w:fill="auto"/>
          </w:tcPr>
          <w:p w14:paraId="2598EB56" w14:textId="77777777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87" w:type="dxa"/>
            <w:shd w:val="clear" w:color="auto" w:fill="auto"/>
          </w:tcPr>
          <w:p w14:paraId="768908BF" w14:textId="77777777" w:rsidR="00FF5A89" w:rsidRPr="0099026F" w:rsidRDefault="00FF5A89" w:rsidP="00105012">
            <w:pPr>
              <w:tabs>
                <w:tab w:val="decimal" w:pos="34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</w:tr>
      <w:tr w:rsidR="00FF5A89" w:rsidRPr="0099026F" w14:paraId="68227A48" w14:textId="77777777" w:rsidTr="00C77267">
        <w:tc>
          <w:tcPr>
            <w:tcW w:w="2892" w:type="dxa"/>
            <w:shd w:val="clear" w:color="auto" w:fill="auto"/>
          </w:tcPr>
          <w:p w14:paraId="5AEB6292" w14:textId="77777777" w:rsidR="00FF5A89" w:rsidRPr="0099026F" w:rsidRDefault="00FF5A89" w:rsidP="00105012">
            <w:pPr>
              <w:tabs>
                <w:tab w:val="left" w:pos="142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ab/>
              <w:t>Δ Memory Quality (TMQQ)</w:t>
            </w:r>
          </w:p>
        </w:tc>
        <w:tc>
          <w:tcPr>
            <w:tcW w:w="907" w:type="dxa"/>
            <w:shd w:val="clear" w:color="auto" w:fill="auto"/>
          </w:tcPr>
          <w:p w14:paraId="13315BB4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8.68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shd w:val="clear" w:color="auto" w:fill="auto"/>
          </w:tcPr>
          <w:p w14:paraId="6797B8A4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1.31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shd w:val="clear" w:color="auto" w:fill="auto"/>
          </w:tcPr>
          <w:p w14:paraId="42936AE2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17.20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shd w:val="clear" w:color="auto" w:fill="auto"/>
          </w:tcPr>
          <w:p w14:paraId="2C782AE2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5.86</w:t>
            </w:r>
          </w:p>
        </w:tc>
        <w:tc>
          <w:tcPr>
            <w:tcW w:w="908" w:type="dxa"/>
            <w:shd w:val="clear" w:color="auto" w:fill="auto"/>
          </w:tcPr>
          <w:p w14:paraId="1911DE38" w14:textId="77777777" w:rsidR="00FF5A89" w:rsidRPr="0099026F" w:rsidRDefault="00FF5A89" w:rsidP="00105012">
            <w:pPr>
              <w:tabs>
                <w:tab w:val="decimal" w:pos="318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11.34</w:t>
            </w:r>
          </w:p>
        </w:tc>
        <w:tc>
          <w:tcPr>
            <w:tcW w:w="1327" w:type="dxa"/>
            <w:shd w:val="clear" w:color="auto" w:fill="auto"/>
          </w:tcPr>
          <w:p w14:paraId="5D86D412" w14:textId="77777777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(5.16, 29.51)</w:t>
            </w:r>
          </w:p>
        </w:tc>
        <w:tc>
          <w:tcPr>
            <w:tcW w:w="487" w:type="dxa"/>
            <w:shd w:val="clear" w:color="auto" w:fill="auto"/>
          </w:tcPr>
          <w:p w14:paraId="1882AC8E" w14:textId="77777777" w:rsidR="00FF5A89" w:rsidRPr="0099026F" w:rsidRDefault="00FF5A89" w:rsidP="00105012">
            <w:pPr>
              <w:tabs>
                <w:tab w:val="decimal" w:pos="34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.66</w:t>
            </w:r>
          </w:p>
        </w:tc>
      </w:tr>
      <w:tr w:rsidR="00FF5A89" w:rsidRPr="0099026F" w14:paraId="7D3F4FED" w14:textId="77777777" w:rsidTr="00C77267">
        <w:tc>
          <w:tcPr>
            <w:tcW w:w="2892" w:type="dxa"/>
            <w:shd w:val="clear" w:color="auto" w:fill="auto"/>
          </w:tcPr>
          <w:p w14:paraId="0DBA0CED" w14:textId="77777777" w:rsidR="00FF5A89" w:rsidRPr="0099026F" w:rsidRDefault="00FF5A89" w:rsidP="00105012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Dysfunctional coping</w:t>
            </w:r>
          </w:p>
        </w:tc>
        <w:tc>
          <w:tcPr>
            <w:tcW w:w="907" w:type="dxa"/>
            <w:shd w:val="clear" w:color="auto" w:fill="auto"/>
          </w:tcPr>
          <w:p w14:paraId="358EA1BC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3BDF87A2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09631FA1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3AC12BCB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8" w:type="dxa"/>
            <w:shd w:val="clear" w:color="auto" w:fill="auto"/>
          </w:tcPr>
          <w:p w14:paraId="1FB9EF74" w14:textId="77777777" w:rsidR="00FF5A89" w:rsidRPr="0099026F" w:rsidRDefault="00FF5A89" w:rsidP="00105012">
            <w:pPr>
              <w:tabs>
                <w:tab w:val="decimal" w:pos="318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327" w:type="dxa"/>
            <w:shd w:val="clear" w:color="auto" w:fill="auto"/>
          </w:tcPr>
          <w:p w14:paraId="3B23ED6A" w14:textId="77777777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87" w:type="dxa"/>
            <w:shd w:val="clear" w:color="auto" w:fill="auto"/>
          </w:tcPr>
          <w:p w14:paraId="6C57BECB" w14:textId="77777777" w:rsidR="00FF5A89" w:rsidRPr="0099026F" w:rsidRDefault="00FF5A89" w:rsidP="00105012">
            <w:pPr>
              <w:tabs>
                <w:tab w:val="decimal" w:pos="34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</w:tr>
      <w:tr w:rsidR="00FF5A89" w:rsidRPr="0099026F" w14:paraId="09302FE7" w14:textId="77777777" w:rsidTr="00C77267">
        <w:tc>
          <w:tcPr>
            <w:tcW w:w="2892" w:type="dxa"/>
            <w:shd w:val="clear" w:color="auto" w:fill="auto"/>
          </w:tcPr>
          <w:p w14:paraId="00EA43BE" w14:textId="77777777" w:rsidR="00FF5A89" w:rsidRPr="0099026F" w:rsidRDefault="00FF5A89" w:rsidP="00105012">
            <w:pPr>
              <w:tabs>
                <w:tab w:val="left" w:pos="146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ab/>
              <w:t>Δ Rumination</w:t>
            </w:r>
          </w:p>
        </w:tc>
        <w:tc>
          <w:tcPr>
            <w:tcW w:w="907" w:type="dxa"/>
            <w:shd w:val="clear" w:color="auto" w:fill="auto"/>
          </w:tcPr>
          <w:p w14:paraId="36358141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3.46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shd w:val="clear" w:color="auto" w:fill="auto"/>
          </w:tcPr>
          <w:p w14:paraId="3DAC5B0E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2.61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shd w:val="clear" w:color="auto" w:fill="auto"/>
          </w:tcPr>
          <w:p w14:paraId="182DEF1F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17.30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shd w:val="clear" w:color="auto" w:fill="auto"/>
          </w:tcPr>
          <w:p w14:paraId="353B333B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8.26</w:t>
            </w:r>
          </w:p>
        </w:tc>
        <w:tc>
          <w:tcPr>
            <w:tcW w:w="908" w:type="dxa"/>
            <w:shd w:val="clear" w:color="auto" w:fill="auto"/>
          </w:tcPr>
          <w:p w14:paraId="3B293666" w14:textId="77777777" w:rsidR="00FF5A89" w:rsidRPr="0099026F" w:rsidRDefault="00FF5A89" w:rsidP="00105012">
            <w:pPr>
              <w:tabs>
                <w:tab w:val="decimal" w:pos="318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9.04</w:t>
            </w:r>
          </w:p>
        </w:tc>
        <w:tc>
          <w:tcPr>
            <w:tcW w:w="1327" w:type="dxa"/>
            <w:shd w:val="clear" w:color="auto" w:fill="auto"/>
          </w:tcPr>
          <w:p w14:paraId="3718CA56" w14:textId="77777777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(2.97, 18.29)</w:t>
            </w:r>
          </w:p>
        </w:tc>
        <w:tc>
          <w:tcPr>
            <w:tcW w:w="487" w:type="dxa"/>
            <w:shd w:val="clear" w:color="auto" w:fill="auto"/>
          </w:tcPr>
          <w:p w14:paraId="4D171291" w14:textId="77777777" w:rsidR="00FF5A89" w:rsidRPr="0099026F" w:rsidRDefault="00FF5A89" w:rsidP="00105012">
            <w:pPr>
              <w:tabs>
                <w:tab w:val="decimal" w:pos="34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.54</w:t>
            </w:r>
          </w:p>
        </w:tc>
      </w:tr>
      <w:tr w:rsidR="00FF5A89" w:rsidRPr="0099026F" w14:paraId="5C8610FF" w14:textId="77777777" w:rsidTr="00C77267">
        <w:tc>
          <w:tcPr>
            <w:tcW w:w="2892" w:type="dxa"/>
            <w:shd w:val="clear" w:color="auto" w:fill="auto"/>
          </w:tcPr>
          <w:p w14:paraId="18AA61A0" w14:textId="77777777" w:rsidR="00FF5A89" w:rsidRPr="0099026F" w:rsidRDefault="00FF5A89" w:rsidP="00105012">
            <w:pPr>
              <w:tabs>
                <w:tab w:val="left" w:pos="146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ab/>
              <w:t xml:space="preserve">Δ Safety-seeking </w:t>
            </w:r>
            <w:proofErr w:type="spellStart"/>
            <w:r w:rsidRPr="0099026F">
              <w:rPr>
                <w:sz w:val="22"/>
                <w:szCs w:val="22"/>
                <w:lang w:val="en-US"/>
              </w:rPr>
              <w:t>behav</w:t>
            </w:r>
            <w:proofErr w:type="spellEnd"/>
            <w:r w:rsidRPr="0099026F">
              <w:rPr>
                <w:sz w:val="22"/>
                <w:szCs w:val="22"/>
                <w:lang w:val="en-US"/>
              </w:rPr>
              <w:t>.</w:t>
            </w:r>
          </w:p>
        </w:tc>
        <w:tc>
          <w:tcPr>
            <w:tcW w:w="907" w:type="dxa"/>
            <w:shd w:val="clear" w:color="auto" w:fill="auto"/>
          </w:tcPr>
          <w:p w14:paraId="5B6FED26" w14:textId="7F6EB8AD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1</w:t>
            </w:r>
            <w:r w:rsidR="00671ECD">
              <w:rPr>
                <w:sz w:val="22"/>
                <w:szCs w:val="22"/>
                <w:lang w:val="en-US"/>
              </w:rPr>
              <w:t>2.58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shd w:val="clear" w:color="auto" w:fill="auto"/>
          </w:tcPr>
          <w:p w14:paraId="6FE9A338" w14:textId="61425120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.</w:t>
            </w:r>
            <w:r w:rsidR="00671ECD">
              <w:rPr>
                <w:sz w:val="22"/>
                <w:szCs w:val="22"/>
                <w:lang w:val="en-US"/>
              </w:rPr>
              <w:t>52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907" w:type="dxa"/>
            <w:shd w:val="clear" w:color="auto" w:fill="auto"/>
          </w:tcPr>
          <w:p w14:paraId="71278211" w14:textId="0E6DF513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1</w:t>
            </w:r>
            <w:r w:rsidR="00671ECD">
              <w:rPr>
                <w:sz w:val="22"/>
                <w:szCs w:val="22"/>
                <w:lang w:val="en-US"/>
              </w:rPr>
              <w:t>5.06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shd w:val="clear" w:color="auto" w:fill="auto"/>
          </w:tcPr>
          <w:p w14:paraId="13B5C794" w14:textId="31397CF7" w:rsidR="00FF5A89" w:rsidRPr="0099026F" w:rsidRDefault="00671ECD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55</w:t>
            </w:r>
          </w:p>
        </w:tc>
        <w:tc>
          <w:tcPr>
            <w:tcW w:w="908" w:type="dxa"/>
            <w:shd w:val="clear" w:color="auto" w:fill="auto"/>
          </w:tcPr>
          <w:p w14:paraId="3FB646EB" w14:textId="0B1C024E" w:rsidR="00FF5A89" w:rsidRPr="0099026F" w:rsidRDefault="00671ECD" w:rsidP="00105012">
            <w:pPr>
              <w:tabs>
                <w:tab w:val="decimal" w:pos="318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51</w:t>
            </w:r>
          </w:p>
        </w:tc>
        <w:tc>
          <w:tcPr>
            <w:tcW w:w="1327" w:type="dxa"/>
            <w:shd w:val="clear" w:color="auto" w:fill="auto"/>
          </w:tcPr>
          <w:p w14:paraId="4ECB6A28" w14:textId="73978888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(</w:t>
            </w:r>
            <w:r w:rsidR="00671ECD">
              <w:rPr>
                <w:sz w:val="22"/>
                <w:szCs w:val="22"/>
                <w:lang w:val="en-US"/>
              </w:rPr>
              <w:t>2.04</w:t>
            </w:r>
            <w:r w:rsidRPr="0099026F">
              <w:rPr>
                <w:sz w:val="22"/>
                <w:szCs w:val="22"/>
                <w:lang w:val="en-US"/>
              </w:rPr>
              <w:t xml:space="preserve">, </w:t>
            </w:r>
            <w:r w:rsidR="00671ECD">
              <w:rPr>
                <w:sz w:val="22"/>
                <w:szCs w:val="22"/>
                <w:lang w:val="en-US"/>
              </w:rPr>
              <w:t>15.00</w:t>
            </w:r>
            <w:r w:rsidRPr="0099026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487" w:type="dxa"/>
            <w:shd w:val="clear" w:color="auto" w:fill="auto"/>
          </w:tcPr>
          <w:p w14:paraId="6CB450A1" w14:textId="5C0B0116" w:rsidR="00FF5A89" w:rsidRPr="0099026F" w:rsidRDefault="00FF5A89" w:rsidP="00105012">
            <w:pPr>
              <w:tabs>
                <w:tab w:val="decimal" w:pos="34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.7</w:t>
            </w:r>
            <w:r w:rsidR="00671ECD">
              <w:rPr>
                <w:sz w:val="22"/>
                <w:szCs w:val="22"/>
                <w:lang w:val="en-US"/>
              </w:rPr>
              <w:t>4</w:t>
            </w:r>
          </w:p>
        </w:tc>
      </w:tr>
      <w:tr w:rsidR="00FF5A89" w:rsidRPr="0099026F" w14:paraId="2A4629C9" w14:textId="77777777" w:rsidTr="00C77267">
        <w:tc>
          <w:tcPr>
            <w:tcW w:w="2892" w:type="dxa"/>
            <w:shd w:val="clear" w:color="auto" w:fill="auto"/>
          </w:tcPr>
          <w:p w14:paraId="1E46DEAE" w14:textId="77777777" w:rsidR="00FF5A89" w:rsidRPr="00C640A8" w:rsidRDefault="00FF5A89" w:rsidP="00105012">
            <w:pPr>
              <w:tabs>
                <w:tab w:val="left" w:pos="146"/>
              </w:tabs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1FD97D19" w14:textId="77777777" w:rsidR="00FF5A89" w:rsidRPr="00C640A8" w:rsidRDefault="00FF5A89" w:rsidP="00105012">
            <w:pPr>
              <w:tabs>
                <w:tab w:val="decimal" w:pos="320"/>
              </w:tabs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75A0F149" w14:textId="77777777" w:rsidR="00FF5A89" w:rsidRPr="00C640A8" w:rsidRDefault="00FF5A89" w:rsidP="00105012">
            <w:pPr>
              <w:tabs>
                <w:tab w:val="decimal" w:pos="320"/>
              </w:tabs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3A55691E" w14:textId="77777777" w:rsidR="00FF5A89" w:rsidRPr="00C640A8" w:rsidRDefault="00FF5A89" w:rsidP="00105012">
            <w:pPr>
              <w:tabs>
                <w:tab w:val="decimal" w:pos="320"/>
              </w:tabs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79AE7771" w14:textId="77777777" w:rsidR="00FF5A89" w:rsidRPr="00C640A8" w:rsidRDefault="00FF5A89" w:rsidP="00105012">
            <w:pPr>
              <w:tabs>
                <w:tab w:val="decimal" w:pos="320"/>
              </w:tabs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08" w:type="dxa"/>
            <w:shd w:val="clear" w:color="auto" w:fill="auto"/>
          </w:tcPr>
          <w:p w14:paraId="35291832" w14:textId="77777777" w:rsidR="00FF5A89" w:rsidRPr="00C640A8" w:rsidRDefault="00FF5A89" w:rsidP="00105012">
            <w:pPr>
              <w:tabs>
                <w:tab w:val="decimal" w:pos="318"/>
              </w:tabs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</w:tcPr>
          <w:p w14:paraId="0492109B" w14:textId="77777777" w:rsidR="00FF5A89" w:rsidRPr="00C640A8" w:rsidRDefault="00FF5A89" w:rsidP="00105012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87" w:type="dxa"/>
            <w:shd w:val="clear" w:color="auto" w:fill="auto"/>
          </w:tcPr>
          <w:p w14:paraId="7293C6FF" w14:textId="77777777" w:rsidR="00FF5A89" w:rsidRPr="00C640A8" w:rsidRDefault="00FF5A89" w:rsidP="00105012">
            <w:pPr>
              <w:tabs>
                <w:tab w:val="decimal" w:pos="34"/>
              </w:tabs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FF5A89" w:rsidRPr="0099026F" w14:paraId="6DAD6156" w14:textId="77777777" w:rsidTr="00C77267">
        <w:tc>
          <w:tcPr>
            <w:tcW w:w="9242" w:type="dxa"/>
            <w:gridSpan w:val="8"/>
            <w:shd w:val="clear" w:color="auto" w:fill="auto"/>
          </w:tcPr>
          <w:p w14:paraId="60BDD551" w14:textId="77777777" w:rsidR="00FF5A89" w:rsidRPr="0099026F" w:rsidRDefault="00FF5A89" w:rsidP="00105012">
            <w:pPr>
              <w:tabs>
                <w:tab w:val="left" w:pos="146"/>
              </w:tabs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99026F">
              <w:rPr>
                <w:i/>
                <w:sz w:val="22"/>
                <w:szCs w:val="22"/>
                <w:lang w:val="en-US"/>
              </w:rPr>
              <w:t>Analysis 2: Mediators of relationship between allocation and PTSD severity (CPSS) at post-treatment – the role of pre-mid changes in cognitive mechanisms.</w:t>
            </w:r>
          </w:p>
        </w:tc>
      </w:tr>
      <w:tr w:rsidR="00FF5A89" w:rsidRPr="0099026F" w14:paraId="18ED284C" w14:textId="77777777" w:rsidTr="00C77267">
        <w:tc>
          <w:tcPr>
            <w:tcW w:w="2892" w:type="dxa"/>
            <w:shd w:val="clear" w:color="auto" w:fill="auto"/>
          </w:tcPr>
          <w:p w14:paraId="2F7C0313" w14:textId="77777777" w:rsidR="00FF5A89" w:rsidRPr="0099026F" w:rsidRDefault="00FF5A89" w:rsidP="00105012">
            <w:pPr>
              <w:tabs>
                <w:tab w:val="left" w:pos="146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Misappraisals</w:t>
            </w:r>
          </w:p>
        </w:tc>
        <w:tc>
          <w:tcPr>
            <w:tcW w:w="907" w:type="dxa"/>
            <w:shd w:val="clear" w:color="auto" w:fill="auto"/>
          </w:tcPr>
          <w:p w14:paraId="438EB9DB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557CEB1D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3454883C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29FB3154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8" w:type="dxa"/>
            <w:shd w:val="clear" w:color="auto" w:fill="auto"/>
          </w:tcPr>
          <w:p w14:paraId="24A01A97" w14:textId="77777777" w:rsidR="00FF5A89" w:rsidRPr="0099026F" w:rsidRDefault="00FF5A89" w:rsidP="00105012">
            <w:pPr>
              <w:tabs>
                <w:tab w:val="decimal" w:pos="318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327" w:type="dxa"/>
            <w:shd w:val="clear" w:color="auto" w:fill="auto"/>
          </w:tcPr>
          <w:p w14:paraId="2D28D9BD" w14:textId="77777777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87" w:type="dxa"/>
            <w:shd w:val="clear" w:color="auto" w:fill="auto"/>
          </w:tcPr>
          <w:p w14:paraId="1335FB0F" w14:textId="77777777" w:rsidR="00FF5A89" w:rsidRPr="0099026F" w:rsidRDefault="00FF5A89" w:rsidP="00105012">
            <w:pPr>
              <w:tabs>
                <w:tab w:val="decimal" w:pos="34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</w:tr>
      <w:tr w:rsidR="00FF5A89" w:rsidRPr="0099026F" w14:paraId="78677E3D" w14:textId="77777777" w:rsidTr="00C77267">
        <w:tc>
          <w:tcPr>
            <w:tcW w:w="2892" w:type="dxa"/>
            <w:shd w:val="clear" w:color="auto" w:fill="auto"/>
          </w:tcPr>
          <w:p w14:paraId="5D2FA7C6" w14:textId="77777777" w:rsidR="00FF5A89" w:rsidRPr="0099026F" w:rsidRDefault="00FF5A89" w:rsidP="00105012">
            <w:pPr>
              <w:tabs>
                <w:tab w:val="left" w:pos="146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ab/>
              <w:t>Δ Misappraisals (CPTCI)</w:t>
            </w:r>
          </w:p>
        </w:tc>
        <w:tc>
          <w:tcPr>
            <w:tcW w:w="907" w:type="dxa"/>
            <w:shd w:val="clear" w:color="auto" w:fill="auto"/>
          </w:tcPr>
          <w:p w14:paraId="084451AA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12.20</w:t>
            </w:r>
          </w:p>
        </w:tc>
        <w:tc>
          <w:tcPr>
            <w:tcW w:w="907" w:type="dxa"/>
            <w:shd w:val="clear" w:color="auto" w:fill="auto"/>
          </w:tcPr>
          <w:p w14:paraId="3FFDAE77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-.42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shd w:val="clear" w:color="auto" w:fill="auto"/>
          </w:tcPr>
          <w:p w14:paraId="021ADE8E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-16.75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shd w:val="clear" w:color="auto" w:fill="auto"/>
          </w:tcPr>
          <w:p w14:paraId="5BD8A076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-11.57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908" w:type="dxa"/>
            <w:shd w:val="clear" w:color="auto" w:fill="auto"/>
          </w:tcPr>
          <w:p w14:paraId="2090B586" w14:textId="77777777" w:rsidR="00FF5A89" w:rsidRPr="0099026F" w:rsidRDefault="00FF5A89" w:rsidP="00105012">
            <w:pPr>
              <w:tabs>
                <w:tab w:val="decimal" w:pos="318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-5.18</w:t>
            </w:r>
          </w:p>
        </w:tc>
        <w:tc>
          <w:tcPr>
            <w:tcW w:w="1327" w:type="dxa"/>
            <w:shd w:val="clear" w:color="auto" w:fill="auto"/>
          </w:tcPr>
          <w:p w14:paraId="6A909A50" w14:textId="77777777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(-12.63, -.25)</w:t>
            </w:r>
          </w:p>
        </w:tc>
        <w:tc>
          <w:tcPr>
            <w:tcW w:w="487" w:type="dxa"/>
            <w:shd w:val="clear" w:color="auto" w:fill="auto"/>
          </w:tcPr>
          <w:p w14:paraId="487CD796" w14:textId="77777777" w:rsidR="00FF5A89" w:rsidRPr="0099026F" w:rsidRDefault="00FF5A89" w:rsidP="00105012">
            <w:pPr>
              <w:tabs>
                <w:tab w:val="decimal" w:pos="34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.80</w:t>
            </w:r>
          </w:p>
        </w:tc>
      </w:tr>
      <w:tr w:rsidR="00FF5A89" w:rsidRPr="0099026F" w14:paraId="430CC8B6" w14:textId="77777777" w:rsidTr="00C77267">
        <w:tc>
          <w:tcPr>
            <w:tcW w:w="2892" w:type="dxa"/>
            <w:shd w:val="clear" w:color="auto" w:fill="auto"/>
          </w:tcPr>
          <w:p w14:paraId="3562E7D1" w14:textId="77777777" w:rsidR="00FF5A89" w:rsidRPr="0099026F" w:rsidRDefault="00FF5A89" w:rsidP="00105012">
            <w:pPr>
              <w:tabs>
                <w:tab w:val="left" w:pos="146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Memory quality</w:t>
            </w:r>
          </w:p>
        </w:tc>
        <w:tc>
          <w:tcPr>
            <w:tcW w:w="907" w:type="dxa"/>
            <w:shd w:val="clear" w:color="auto" w:fill="auto"/>
          </w:tcPr>
          <w:p w14:paraId="2E6407EE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4E91087B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2CFF3A6A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5670C548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8" w:type="dxa"/>
            <w:shd w:val="clear" w:color="auto" w:fill="auto"/>
          </w:tcPr>
          <w:p w14:paraId="3F4D2DA7" w14:textId="77777777" w:rsidR="00FF5A89" w:rsidRPr="0099026F" w:rsidRDefault="00FF5A89" w:rsidP="00105012">
            <w:pPr>
              <w:tabs>
                <w:tab w:val="decimal" w:pos="318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327" w:type="dxa"/>
            <w:shd w:val="clear" w:color="auto" w:fill="auto"/>
          </w:tcPr>
          <w:p w14:paraId="0EDD38FC" w14:textId="77777777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87" w:type="dxa"/>
            <w:shd w:val="clear" w:color="auto" w:fill="auto"/>
          </w:tcPr>
          <w:p w14:paraId="57DFE2CD" w14:textId="77777777" w:rsidR="00FF5A89" w:rsidRPr="0099026F" w:rsidRDefault="00FF5A89" w:rsidP="00105012">
            <w:pPr>
              <w:tabs>
                <w:tab w:val="decimal" w:pos="34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</w:tr>
      <w:tr w:rsidR="00FF5A89" w:rsidRPr="0099026F" w14:paraId="7EC20B95" w14:textId="77777777" w:rsidTr="00C77267">
        <w:tc>
          <w:tcPr>
            <w:tcW w:w="2892" w:type="dxa"/>
            <w:shd w:val="clear" w:color="auto" w:fill="auto"/>
          </w:tcPr>
          <w:p w14:paraId="5C7CB9B8" w14:textId="77777777" w:rsidR="00FF5A89" w:rsidRPr="0099026F" w:rsidRDefault="00FF5A89" w:rsidP="00105012">
            <w:pPr>
              <w:tabs>
                <w:tab w:val="left" w:pos="146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ab/>
              <w:t>Δ Memory Quality (TMQQ)</w:t>
            </w:r>
          </w:p>
        </w:tc>
        <w:tc>
          <w:tcPr>
            <w:tcW w:w="907" w:type="dxa"/>
            <w:shd w:val="clear" w:color="auto" w:fill="auto"/>
          </w:tcPr>
          <w:p w14:paraId="37EDAC40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.06</w:t>
            </w:r>
          </w:p>
        </w:tc>
        <w:tc>
          <w:tcPr>
            <w:tcW w:w="907" w:type="dxa"/>
            <w:shd w:val="clear" w:color="auto" w:fill="auto"/>
          </w:tcPr>
          <w:p w14:paraId="33F5D603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-.35</w:t>
            </w:r>
          </w:p>
        </w:tc>
        <w:tc>
          <w:tcPr>
            <w:tcW w:w="907" w:type="dxa"/>
            <w:shd w:val="clear" w:color="auto" w:fill="auto"/>
          </w:tcPr>
          <w:p w14:paraId="792004DB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-17.20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shd w:val="clear" w:color="auto" w:fill="auto"/>
          </w:tcPr>
          <w:p w14:paraId="5C67489B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-17.18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908" w:type="dxa"/>
            <w:shd w:val="clear" w:color="auto" w:fill="auto"/>
          </w:tcPr>
          <w:p w14:paraId="015956AD" w14:textId="77777777" w:rsidR="00FF5A89" w:rsidRPr="0099026F" w:rsidRDefault="00FF5A89" w:rsidP="00105012">
            <w:pPr>
              <w:tabs>
                <w:tab w:val="decimal" w:pos="318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-.02</w:t>
            </w:r>
          </w:p>
        </w:tc>
        <w:tc>
          <w:tcPr>
            <w:tcW w:w="1327" w:type="dxa"/>
            <w:shd w:val="clear" w:color="auto" w:fill="auto"/>
          </w:tcPr>
          <w:p w14:paraId="5B5EE1B2" w14:textId="77777777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(-2.82, 4.01)</w:t>
            </w:r>
          </w:p>
        </w:tc>
        <w:tc>
          <w:tcPr>
            <w:tcW w:w="487" w:type="dxa"/>
            <w:shd w:val="clear" w:color="auto" w:fill="auto"/>
          </w:tcPr>
          <w:p w14:paraId="62054201" w14:textId="77777777" w:rsidR="00FF5A89" w:rsidRPr="0099026F" w:rsidRDefault="00FF5A89" w:rsidP="00105012">
            <w:pPr>
              <w:tabs>
                <w:tab w:val="decimal" w:pos="34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.62</w:t>
            </w:r>
          </w:p>
        </w:tc>
      </w:tr>
      <w:tr w:rsidR="00FF5A89" w:rsidRPr="0099026F" w14:paraId="31E82147" w14:textId="77777777" w:rsidTr="00C77267">
        <w:tc>
          <w:tcPr>
            <w:tcW w:w="2892" w:type="dxa"/>
            <w:shd w:val="clear" w:color="auto" w:fill="auto"/>
          </w:tcPr>
          <w:p w14:paraId="7543508E" w14:textId="77777777" w:rsidR="00FF5A89" w:rsidRPr="0099026F" w:rsidRDefault="00FF5A89" w:rsidP="00105012">
            <w:pPr>
              <w:tabs>
                <w:tab w:val="left" w:pos="146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Dysfunctional coping</w:t>
            </w:r>
          </w:p>
        </w:tc>
        <w:tc>
          <w:tcPr>
            <w:tcW w:w="907" w:type="dxa"/>
            <w:shd w:val="clear" w:color="auto" w:fill="auto"/>
          </w:tcPr>
          <w:p w14:paraId="32765A7D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017A2D7A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472F6069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7F9273BC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08" w:type="dxa"/>
            <w:shd w:val="clear" w:color="auto" w:fill="auto"/>
          </w:tcPr>
          <w:p w14:paraId="306EE590" w14:textId="77777777" w:rsidR="00FF5A89" w:rsidRPr="0099026F" w:rsidRDefault="00FF5A89" w:rsidP="00105012">
            <w:pPr>
              <w:tabs>
                <w:tab w:val="decimal" w:pos="318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327" w:type="dxa"/>
            <w:shd w:val="clear" w:color="auto" w:fill="auto"/>
          </w:tcPr>
          <w:p w14:paraId="29699F4E" w14:textId="77777777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87" w:type="dxa"/>
            <w:shd w:val="clear" w:color="auto" w:fill="auto"/>
          </w:tcPr>
          <w:p w14:paraId="54112C95" w14:textId="77777777" w:rsidR="00FF5A89" w:rsidRPr="0099026F" w:rsidRDefault="00FF5A89" w:rsidP="00105012">
            <w:pPr>
              <w:tabs>
                <w:tab w:val="decimal" w:pos="34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</w:tr>
      <w:tr w:rsidR="00FF5A89" w:rsidRPr="0099026F" w14:paraId="25756BA0" w14:textId="77777777" w:rsidTr="00C77267">
        <w:tc>
          <w:tcPr>
            <w:tcW w:w="2892" w:type="dxa"/>
            <w:shd w:val="clear" w:color="auto" w:fill="auto"/>
          </w:tcPr>
          <w:p w14:paraId="31516FC5" w14:textId="77777777" w:rsidR="00FF5A89" w:rsidRPr="0099026F" w:rsidRDefault="00FF5A89" w:rsidP="00105012">
            <w:pPr>
              <w:tabs>
                <w:tab w:val="left" w:pos="146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ab/>
              <w:t>Δ Rumination</w:t>
            </w:r>
          </w:p>
        </w:tc>
        <w:tc>
          <w:tcPr>
            <w:tcW w:w="907" w:type="dxa"/>
            <w:shd w:val="clear" w:color="auto" w:fill="auto"/>
          </w:tcPr>
          <w:p w14:paraId="1C399D47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1.27</w:t>
            </w:r>
          </w:p>
        </w:tc>
        <w:tc>
          <w:tcPr>
            <w:tcW w:w="907" w:type="dxa"/>
            <w:shd w:val="clear" w:color="auto" w:fill="auto"/>
          </w:tcPr>
          <w:p w14:paraId="695375EC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-2.42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907" w:type="dxa"/>
            <w:shd w:val="clear" w:color="auto" w:fill="auto"/>
          </w:tcPr>
          <w:p w14:paraId="41DFC35D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-17.30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shd w:val="clear" w:color="auto" w:fill="auto"/>
          </w:tcPr>
          <w:p w14:paraId="40569E74" w14:textId="7777777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-14.23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908" w:type="dxa"/>
            <w:shd w:val="clear" w:color="auto" w:fill="auto"/>
          </w:tcPr>
          <w:p w14:paraId="56098F8C" w14:textId="77777777" w:rsidR="00FF5A89" w:rsidRPr="0099026F" w:rsidRDefault="00FF5A89" w:rsidP="00105012">
            <w:pPr>
              <w:tabs>
                <w:tab w:val="decimal" w:pos="318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-3.07</w:t>
            </w:r>
          </w:p>
        </w:tc>
        <w:tc>
          <w:tcPr>
            <w:tcW w:w="1327" w:type="dxa"/>
            <w:shd w:val="clear" w:color="auto" w:fill="auto"/>
          </w:tcPr>
          <w:p w14:paraId="47D4CBAB" w14:textId="77777777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(-10.21, .27)</w:t>
            </w:r>
          </w:p>
        </w:tc>
        <w:tc>
          <w:tcPr>
            <w:tcW w:w="487" w:type="dxa"/>
            <w:shd w:val="clear" w:color="auto" w:fill="auto"/>
          </w:tcPr>
          <w:p w14:paraId="499648D8" w14:textId="77777777" w:rsidR="00FF5A89" w:rsidRPr="0099026F" w:rsidRDefault="00FF5A89" w:rsidP="00105012">
            <w:pPr>
              <w:tabs>
                <w:tab w:val="decimal" w:pos="34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.74</w:t>
            </w:r>
          </w:p>
        </w:tc>
      </w:tr>
      <w:tr w:rsidR="00FF5A89" w:rsidRPr="0099026F" w14:paraId="377A9922" w14:textId="77777777" w:rsidTr="00C77267">
        <w:tc>
          <w:tcPr>
            <w:tcW w:w="2892" w:type="dxa"/>
            <w:tcBorders>
              <w:bottom w:val="single" w:sz="4" w:space="0" w:color="auto"/>
            </w:tcBorders>
            <w:shd w:val="clear" w:color="auto" w:fill="auto"/>
          </w:tcPr>
          <w:p w14:paraId="24AE94D8" w14:textId="77777777" w:rsidR="00FF5A89" w:rsidRPr="0099026F" w:rsidRDefault="00FF5A89" w:rsidP="00105012">
            <w:pPr>
              <w:tabs>
                <w:tab w:val="left" w:pos="146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ab/>
              <w:t xml:space="preserve">Δ Safety-seeking </w:t>
            </w:r>
            <w:proofErr w:type="spellStart"/>
            <w:r w:rsidRPr="0099026F">
              <w:rPr>
                <w:sz w:val="22"/>
                <w:szCs w:val="22"/>
                <w:lang w:val="en-US"/>
              </w:rPr>
              <w:t>behav</w:t>
            </w:r>
            <w:proofErr w:type="spellEnd"/>
            <w:r w:rsidRPr="0099026F">
              <w:rPr>
                <w:sz w:val="22"/>
                <w:szCs w:val="22"/>
                <w:lang w:val="en-US"/>
              </w:rPr>
              <w:t>.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14:paraId="5890F364" w14:textId="290BDBAB" w:rsidR="00FF5A89" w:rsidRPr="0099026F" w:rsidRDefault="00671ECD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7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14:paraId="4BD623C3" w14:textId="37ECF1EF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-.3</w:t>
            </w:r>
            <w:r w:rsidR="00671ECD">
              <w:rPr>
                <w:sz w:val="22"/>
                <w:szCs w:val="22"/>
                <w:lang w:val="en-US"/>
              </w:rPr>
              <w:t>7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14:paraId="7126C0E9" w14:textId="5EE135F7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-1</w:t>
            </w:r>
            <w:r w:rsidR="00671ECD">
              <w:rPr>
                <w:sz w:val="22"/>
                <w:szCs w:val="22"/>
                <w:lang w:val="en-US"/>
              </w:rPr>
              <w:t>5</w:t>
            </w:r>
            <w:r w:rsidRPr="0099026F">
              <w:rPr>
                <w:sz w:val="22"/>
                <w:szCs w:val="22"/>
                <w:lang w:val="en-US"/>
              </w:rPr>
              <w:t>.</w:t>
            </w:r>
            <w:r w:rsidR="00671ECD">
              <w:rPr>
                <w:sz w:val="22"/>
                <w:szCs w:val="22"/>
                <w:lang w:val="en-US"/>
              </w:rPr>
              <w:t>06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14:paraId="76C39903" w14:textId="2FB25C16" w:rsidR="00FF5A89" w:rsidRPr="0099026F" w:rsidRDefault="00FF5A89" w:rsidP="00105012">
            <w:pPr>
              <w:tabs>
                <w:tab w:val="decimal" w:pos="320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-11.</w:t>
            </w:r>
            <w:r w:rsidR="00671ECD">
              <w:rPr>
                <w:sz w:val="22"/>
                <w:szCs w:val="22"/>
                <w:lang w:val="en-US"/>
              </w:rPr>
              <w:t>46</w:t>
            </w:r>
            <w:r w:rsidRPr="0099026F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</w:tcPr>
          <w:p w14:paraId="48D1F75C" w14:textId="29EAF0B2" w:rsidR="00FF5A89" w:rsidRPr="0099026F" w:rsidRDefault="00FF5A89" w:rsidP="00105012">
            <w:pPr>
              <w:tabs>
                <w:tab w:val="decimal" w:pos="318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-</w:t>
            </w:r>
            <w:r w:rsidR="00671ECD">
              <w:rPr>
                <w:sz w:val="22"/>
                <w:szCs w:val="22"/>
                <w:lang w:val="en-US"/>
              </w:rPr>
              <w:t>3.60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</w:tcPr>
          <w:p w14:paraId="3A0B5439" w14:textId="7F6D75F8" w:rsidR="00FF5A89" w:rsidRPr="0099026F" w:rsidRDefault="00FF5A89" w:rsidP="0010501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(-1</w:t>
            </w:r>
            <w:r w:rsidR="00671ECD">
              <w:rPr>
                <w:sz w:val="22"/>
                <w:szCs w:val="22"/>
                <w:lang w:val="en-US"/>
              </w:rPr>
              <w:t>3.00</w:t>
            </w:r>
            <w:r w:rsidRPr="0099026F">
              <w:rPr>
                <w:sz w:val="22"/>
                <w:szCs w:val="22"/>
                <w:lang w:val="en-US"/>
              </w:rPr>
              <w:t>, -.</w:t>
            </w:r>
            <w:r w:rsidR="00671ECD">
              <w:rPr>
                <w:sz w:val="22"/>
                <w:szCs w:val="22"/>
                <w:lang w:val="en-US"/>
              </w:rPr>
              <w:t>10</w:t>
            </w:r>
            <w:r w:rsidRPr="0099026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auto"/>
          </w:tcPr>
          <w:p w14:paraId="5FAAD357" w14:textId="0A17E6DC" w:rsidR="00FF5A89" w:rsidRPr="0099026F" w:rsidRDefault="00FF5A89" w:rsidP="00105012">
            <w:pPr>
              <w:tabs>
                <w:tab w:val="decimal" w:pos="34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99026F">
              <w:rPr>
                <w:sz w:val="22"/>
                <w:szCs w:val="22"/>
                <w:lang w:val="en-US"/>
              </w:rPr>
              <w:t>.7</w:t>
            </w:r>
            <w:r w:rsidR="00671ECD">
              <w:rPr>
                <w:sz w:val="22"/>
                <w:szCs w:val="22"/>
                <w:lang w:val="en-US"/>
              </w:rPr>
              <w:t>7</w:t>
            </w:r>
          </w:p>
        </w:tc>
      </w:tr>
    </w:tbl>
    <w:p w14:paraId="4CFA27DE" w14:textId="77777777" w:rsidR="00105012" w:rsidRDefault="00105012" w:rsidP="00C77267">
      <w:pPr>
        <w:spacing w:line="276" w:lineRule="auto"/>
        <w:rPr>
          <w:sz w:val="22"/>
          <w:szCs w:val="22"/>
          <w:lang w:val="en-US"/>
        </w:rPr>
      </w:pPr>
    </w:p>
    <w:p w14:paraId="0177D956" w14:textId="6047956C" w:rsidR="00C77267" w:rsidRPr="0099026F" w:rsidRDefault="00FF5A89" w:rsidP="00105012">
      <w:pPr>
        <w:spacing w:line="360" w:lineRule="auto"/>
        <w:rPr>
          <w:sz w:val="22"/>
          <w:szCs w:val="22"/>
          <w:lang w:val="en-US"/>
        </w:rPr>
      </w:pPr>
      <w:r w:rsidRPr="0099026F">
        <w:rPr>
          <w:sz w:val="22"/>
          <w:szCs w:val="22"/>
          <w:lang w:val="en-US"/>
        </w:rPr>
        <w:t xml:space="preserve">Note. </w:t>
      </w:r>
      <w:proofErr w:type="gramStart"/>
      <w:r w:rsidRPr="0099026F">
        <w:rPr>
          <w:sz w:val="22"/>
          <w:szCs w:val="22"/>
          <w:lang w:val="en-US"/>
        </w:rPr>
        <w:t>a</w:t>
      </w:r>
      <w:proofErr w:type="gramEnd"/>
      <w:r w:rsidRPr="0099026F">
        <w:rPr>
          <w:sz w:val="22"/>
          <w:szCs w:val="22"/>
          <w:lang w:val="en-US"/>
        </w:rPr>
        <w:t xml:space="preserve"> path = independent variable (IV; allocation) to mediator; b path = direct effect of mediator on dependent variable (DV; pre-post change in CPSS or CPSS at post-treatment); c path = total effect of IV on DV; c' path = direct effect of IV on DV; CPTCI = Child Post-Traumatic Cognitions Inventory; TMQQ = Trauma Memory Quality Questionnaire. Pre-treatment symptom counts and corresponding mediator scores were entered as covariates into each model.</w:t>
      </w:r>
      <w:r w:rsidR="00C77267" w:rsidRPr="0099026F">
        <w:rPr>
          <w:sz w:val="22"/>
          <w:szCs w:val="22"/>
          <w:lang w:val="en-US"/>
        </w:rPr>
        <w:t xml:space="preserve"> Mediation is indicated where the 95% confidence intervals of the indirect effect do not cross zero.</w:t>
      </w:r>
    </w:p>
    <w:p w14:paraId="3F93D98B" w14:textId="221E67A5" w:rsidR="00FF5A89" w:rsidRPr="0099026F" w:rsidRDefault="00FF5A89" w:rsidP="00105012">
      <w:pPr>
        <w:spacing w:line="360" w:lineRule="auto"/>
        <w:rPr>
          <w:sz w:val="22"/>
          <w:szCs w:val="22"/>
          <w:lang w:val="en-US"/>
        </w:rPr>
      </w:pPr>
      <w:r w:rsidRPr="0099026F">
        <w:rPr>
          <w:sz w:val="22"/>
          <w:szCs w:val="22"/>
          <w:vertAlign w:val="superscript"/>
          <w:lang w:val="en-US"/>
        </w:rPr>
        <w:t>*</w:t>
      </w:r>
      <w:r w:rsidRPr="0099026F">
        <w:rPr>
          <w:sz w:val="22"/>
          <w:szCs w:val="22"/>
          <w:lang w:val="en-US"/>
        </w:rPr>
        <w:t xml:space="preserve"> = p&lt;.05; </w:t>
      </w:r>
      <w:r w:rsidRPr="0099026F">
        <w:rPr>
          <w:sz w:val="22"/>
          <w:szCs w:val="22"/>
          <w:vertAlign w:val="superscript"/>
          <w:lang w:val="en-US"/>
        </w:rPr>
        <w:t>**</w:t>
      </w:r>
      <w:r w:rsidRPr="0099026F">
        <w:rPr>
          <w:sz w:val="22"/>
          <w:szCs w:val="22"/>
          <w:lang w:val="en-US"/>
        </w:rPr>
        <w:t xml:space="preserve"> = p&lt;.01; </w:t>
      </w:r>
      <w:r w:rsidRPr="0099026F">
        <w:rPr>
          <w:sz w:val="22"/>
          <w:szCs w:val="22"/>
          <w:vertAlign w:val="superscript"/>
          <w:lang w:val="en-US"/>
        </w:rPr>
        <w:t>***</w:t>
      </w:r>
      <w:r w:rsidRPr="0099026F">
        <w:rPr>
          <w:sz w:val="22"/>
          <w:szCs w:val="22"/>
          <w:lang w:val="en-US"/>
        </w:rPr>
        <w:t xml:space="preserve"> = p&lt;.001.</w:t>
      </w:r>
    </w:p>
    <w:p w14:paraId="095CE33A" w14:textId="3A9CB9B9" w:rsidR="00C77267" w:rsidRPr="0099026F" w:rsidRDefault="00C77267" w:rsidP="00C77267">
      <w:pPr>
        <w:spacing w:line="276" w:lineRule="auto"/>
        <w:rPr>
          <w:sz w:val="22"/>
          <w:szCs w:val="22"/>
          <w:lang w:val="en-US"/>
        </w:rPr>
      </w:pPr>
    </w:p>
    <w:p w14:paraId="3B25D351" w14:textId="77777777" w:rsidR="00C77267" w:rsidRDefault="00C77267">
      <w:pPr>
        <w:spacing w:line="276" w:lineRule="auto"/>
        <w:rPr>
          <w:sz w:val="22"/>
          <w:szCs w:val="22"/>
          <w:lang w:val="en-US"/>
        </w:rPr>
      </w:pPr>
    </w:p>
    <w:p w14:paraId="00DE2B1E" w14:textId="77777777" w:rsidR="008B0ECB" w:rsidRDefault="008B0ECB">
      <w:pPr>
        <w:spacing w:line="276" w:lineRule="auto"/>
        <w:rPr>
          <w:sz w:val="22"/>
          <w:szCs w:val="22"/>
          <w:lang w:val="en-US"/>
        </w:rPr>
      </w:pPr>
    </w:p>
    <w:p w14:paraId="6628C48F" w14:textId="77777777" w:rsidR="008B0ECB" w:rsidRDefault="008B0ECB">
      <w:pPr>
        <w:spacing w:line="276" w:lineRule="auto"/>
        <w:rPr>
          <w:sz w:val="22"/>
          <w:szCs w:val="22"/>
          <w:lang w:val="en-US"/>
        </w:rPr>
      </w:pPr>
    </w:p>
    <w:p w14:paraId="450997AA" w14:textId="77777777" w:rsidR="008B0ECB" w:rsidRDefault="008B0ECB">
      <w:pPr>
        <w:spacing w:line="276" w:lineRule="auto"/>
        <w:rPr>
          <w:sz w:val="22"/>
          <w:szCs w:val="22"/>
          <w:lang w:val="en-US"/>
        </w:rPr>
      </w:pPr>
    </w:p>
    <w:p w14:paraId="1C0C2169" w14:textId="77777777" w:rsidR="008B0ECB" w:rsidRDefault="008B0ECB">
      <w:pPr>
        <w:spacing w:line="276" w:lineRule="auto"/>
        <w:rPr>
          <w:sz w:val="22"/>
          <w:szCs w:val="22"/>
          <w:lang w:val="en-US"/>
        </w:rPr>
      </w:pPr>
    </w:p>
    <w:p w14:paraId="367588E7" w14:textId="77777777" w:rsidR="008B0ECB" w:rsidRPr="0099026F" w:rsidRDefault="008B0ECB">
      <w:pPr>
        <w:spacing w:line="276" w:lineRule="auto"/>
        <w:rPr>
          <w:sz w:val="22"/>
          <w:szCs w:val="22"/>
          <w:lang w:val="en-US"/>
        </w:rPr>
      </w:pPr>
      <w:bookmarkStart w:id="0" w:name="_GoBack"/>
      <w:bookmarkEnd w:id="0"/>
    </w:p>
    <w:sectPr w:rsidR="008B0ECB" w:rsidRPr="0099026F" w:rsidSect="00EF16D3">
      <w:headerReference w:type="even" r:id="rId12"/>
      <w:headerReference w:type="default" r:id="rId13"/>
      <w:footerReference w:type="default" r:id="rId14"/>
      <w:pgSz w:w="11906" w:h="16838"/>
      <w:pgMar w:top="1440" w:right="1080" w:bottom="1440" w:left="108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EB0E71" w14:textId="77777777" w:rsidR="00A82351" w:rsidRDefault="00A82351">
      <w:r>
        <w:separator/>
      </w:r>
    </w:p>
  </w:endnote>
  <w:endnote w:type="continuationSeparator" w:id="0">
    <w:p w14:paraId="2B639931" w14:textId="77777777" w:rsidR="00A82351" w:rsidRDefault="00A82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63433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911A54" w14:textId="60428147" w:rsidR="00C77267" w:rsidRDefault="00C77267" w:rsidP="004828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0EC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38D9CAF" w14:textId="53001777" w:rsidR="00C77267" w:rsidRDefault="00C77267" w:rsidP="00482886">
    <w:pPr>
      <w:pStyle w:val="Footer"/>
      <w:tabs>
        <w:tab w:val="clear" w:pos="4513"/>
        <w:tab w:val="clear" w:pos="9026"/>
        <w:tab w:val="left" w:pos="4975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C1FB9F" w14:textId="77777777" w:rsidR="00A82351" w:rsidRDefault="00A82351">
      <w:r>
        <w:separator/>
      </w:r>
    </w:p>
  </w:footnote>
  <w:footnote w:type="continuationSeparator" w:id="0">
    <w:p w14:paraId="53155960" w14:textId="77777777" w:rsidR="00A82351" w:rsidRDefault="00A8235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73C336" w14:textId="77777777" w:rsidR="00C77267" w:rsidRDefault="00C7726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14F8C9" w14:textId="77777777" w:rsidR="00C77267" w:rsidRDefault="00C7726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5A0AC" w14:textId="77777777" w:rsidR="00C77267" w:rsidRDefault="00C7726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9D7633"/>
    <w:multiLevelType w:val="hybridMultilevel"/>
    <w:tmpl w:val="7206C160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5943B8"/>
    <w:multiLevelType w:val="hybridMultilevel"/>
    <w:tmpl w:val="5DB8F0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900020B2-3E78-4146-8DE3-C40629AB9973}"/>
    <w:docVar w:name="dgnword-eventsink" w:val="9820164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American Psychological Association 5th ed&lt;/StartingRefnum&gt;&lt;FontName&gt;Times New Roman&lt;/FontName&gt;&lt;FontSize&gt;12&lt;/FontSize&gt;&lt;ReflistTitle&gt;Reference List&lt;/ReflistTitle&gt;&lt;SpaceAfter&gt;1&lt;/SpaceAfter&gt;&lt;ReflistOrder&gt;1&lt;/ReflistOrder&gt;&lt;CitationOrder&gt;0&lt;/CitationOrder&gt;&lt;NumberReferences&gt;0&lt;/NumberReferences&gt;&lt;FirstLineIndent&gt;72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</w:docVars>
  <w:rsids>
    <w:rsidRoot w:val="00CC5799"/>
    <w:rsid w:val="000001D5"/>
    <w:rsid w:val="00000286"/>
    <w:rsid w:val="000008CD"/>
    <w:rsid w:val="000010FA"/>
    <w:rsid w:val="0000110F"/>
    <w:rsid w:val="00001866"/>
    <w:rsid w:val="00001E51"/>
    <w:rsid w:val="00002BB2"/>
    <w:rsid w:val="00002F2E"/>
    <w:rsid w:val="000038A7"/>
    <w:rsid w:val="000039F9"/>
    <w:rsid w:val="0000496C"/>
    <w:rsid w:val="0000607C"/>
    <w:rsid w:val="00011F4F"/>
    <w:rsid w:val="00012C74"/>
    <w:rsid w:val="00012EC5"/>
    <w:rsid w:val="00013215"/>
    <w:rsid w:val="000210D6"/>
    <w:rsid w:val="00021766"/>
    <w:rsid w:val="00021B8A"/>
    <w:rsid w:val="00021D51"/>
    <w:rsid w:val="00022482"/>
    <w:rsid w:val="0002372A"/>
    <w:rsid w:val="00023B04"/>
    <w:rsid w:val="0003059B"/>
    <w:rsid w:val="00032295"/>
    <w:rsid w:val="00033938"/>
    <w:rsid w:val="000342E5"/>
    <w:rsid w:val="00034C2A"/>
    <w:rsid w:val="00034CBB"/>
    <w:rsid w:val="00035448"/>
    <w:rsid w:val="00035804"/>
    <w:rsid w:val="000364B6"/>
    <w:rsid w:val="000367A1"/>
    <w:rsid w:val="00036A7E"/>
    <w:rsid w:val="00036AED"/>
    <w:rsid w:val="00036F6A"/>
    <w:rsid w:val="00037249"/>
    <w:rsid w:val="00037780"/>
    <w:rsid w:val="00037865"/>
    <w:rsid w:val="000409BC"/>
    <w:rsid w:val="000423E2"/>
    <w:rsid w:val="00042A32"/>
    <w:rsid w:val="00044096"/>
    <w:rsid w:val="00044DA1"/>
    <w:rsid w:val="0004592E"/>
    <w:rsid w:val="0004660B"/>
    <w:rsid w:val="00047A20"/>
    <w:rsid w:val="00051DA0"/>
    <w:rsid w:val="00051DAA"/>
    <w:rsid w:val="00051E85"/>
    <w:rsid w:val="00052953"/>
    <w:rsid w:val="00052B71"/>
    <w:rsid w:val="00054B36"/>
    <w:rsid w:val="000558B0"/>
    <w:rsid w:val="000567E0"/>
    <w:rsid w:val="000576C2"/>
    <w:rsid w:val="00057D3F"/>
    <w:rsid w:val="00060CB3"/>
    <w:rsid w:val="000637EF"/>
    <w:rsid w:val="000639B5"/>
    <w:rsid w:val="00070DC5"/>
    <w:rsid w:val="0007222A"/>
    <w:rsid w:val="00073AAE"/>
    <w:rsid w:val="00073B40"/>
    <w:rsid w:val="00075592"/>
    <w:rsid w:val="00080460"/>
    <w:rsid w:val="000805E8"/>
    <w:rsid w:val="000835F2"/>
    <w:rsid w:val="00083720"/>
    <w:rsid w:val="00083B4B"/>
    <w:rsid w:val="00084C40"/>
    <w:rsid w:val="00087E24"/>
    <w:rsid w:val="00091F63"/>
    <w:rsid w:val="00094191"/>
    <w:rsid w:val="00094279"/>
    <w:rsid w:val="00094A3B"/>
    <w:rsid w:val="00097B43"/>
    <w:rsid w:val="000A09A8"/>
    <w:rsid w:val="000A0A84"/>
    <w:rsid w:val="000A1BE6"/>
    <w:rsid w:val="000A2D77"/>
    <w:rsid w:val="000A74E5"/>
    <w:rsid w:val="000B0F87"/>
    <w:rsid w:val="000B1125"/>
    <w:rsid w:val="000B127E"/>
    <w:rsid w:val="000B1D64"/>
    <w:rsid w:val="000B3076"/>
    <w:rsid w:val="000B3326"/>
    <w:rsid w:val="000B41C4"/>
    <w:rsid w:val="000B4BD6"/>
    <w:rsid w:val="000C08F8"/>
    <w:rsid w:val="000C1587"/>
    <w:rsid w:val="000C2801"/>
    <w:rsid w:val="000C290B"/>
    <w:rsid w:val="000C332A"/>
    <w:rsid w:val="000C4295"/>
    <w:rsid w:val="000C4323"/>
    <w:rsid w:val="000D0038"/>
    <w:rsid w:val="000D01A6"/>
    <w:rsid w:val="000D04A2"/>
    <w:rsid w:val="000D1338"/>
    <w:rsid w:val="000D13E6"/>
    <w:rsid w:val="000D1EAB"/>
    <w:rsid w:val="000D341E"/>
    <w:rsid w:val="000D3A7F"/>
    <w:rsid w:val="000D3BF4"/>
    <w:rsid w:val="000D536A"/>
    <w:rsid w:val="000D6051"/>
    <w:rsid w:val="000D6DEE"/>
    <w:rsid w:val="000D78FA"/>
    <w:rsid w:val="000D7EC8"/>
    <w:rsid w:val="000E118A"/>
    <w:rsid w:val="000E205B"/>
    <w:rsid w:val="000E2F40"/>
    <w:rsid w:val="000E3493"/>
    <w:rsid w:val="000E7479"/>
    <w:rsid w:val="000F3225"/>
    <w:rsid w:val="000F3382"/>
    <w:rsid w:val="000F3579"/>
    <w:rsid w:val="000F4A88"/>
    <w:rsid w:val="000F57A8"/>
    <w:rsid w:val="000F5CF6"/>
    <w:rsid w:val="0010113A"/>
    <w:rsid w:val="00102139"/>
    <w:rsid w:val="00102142"/>
    <w:rsid w:val="00105012"/>
    <w:rsid w:val="00105C26"/>
    <w:rsid w:val="0010697F"/>
    <w:rsid w:val="00110008"/>
    <w:rsid w:val="00110CB4"/>
    <w:rsid w:val="0011142A"/>
    <w:rsid w:val="0011181B"/>
    <w:rsid w:val="00112472"/>
    <w:rsid w:val="00115678"/>
    <w:rsid w:val="00115B3A"/>
    <w:rsid w:val="00116BCE"/>
    <w:rsid w:val="00116BEA"/>
    <w:rsid w:val="0012161F"/>
    <w:rsid w:val="00121B68"/>
    <w:rsid w:val="00122047"/>
    <w:rsid w:val="00122D18"/>
    <w:rsid w:val="00123BC4"/>
    <w:rsid w:val="00131368"/>
    <w:rsid w:val="00131BDE"/>
    <w:rsid w:val="001339D8"/>
    <w:rsid w:val="00135B3B"/>
    <w:rsid w:val="00135D77"/>
    <w:rsid w:val="00136080"/>
    <w:rsid w:val="00136731"/>
    <w:rsid w:val="00137275"/>
    <w:rsid w:val="0013783E"/>
    <w:rsid w:val="00137B20"/>
    <w:rsid w:val="0014213D"/>
    <w:rsid w:val="0014312B"/>
    <w:rsid w:val="00143C2A"/>
    <w:rsid w:val="00144D9B"/>
    <w:rsid w:val="00145EF7"/>
    <w:rsid w:val="001463CF"/>
    <w:rsid w:val="0014688B"/>
    <w:rsid w:val="00147723"/>
    <w:rsid w:val="0015068F"/>
    <w:rsid w:val="001515C7"/>
    <w:rsid w:val="00154440"/>
    <w:rsid w:val="001546C7"/>
    <w:rsid w:val="00154E6B"/>
    <w:rsid w:val="00155111"/>
    <w:rsid w:val="001554A9"/>
    <w:rsid w:val="001603F9"/>
    <w:rsid w:val="00160583"/>
    <w:rsid w:val="00161950"/>
    <w:rsid w:val="001646F6"/>
    <w:rsid w:val="00164751"/>
    <w:rsid w:val="00165A84"/>
    <w:rsid w:val="00166C75"/>
    <w:rsid w:val="001702F0"/>
    <w:rsid w:val="0017077F"/>
    <w:rsid w:val="001709E2"/>
    <w:rsid w:val="0017164A"/>
    <w:rsid w:val="00171974"/>
    <w:rsid w:val="00172FD6"/>
    <w:rsid w:val="00173367"/>
    <w:rsid w:val="0017341C"/>
    <w:rsid w:val="00175363"/>
    <w:rsid w:val="00175440"/>
    <w:rsid w:val="00175AED"/>
    <w:rsid w:val="00176452"/>
    <w:rsid w:val="0018017B"/>
    <w:rsid w:val="001807C6"/>
    <w:rsid w:val="00182E14"/>
    <w:rsid w:val="001839CB"/>
    <w:rsid w:val="0018432D"/>
    <w:rsid w:val="00184BAF"/>
    <w:rsid w:val="00185024"/>
    <w:rsid w:val="0018559C"/>
    <w:rsid w:val="00186EA3"/>
    <w:rsid w:val="00187974"/>
    <w:rsid w:val="00187E57"/>
    <w:rsid w:val="00190152"/>
    <w:rsid w:val="001918C3"/>
    <w:rsid w:val="001920FE"/>
    <w:rsid w:val="001936B1"/>
    <w:rsid w:val="001938C6"/>
    <w:rsid w:val="00194837"/>
    <w:rsid w:val="00195B9D"/>
    <w:rsid w:val="00195F14"/>
    <w:rsid w:val="0019654F"/>
    <w:rsid w:val="001967CE"/>
    <w:rsid w:val="00196CCB"/>
    <w:rsid w:val="001A043C"/>
    <w:rsid w:val="001A3E31"/>
    <w:rsid w:val="001A4BC6"/>
    <w:rsid w:val="001A7D68"/>
    <w:rsid w:val="001B00C2"/>
    <w:rsid w:val="001B0405"/>
    <w:rsid w:val="001B35E1"/>
    <w:rsid w:val="001B7443"/>
    <w:rsid w:val="001B788D"/>
    <w:rsid w:val="001C0AD6"/>
    <w:rsid w:val="001C0B36"/>
    <w:rsid w:val="001C0EBE"/>
    <w:rsid w:val="001C1EF7"/>
    <w:rsid w:val="001C27E1"/>
    <w:rsid w:val="001C3DE5"/>
    <w:rsid w:val="001C3E5C"/>
    <w:rsid w:val="001C4102"/>
    <w:rsid w:val="001C4758"/>
    <w:rsid w:val="001C5A2E"/>
    <w:rsid w:val="001D1B56"/>
    <w:rsid w:val="001D27C6"/>
    <w:rsid w:val="001D280A"/>
    <w:rsid w:val="001D2E1C"/>
    <w:rsid w:val="001D3A38"/>
    <w:rsid w:val="001D50CC"/>
    <w:rsid w:val="001D56B4"/>
    <w:rsid w:val="001D6721"/>
    <w:rsid w:val="001D6CBB"/>
    <w:rsid w:val="001D74BD"/>
    <w:rsid w:val="001E430C"/>
    <w:rsid w:val="001E544C"/>
    <w:rsid w:val="001E7019"/>
    <w:rsid w:val="001E7267"/>
    <w:rsid w:val="001E7CC3"/>
    <w:rsid w:val="001F021E"/>
    <w:rsid w:val="001F0A0B"/>
    <w:rsid w:val="001F4864"/>
    <w:rsid w:val="001F6A9D"/>
    <w:rsid w:val="002017DB"/>
    <w:rsid w:val="00203AD0"/>
    <w:rsid w:val="00204BD0"/>
    <w:rsid w:val="00204E7A"/>
    <w:rsid w:val="002055B8"/>
    <w:rsid w:val="00205601"/>
    <w:rsid w:val="00205812"/>
    <w:rsid w:val="002071AC"/>
    <w:rsid w:val="00210655"/>
    <w:rsid w:val="0021084A"/>
    <w:rsid w:val="0021148A"/>
    <w:rsid w:val="002114BD"/>
    <w:rsid w:val="002115F5"/>
    <w:rsid w:val="002131BC"/>
    <w:rsid w:val="00213A82"/>
    <w:rsid w:val="00214B87"/>
    <w:rsid w:val="00216579"/>
    <w:rsid w:val="002165E2"/>
    <w:rsid w:val="00216647"/>
    <w:rsid w:val="00216DC6"/>
    <w:rsid w:val="00220231"/>
    <w:rsid w:val="0022084F"/>
    <w:rsid w:val="00221DA6"/>
    <w:rsid w:val="00225AB4"/>
    <w:rsid w:val="00225BEB"/>
    <w:rsid w:val="002268F0"/>
    <w:rsid w:val="00231986"/>
    <w:rsid w:val="00231B8A"/>
    <w:rsid w:val="00231BE7"/>
    <w:rsid w:val="00231EF9"/>
    <w:rsid w:val="0023292D"/>
    <w:rsid w:val="00232938"/>
    <w:rsid w:val="00233AE0"/>
    <w:rsid w:val="00235623"/>
    <w:rsid w:val="00235A7E"/>
    <w:rsid w:val="00235C52"/>
    <w:rsid w:val="002372AF"/>
    <w:rsid w:val="00237CE0"/>
    <w:rsid w:val="0024020A"/>
    <w:rsid w:val="00241C6A"/>
    <w:rsid w:val="00242988"/>
    <w:rsid w:val="002437D9"/>
    <w:rsid w:val="002446C5"/>
    <w:rsid w:val="00247DAF"/>
    <w:rsid w:val="00250617"/>
    <w:rsid w:val="00252B41"/>
    <w:rsid w:val="00252C56"/>
    <w:rsid w:val="00254D95"/>
    <w:rsid w:val="002558DF"/>
    <w:rsid w:val="00255A2E"/>
    <w:rsid w:val="002562CD"/>
    <w:rsid w:val="002562EC"/>
    <w:rsid w:val="002572FC"/>
    <w:rsid w:val="00263970"/>
    <w:rsid w:val="00264114"/>
    <w:rsid w:val="0026453E"/>
    <w:rsid w:val="00266E07"/>
    <w:rsid w:val="00267345"/>
    <w:rsid w:val="00267634"/>
    <w:rsid w:val="00267C88"/>
    <w:rsid w:val="0027104E"/>
    <w:rsid w:val="00273A26"/>
    <w:rsid w:val="00273A7D"/>
    <w:rsid w:val="00273A90"/>
    <w:rsid w:val="002746E0"/>
    <w:rsid w:val="00275356"/>
    <w:rsid w:val="0027572D"/>
    <w:rsid w:val="00276435"/>
    <w:rsid w:val="0027747A"/>
    <w:rsid w:val="00277855"/>
    <w:rsid w:val="00280A3D"/>
    <w:rsid w:val="00281135"/>
    <w:rsid w:val="002812C9"/>
    <w:rsid w:val="002815CD"/>
    <w:rsid w:val="00281A65"/>
    <w:rsid w:val="002822A4"/>
    <w:rsid w:val="00282328"/>
    <w:rsid w:val="002844F7"/>
    <w:rsid w:val="0028588E"/>
    <w:rsid w:val="00286124"/>
    <w:rsid w:val="00287376"/>
    <w:rsid w:val="002909E1"/>
    <w:rsid w:val="002930F5"/>
    <w:rsid w:val="002934EE"/>
    <w:rsid w:val="00294029"/>
    <w:rsid w:val="002950BC"/>
    <w:rsid w:val="00295EEE"/>
    <w:rsid w:val="002970A1"/>
    <w:rsid w:val="00297A4E"/>
    <w:rsid w:val="002A3F8F"/>
    <w:rsid w:val="002A47EF"/>
    <w:rsid w:val="002A4AD2"/>
    <w:rsid w:val="002A5774"/>
    <w:rsid w:val="002A63E1"/>
    <w:rsid w:val="002B0584"/>
    <w:rsid w:val="002B0891"/>
    <w:rsid w:val="002B0CC5"/>
    <w:rsid w:val="002B0F04"/>
    <w:rsid w:val="002B0F4D"/>
    <w:rsid w:val="002B15C0"/>
    <w:rsid w:val="002B15F4"/>
    <w:rsid w:val="002B1770"/>
    <w:rsid w:val="002B3814"/>
    <w:rsid w:val="002B38DE"/>
    <w:rsid w:val="002B40F8"/>
    <w:rsid w:val="002B433F"/>
    <w:rsid w:val="002B5970"/>
    <w:rsid w:val="002B5B26"/>
    <w:rsid w:val="002B65A7"/>
    <w:rsid w:val="002B6B2B"/>
    <w:rsid w:val="002B6C15"/>
    <w:rsid w:val="002B7A9A"/>
    <w:rsid w:val="002C0580"/>
    <w:rsid w:val="002C2572"/>
    <w:rsid w:val="002C37C1"/>
    <w:rsid w:val="002C4CA1"/>
    <w:rsid w:val="002C4F26"/>
    <w:rsid w:val="002C5FAA"/>
    <w:rsid w:val="002C68FD"/>
    <w:rsid w:val="002D0BBC"/>
    <w:rsid w:val="002D1818"/>
    <w:rsid w:val="002D1A26"/>
    <w:rsid w:val="002D2D7B"/>
    <w:rsid w:val="002D35DA"/>
    <w:rsid w:val="002D587D"/>
    <w:rsid w:val="002D75A7"/>
    <w:rsid w:val="002E08A0"/>
    <w:rsid w:val="002E1DD2"/>
    <w:rsid w:val="002E3614"/>
    <w:rsid w:val="002E4216"/>
    <w:rsid w:val="002E58EB"/>
    <w:rsid w:val="002E5E18"/>
    <w:rsid w:val="002E5F1C"/>
    <w:rsid w:val="002E629F"/>
    <w:rsid w:val="002E62A5"/>
    <w:rsid w:val="002F01C1"/>
    <w:rsid w:val="002F1AAE"/>
    <w:rsid w:val="002F2E19"/>
    <w:rsid w:val="002F309A"/>
    <w:rsid w:val="002F416C"/>
    <w:rsid w:val="002F42B1"/>
    <w:rsid w:val="002F5092"/>
    <w:rsid w:val="002F6317"/>
    <w:rsid w:val="002F6F3B"/>
    <w:rsid w:val="002F7FF7"/>
    <w:rsid w:val="00301A6C"/>
    <w:rsid w:val="00301B79"/>
    <w:rsid w:val="0030220E"/>
    <w:rsid w:val="00303746"/>
    <w:rsid w:val="00305254"/>
    <w:rsid w:val="00310C3D"/>
    <w:rsid w:val="003136DE"/>
    <w:rsid w:val="00315B50"/>
    <w:rsid w:val="003162E3"/>
    <w:rsid w:val="003163F4"/>
    <w:rsid w:val="003178BD"/>
    <w:rsid w:val="00320663"/>
    <w:rsid w:val="00320E84"/>
    <w:rsid w:val="003229FC"/>
    <w:rsid w:val="00322DB8"/>
    <w:rsid w:val="00323024"/>
    <w:rsid w:val="0032346D"/>
    <w:rsid w:val="00323F7B"/>
    <w:rsid w:val="00325240"/>
    <w:rsid w:val="003263BA"/>
    <w:rsid w:val="003264B6"/>
    <w:rsid w:val="0032769D"/>
    <w:rsid w:val="003309A0"/>
    <w:rsid w:val="00332A89"/>
    <w:rsid w:val="00333B5D"/>
    <w:rsid w:val="00334166"/>
    <w:rsid w:val="003356CA"/>
    <w:rsid w:val="00335D81"/>
    <w:rsid w:val="00336FC1"/>
    <w:rsid w:val="0034139F"/>
    <w:rsid w:val="00341FA5"/>
    <w:rsid w:val="0034705C"/>
    <w:rsid w:val="003513F2"/>
    <w:rsid w:val="003552B8"/>
    <w:rsid w:val="00356522"/>
    <w:rsid w:val="003573E0"/>
    <w:rsid w:val="003618B2"/>
    <w:rsid w:val="00362A34"/>
    <w:rsid w:val="0036337F"/>
    <w:rsid w:val="00363A4B"/>
    <w:rsid w:val="00363B61"/>
    <w:rsid w:val="00364121"/>
    <w:rsid w:val="00364ADA"/>
    <w:rsid w:val="0036537E"/>
    <w:rsid w:val="00367CC6"/>
    <w:rsid w:val="0037070A"/>
    <w:rsid w:val="0037098C"/>
    <w:rsid w:val="003709B6"/>
    <w:rsid w:val="003749F4"/>
    <w:rsid w:val="003755DF"/>
    <w:rsid w:val="003757E7"/>
    <w:rsid w:val="003766E4"/>
    <w:rsid w:val="003773EA"/>
    <w:rsid w:val="00377640"/>
    <w:rsid w:val="003806E5"/>
    <w:rsid w:val="003808EE"/>
    <w:rsid w:val="00381EC4"/>
    <w:rsid w:val="00382D51"/>
    <w:rsid w:val="00383D05"/>
    <w:rsid w:val="00384671"/>
    <w:rsid w:val="003854D4"/>
    <w:rsid w:val="0038563C"/>
    <w:rsid w:val="003863F3"/>
    <w:rsid w:val="00386759"/>
    <w:rsid w:val="003868D3"/>
    <w:rsid w:val="00390049"/>
    <w:rsid w:val="0039164B"/>
    <w:rsid w:val="0039283C"/>
    <w:rsid w:val="0039412D"/>
    <w:rsid w:val="0039434F"/>
    <w:rsid w:val="0039562C"/>
    <w:rsid w:val="00395CDC"/>
    <w:rsid w:val="00395FD8"/>
    <w:rsid w:val="003966B6"/>
    <w:rsid w:val="00396EC9"/>
    <w:rsid w:val="003A0A2B"/>
    <w:rsid w:val="003A12E8"/>
    <w:rsid w:val="003A2299"/>
    <w:rsid w:val="003A2A93"/>
    <w:rsid w:val="003A5099"/>
    <w:rsid w:val="003A5462"/>
    <w:rsid w:val="003A5AE8"/>
    <w:rsid w:val="003A6513"/>
    <w:rsid w:val="003B04E5"/>
    <w:rsid w:val="003B24E7"/>
    <w:rsid w:val="003B3289"/>
    <w:rsid w:val="003B449F"/>
    <w:rsid w:val="003B5828"/>
    <w:rsid w:val="003B638A"/>
    <w:rsid w:val="003B730A"/>
    <w:rsid w:val="003C3AA3"/>
    <w:rsid w:val="003C3BDF"/>
    <w:rsid w:val="003C53D1"/>
    <w:rsid w:val="003D06FE"/>
    <w:rsid w:val="003D0887"/>
    <w:rsid w:val="003D0B7F"/>
    <w:rsid w:val="003D0DDE"/>
    <w:rsid w:val="003D14E4"/>
    <w:rsid w:val="003D2EF3"/>
    <w:rsid w:val="003D3E7F"/>
    <w:rsid w:val="003D49E8"/>
    <w:rsid w:val="003D4FCE"/>
    <w:rsid w:val="003D547F"/>
    <w:rsid w:val="003D5856"/>
    <w:rsid w:val="003D74C1"/>
    <w:rsid w:val="003E0C41"/>
    <w:rsid w:val="003E10BF"/>
    <w:rsid w:val="003E11C8"/>
    <w:rsid w:val="003E2466"/>
    <w:rsid w:val="003E4B5C"/>
    <w:rsid w:val="003E546C"/>
    <w:rsid w:val="003E588A"/>
    <w:rsid w:val="003E5C6A"/>
    <w:rsid w:val="003E7C22"/>
    <w:rsid w:val="003F0698"/>
    <w:rsid w:val="003F0B50"/>
    <w:rsid w:val="003F3209"/>
    <w:rsid w:val="003F3CA0"/>
    <w:rsid w:val="003F4119"/>
    <w:rsid w:val="003F46C9"/>
    <w:rsid w:val="003F4852"/>
    <w:rsid w:val="003F4FDB"/>
    <w:rsid w:val="003F5A61"/>
    <w:rsid w:val="003F683B"/>
    <w:rsid w:val="003F731E"/>
    <w:rsid w:val="00400EAA"/>
    <w:rsid w:val="00402F94"/>
    <w:rsid w:val="00404036"/>
    <w:rsid w:val="0040643A"/>
    <w:rsid w:val="00410A1B"/>
    <w:rsid w:val="00411814"/>
    <w:rsid w:val="00411991"/>
    <w:rsid w:val="00412102"/>
    <w:rsid w:val="00412A5D"/>
    <w:rsid w:val="00412D1F"/>
    <w:rsid w:val="00414186"/>
    <w:rsid w:val="004144C3"/>
    <w:rsid w:val="0041461D"/>
    <w:rsid w:val="00415507"/>
    <w:rsid w:val="004173A5"/>
    <w:rsid w:val="00417C6B"/>
    <w:rsid w:val="00417F1C"/>
    <w:rsid w:val="00417FD9"/>
    <w:rsid w:val="004215DE"/>
    <w:rsid w:val="00422B55"/>
    <w:rsid w:val="004234C5"/>
    <w:rsid w:val="00425540"/>
    <w:rsid w:val="00425AD2"/>
    <w:rsid w:val="00425CF2"/>
    <w:rsid w:val="00426FD2"/>
    <w:rsid w:val="00427691"/>
    <w:rsid w:val="004276E8"/>
    <w:rsid w:val="00430363"/>
    <w:rsid w:val="00431003"/>
    <w:rsid w:val="00431C75"/>
    <w:rsid w:val="00436FA3"/>
    <w:rsid w:val="00440B0D"/>
    <w:rsid w:val="00441E75"/>
    <w:rsid w:val="004426F1"/>
    <w:rsid w:val="00442F5F"/>
    <w:rsid w:val="0044476B"/>
    <w:rsid w:val="004465BF"/>
    <w:rsid w:val="0044670F"/>
    <w:rsid w:val="004468BE"/>
    <w:rsid w:val="00446A1D"/>
    <w:rsid w:val="00446B16"/>
    <w:rsid w:val="00450473"/>
    <w:rsid w:val="00452913"/>
    <w:rsid w:val="00452D60"/>
    <w:rsid w:val="0045323F"/>
    <w:rsid w:val="00453FC4"/>
    <w:rsid w:val="00455402"/>
    <w:rsid w:val="00455A0B"/>
    <w:rsid w:val="0046028C"/>
    <w:rsid w:val="00461115"/>
    <w:rsid w:val="00461197"/>
    <w:rsid w:val="00462CE1"/>
    <w:rsid w:val="0046330B"/>
    <w:rsid w:val="00464671"/>
    <w:rsid w:val="00465B0F"/>
    <w:rsid w:val="00470117"/>
    <w:rsid w:val="004702B6"/>
    <w:rsid w:val="0047061B"/>
    <w:rsid w:val="00472F7F"/>
    <w:rsid w:val="00473447"/>
    <w:rsid w:val="004735A3"/>
    <w:rsid w:val="0047377C"/>
    <w:rsid w:val="0047383C"/>
    <w:rsid w:val="00473983"/>
    <w:rsid w:val="004747DB"/>
    <w:rsid w:val="004819DF"/>
    <w:rsid w:val="00482886"/>
    <w:rsid w:val="00483074"/>
    <w:rsid w:val="00483514"/>
    <w:rsid w:val="00484770"/>
    <w:rsid w:val="00486838"/>
    <w:rsid w:val="004870BA"/>
    <w:rsid w:val="004902BA"/>
    <w:rsid w:val="00490840"/>
    <w:rsid w:val="00491390"/>
    <w:rsid w:val="00491668"/>
    <w:rsid w:val="0049247F"/>
    <w:rsid w:val="00494A41"/>
    <w:rsid w:val="004978F1"/>
    <w:rsid w:val="00497933"/>
    <w:rsid w:val="004A27E6"/>
    <w:rsid w:val="004A49FB"/>
    <w:rsid w:val="004A55C0"/>
    <w:rsid w:val="004A7B8A"/>
    <w:rsid w:val="004B0618"/>
    <w:rsid w:val="004B0EC4"/>
    <w:rsid w:val="004B4713"/>
    <w:rsid w:val="004B5EBB"/>
    <w:rsid w:val="004B5F8B"/>
    <w:rsid w:val="004B6280"/>
    <w:rsid w:val="004B7C87"/>
    <w:rsid w:val="004C0B0E"/>
    <w:rsid w:val="004C0F88"/>
    <w:rsid w:val="004C2716"/>
    <w:rsid w:val="004C323B"/>
    <w:rsid w:val="004C3460"/>
    <w:rsid w:val="004C44AB"/>
    <w:rsid w:val="004D0C28"/>
    <w:rsid w:val="004D6117"/>
    <w:rsid w:val="004D7CD9"/>
    <w:rsid w:val="004E034C"/>
    <w:rsid w:val="004E05E6"/>
    <w:rsid w:val="004E1129"/>
    <w:rsid w:val="004E3871"/>
    <w:rsid w:val="004E60C9"/>
    <w:rsid w:val="004E656E"/>
    <w:rsid w:val="004E6605"/>
    <w:rsid w:val="004E6737"/>
    <w:rsid w:val="004E7ED2"/>
    <w:rsid w:val="004F198E"/>
    <w:rsid w:val="004F224F"/>
    <w:rsid w:val="004F266C"/>
    <w:rsid w:val="004F43AC"/>
    <w:rsid w:val="004F50CB"/>
    <w:rsid w:val="004F523F"/>
    <w:rsid w:val="004F7BB9"/>
    <w:rsid w:val="004F7FBE"/>
    <w:rsid w:val="00502A83"/>
    <w:rsid w:val="005033CF"/>
    <w:rsid w:val="00503446"/>
    <w:rsid w:val="00504656"/>
    <w:rsid w:val="00505B78"/>
    <w:rsid w:val="005060A2"/>
    <w:rsid w:val="00507E15"/>
    <w:rsid w:val="005104FC"/>
    <w:rsid w:val="00510E74"/>
    <w:rsid w:val="005154D7"/>
    <w:rsid w:val="00517188"/>
    <w:rsid w:val="005179FC"/>
    <w:rsid w:val="005212A6"/>
    <w:rsid w:val="00521E65"/>
    <w:rsid w:val="00522FEC"/>
    <w:rsid w:val="00525731"/>
    <w:rsid w:val="005257CB"/>
    <w:rsid w:val="00525BB8"/>
    <w:rsid w:val="005260E7"/>
    <w:rsid w:val="00530C1A"/>
    <w:rsid w:val="00531B28"/>
    <w:rsid w:val="00534C64"/>
    <w:rsid w:val="00535738"/>
    <w:rsid w:val="00536048"/>
    <w:rsid w:val="00536447"/>
    <w:rsid w:val="00537AE6"/>
    <w:rsid w:val="005408D7"/>
    <w:rsid w:val="00541593"/>
    <w:rsid w:val="0054256C"/>
    <w:rsid w:val="00545036"/>
    <w:rsid w:val="005457CB"/>
    <w:rsid w:val="00546C34"/>
    <w:rsid w:val="00552E5A"/>
    <w:rsid w:val="00553286"/>
    <w:rsid w:val="00553353"/>
    <w:rsid w:val="00553848"/>
    <w:rsid w:val="00553DDC"/>
    <w:rsid w:val="00554B4D"/>
    <w:rsid w:val="005557C9"/>
    <w:rsid w:val="00555803"/>
    <w:rsid w:val="0056041C"/>
    <w:rsid w:val="00560434"/>
    <w:rsid w:val="00561F78"/>
    <w:rsid w:val="0056244A"/>
    <w:rsid w:val="00562CA6"/>
    <w:rsid w:val="005632F1"/>
    <w:rsid w:val="00563ED1"/>
    <w:rsid w:val="00565130"/>
    <w:rsid w:val="00572DF0"/>
    <w:rsid w:val="00573AF5"/>
    <w:rsid w:val="00575FDF"/>
    <w:rsid w:val="00580D8C"/>
    <w:rsid w:val="00581658"/>
    <w:rsid w:val="0058168B"/>
    <w:rsid w:val="00582450"/>
    <w:rsid w:val="005829A9"/>
    <w:rsid w:val="00582B42"/>
    <w:rsid w:val="00584C9E"/>
    <w:rsid w:val="005864E8"/>
    <w:rsid w:val="00586ADD"/>
    <w:rsid w:val="00587000"/>
    <w:rsid w:val="00587297"/>
    <w:rsid w:val="005900E2"/>
    <w:rsid w:val="0059134E"/>
    <w:rsid w:val="0059576F"/>
    <w:rsid w:val="00595E0D"/>
    <w:rsid w:val="00596E39"/>
    <w:rsid w:val="005974EC"/>
    <w:rsid w:val="005A1A88"/>
    <w:rsid w:val="005A3A25"/>
    <w:rsid w:val="005A4408"/>
    <w:rsid w:val="005A4AFD"/>
    <w:rsid w:val="005A5079"/>
    <w:rsid w:val="005B0DF0"/>
    <w:rsid w:val="005B40A9"/>
    <w:rsid w:val="005B4674"/>
    <w:rsid w:val="005B7159"/>
    <w:rsid w:val="005B77B3"/>
    <w:rsid w:val="005B79DD"/>
    <w:rsid w:val="005C3C13"/>
    <w:rsid w:val="005C4CB5"/>
    <w:rsid w:val="005C5237"/>
    <w:rsid w:val="005C67D6"/>
    <w:rsid w:val="005C6DE2"/>
    <w:rsid w:val="005D003D"/>
    <w:rsid w:val="005D0283"/>
    <w:rsid w:val="005D040C"/>
    <w:rsid w:val="005D1595"/>
    <w:rsid w:val="005D159A"/>
    <w:rsid w:val="005D72BB"/>
    <w:rsid w:val="005D73D2"/>
    <w:rsid w:val="005E03CD"/>
    <w:rsid w:val="005E2D68"/>
    <w:rsid w:val="005E405B"/>
    <w:rsid w:val="005E42F3"/>
    <w:rsid w:val="005E5AB7"/>
    <w:rsid w:val="005E706B"/>
    <w:rsid w:val="005E7206"/>
    <w:rsid w:val="005F17E4"/>
    <w:rsid w:val="005F3640"/>
    <w:rsid w:val="005F4BE7"/>
    <w:rsid w:val="005F5732"/>
    <w:rsid w:val="005F6E3D"/>
    <w:rsid w:val="005F74E4"/>
    <w:rsid w:val="005F7D2D"/>
    <w:rsid w:val="005F7D77"/>
    <w:rsid w:val="0060100D"/>
    <w:rsid w:val="00601E9D"/>
    <w:rsid w:val="00602A33"/>
    <w:rsid w:val="006046DC"/>
    <w:rsid w:val="00604D8A"/>
    <w:rsid w:val="006050AC"/>
    <w:rsid w:val="006061EB"/>
    <w:rsid w:val="00607A62"/>
    <w:rsid w:val="00607DF0"/>
    <w:rsid w:val="006100F6"/>
    <w:rsid w:val="00610DA3"/>
    <w:rsid w:val="00611A53"/>
    <w:rsid w:val="006135B4"/>
    <w:rsid w:val="006140A7"/>
    <w:rsid w:val="00614E5E"/>
    <w:rsid w:val="00615229"/>
    <w:rsid w:val="0061542C"/>
    <w:rsid w:val="006156C7"/>
    <w:rsid w:val="006158A7"/>
    <w:rsid w:val="0061769F"/>
    <w:rsid w:val="0061789F"/>
    <w:rsid w:val="00617E77"/>
    <w:rsid w:val="0062038C"/>
    <w:rsid w:val="00620587"/>
    <w:rsid w:val="006208D5"/>
    <w:rsid w:val="00621FE4"/>
    <w:rsid w:val="00622798"/>
    <w:rsid w:val="0062336B"/>
    <w:rsid w:val="00624B5E"/>
    <w:rsid w:val="0063119C"/>
    <w:rsid w:val="0063292C"/>
    <w:rsid w:val="00633898"/>
    <w:rsid w:val="006348CD"/>
    <w:rsid w:val="006368C6"/>
    <w:rsid w:val="00636C3B"/>
    <w:rsid w:val="00637A59"/>
    <w:rsid w:val="00640EAD"/>
    <w:rsid w:val="00640FB9"/>
    <w:rsid w:val="00641A30"/>
    <w:rsid w:val="00641CAF"/>
    <w:rsid w:val="006430F1"/>
    <w:rsid w:val="0064404C"/>
    <w:rsid w:val="0064621E"/>
    <w:rsid w:val="0064778A"/>
    <w:rsid w:val="00651ABB"/>
    <w:rsid w:val="00654837"/>
    <w:rsid w:val="00654A75"/>
    <w:rsid w:val="00654AD8"/>
    <w:rsid w:val="00654E21"/>
    <w:rsid w:val="006551A2"/>
    <w:rsid w:val="0065671E"/>
    <w:rsid w:val="00656853"/>
    <w:rsid w:val="006609AB"/>
    <w:rsid w:val="00661137"/>
    <w:rsid w:val="00663B2F"/>
    <w:rsid w:val="00663D57"/>
    <w:rsid w:val="00666D77"/>
    <w:rsid w:val="00667AAC"/>
    <w:rsid w:val="00671ECD"/>
    <w:rsid w:val="00671F62"/>
    <w:rsid w:val="0067263B"/>
    <w:rsid w:val="006728F7"/>
    <w:rsid w:val="00672C64"/>
    <w:rsid w:val="00673032"/>
    <w:rsid w:val="0067474C"/>
    <w:rsid w:val="00675821"/>
    <w:rsid w:val="00680DBB"/>
    <w:rsid w:val="0068306C"/>
    <w:rsid w:val="00683FFA"/>
    <w:rsid w:val="006872DC"/>
    <w:rsid w:val="00687304"/>
    <w:rsid w:val="00690666"/>
    <w:rsid w:val="0069084B"/>
    <w:rsid w:val="00690F9A"/>
    <w:rsid w:val="00691021"/>
    <w:rsid w:val="00692F60"/>
    <w:rsid w:val="006931B1"/>
    <w:rsid w:val="0069336D"/>
    <w:rsid w:val="00693D6B"/>
    <w:rsid w:val="00694E9B"/>
    <w:rsid w:val="006A2302"/>
    <w:rsid w:val="006A23A6"/>
    <w:rsid w:val="006A4B73"/>
    <w:rsid w:val="006A6D69"/>
    <w:rsid w:val="006A7F61"/>
    <w:rsid w:val="006B03F4"/>
    <w:rsid w:val="006B0D32"/>
    <w:rsid w:val="006B1160"/>
    <w:rsid w:val="006B1173"/>
    <w:rsid w:val="006B17AA"/>
    <w:rsid w:val="006B2156"/>
    <w:rsid w:val="006B59E1"/>
    <w:rsid w:val="006B7552"/>
    <w:rsid w:val="006C0804"/>
    <w:rsid w:val="006C3852"/>
    <w:rsid w:val="006C4FF3"/>
    <w:rsid w:val="006D030F"/>
    <w:rsid w:val="006D0E2C"/>
    <w:rsid w:val="006D1899"/>
    <w:rsid w:val="006D3EE4"/>
    <w:rsid w:val="006D4FA9"/>
    <w:rsid w:val="006D6276"/>
    <w:rsid w:val="006D6D80"/>
    <w:rsid w:val="006D6E66"/>
    <w:rsid w:val="006D7EFD"/>
    <w:rsid w:val="006E0D6A"/>
    <w:rsid w:val="006E1623"/>
    <w:rsid w:val="006E1726"/>
    <w:rsid w:val="006E1C72"/>
    <w:rsid w:val="006E20DE"/>
    <w:rsid w:val="006E5369"/>
    <w:rsid w:val="006E78D3"/>
    <w:rsid w:val="006F0C68"/>
    <w:rsid w:val="006F0F38"/>
    <w:rsid w:val="006F208B"/>
    <w:rsid w:val="006F2523"/>
    <w:rsid w:val="006F31C3"/>
    <w:rsid w:val="006F37F3"/>
    <w:rsid w:val="006F7E53"/>
    <w:rsid w:val="00700987"/>
    <w:rsid w:val="007029D2"/>
    <w:rsid w:val="0070709A"/>
    <w:rsid w:val="00710C43"/>
    <w:rsid w:val="007125EE"/>
    <w:rsid w:val="007125F6"/>
    <w:rsid w:val="00712B6D"/>
    <w:rsid w:val="00712C3D"/>
    <w:rsid w:val="007146E8"/>
    <w:rsid w:val="00714DBA"/>
    <w:rsid w:val="0071511E"/>
    <w:rsid w:val="00716E9C"/>
    <w:rsid w:val="00720C5A"/>
    <w:rsid w:val="00721B51"/>
    <w:rsid w:val="00722088"/>
    <w:rsid w:val="00722A47"/>
    <w:rsid w:val="0072416C"/>
    <w:rsid w:val="0072447D"/>
    <w:rsid w:val="00726FD9"/>
    <w:rsid w:val="0072701C"/>
    <w:rsid w:val="00727449"/>
    <w:rsid w:val="00730047"/>
    <w:rsid w:val="00730825"/>
    <w:rsid w:val="00733907"/>
    <w:rsid w:val="00734CC2"/>
    <w:rsid w:val="0073514A"/>
    <w:rsid w:val="00735C34"/>
    <w:rsid w:val="00735E4F"/>
    <w:rsid w:val="00736157"/>
    <w:rsid w:val="0073619B"/>
    <w:rsid w:val="007404F9"/>
    <w:rsid w:val="007415C5"/>
    <w:rsid w:val="00742317"/>
    <w:rsid w:val="00743DBC"/>
    <w:rsid w:val="00745A9A"/>
    <w:rsid w:val="007466AB"/>
    <w:rsid w:val="00747C60"/>
    <w:rsid w:val="00747F4F"/>
    <w:rsid w:val="00747F9F"/>
    <w:rsid w:val="00750CA1"/>
    <w:rsid w:val="00751F4F"/>
    <w:rsid w:val="00753604"/>
    <w:rsid w:val="0075442A"/>
    <w:rsid w:val="00756B7A"/>
    <w:rsid w:val="00757958"/>
    <w:rsid w:val="00757D86"/>
    <w:rsid w:val="0076095A"/>
    <w:rsid w:val="0076117E"/>
    <w:rsid w:val="00761383"/>
    <w:rsid w:val="00763618"/>
    <w:rsid w:val="007640DF"/>
    <w:rsid w:val="00766867"/>
    <w:rsid w:val="00767B9D"/>
    <w:rsid w:val="00770205"/>
    <w:rsid w:val="00770644"/>
    <w:rsid w:val="007745E7"/>
    <w:rsid w:val="00774E8D"/>
    <w:rsid w:val="007753B8"/>
    <w:rsid w:val="007765BD"/>
    <w:rsid w:val="0077731A"/>
    <w:rsid w:val="00780206"/>
    <w:rsid w:val="007824FC"/>
    <w:rsid w:val="007842FF"/>
    <w:rsid w:val="0078524C"/>
    <w:rsid w:val="00785723"/>
    <w:rsid w:val="00785E0A"/>
    <w:rsid w:val="00786C9D"/>
    <w:rsid w:val="00786D52"/>
    <w:rsid w:val="00786E7C"/>
    <w:rsid w:val="0079182C"/>
    <w:rsid w:val="00791AB6"/>
    <w:rsid w:val="0079308D"/>
    <w:rsid w:val="00793219"/>
    <w:rsid w:val="00793E8F"/>
    <w:rsid w:val="0079501D"/>
    <w:rsid w:val="007975AE"/>
    <w:rsid w:val="007A15E1"/>
    <w:rsid w:val="007A1CA7"/>
    <w:rsid w:val="007A5E8E"/>
    <w:rsid w:val="007B456D"/>
    <w:rsid w:val="007B46D8"/>
    <w:rsid w:val="007B5BDE"/>
    <w:rsid w:val="007B67AC"/>
    <w:rsid w:val="007B76ED"/>
    <w:rsid w:val="007B7A5A"/>
    <w:rsid w:val="007C0512"/>
    <w:rsid w:val="007C0FB9"/>
    <w:rsid w:val="007C3B80"/>
    <w:rsid w:val="007C49E4"/>
    <w:rsid w:val="007C49FF"/>
    <w:rsid w:val="007C6637"/>
    <w:rsid w:val="007C68E2"/>
    <w:rsid w:val="007C6DAC"/>
    <w:rsid w:val="007C6FD6"/>
    <w:rsid w:val="007C77E1"/>
    <w:rsid w:val="007C794D"/>
    <w:rsid w:val="007D102A"/>
    <w:rsid w:val="007D26BB"/>
    <w:rsid w:val="007D288E"/>
    <w:rsid w:val="007D4491"/>
    <w:rsid w:val="007D463C"/>
    <w:rsid w:val="007D55AD"/>
    <w:rsid w:val="007E0164"/>
    <w:rsid w:val="007E0A62"/>
    <w:rsid w:val="007E1DB3"/>
    <w:rsid w:val="007E24D2"/>
    <w:rsid w:val="007E2898"/>
    <w:rsid w:val="007E309E"/>
    <w:rsid w:val="007E3F9F"/>
    <w:rsid w:val="007E47D5"/>
    <w:rsid w:val="007E5206"/>
    <w:rsid w:val="007E7073"/>
    <w:rsid w:val="007E75AF"/>
    <w:rsid w:val="007F33A1"/>
    <w:rsid w:val="007F78C5"/>
    <w:rsid w:val="007F7E76"/>
    <w:rsid w:val="008011E7"/>
    <w:rsid w:val="0080164E"/>
    <w:rsid w:val="00802401"/>
    <w:rsid w:val="0080281B"/>
    <w:rsid w:val="0080791B"/>
    <w:rsid w:val="00812453"/>
    <w:rsid w:val="008126BB"/>
    <w:rsid w:val="008142AF"/>
    <w:rsid w:val="008142EB"/>
    <w:rsid w:val="00814D42"/>
    <w:rsid w:val="008172A1"/>
    <w:rsid w:val="00817DC9"/>
    <w:rsid w:val="00820662"/>
    <w:rsid w:val="00820C48"/>
    <w:rsid w:val="008226D0"/>
    <w:rsid w:val="0082441D"/>
    <w:rsid w:val="00824DAB"/>
    <w:rsid w:val="00826D1E"/>
    <w:rsid w:val="00827ECC"/>
    <w:rsid w:val="00833B58"/>
    <w:rsid w:val="00833CD0"/>
    <w:rsid w:val="00833E77"/>
    <w:rsid w:val="0083427F"/>
    <w:rsid w:val="008352DF"/>
    <w:rsid w:val="00836B21"/>
    <w:rsid w:val="00837E3D"/>
    <w:rsid w:val="00840CF7"/>
    <w:rsid w:val="008419CF"/>
    <w:rsid w:val="00841EE2"/>
    <w:rsid w:val="0084355A"/>
    <w:rsid w:val="0084506C"/>
    <w:rsid w:val="00847EE1"/>
    <w:rsid w:val="008501E8"/>
    <w:rsid w:val="00850425"/>
    <w:rsid w:val="00850E14"/>
    <w:rsid w:val="00851AE7"/>
    <w:rsid w:val="00852098"/>
    <w:rsid w:val="008559F2"/>
    <w:rsid w:val="008575FE"/>
    <w:rsid w:val="00860144"/>
    <w:rsid w:val="00861572"/>
    <w:rsid w:val="00862EBC"/>
    <w:rsid w:val="00863FC6"/>
    <w:rsid w:val="008648C8"/>
    <w:rsid w:val="00865EB2"/>
    <w:rsid w:val="00866030"/>
    <w:rsid w:val="0087083F"/>
    <w:rsid w:val="00870CFB"/>
    <w:rsid w:val="00870E10"/>
    <w:rsid w:val="008738D2"/>
    <w:rsid w:val="0087653F"/>
    <w:rsid w:val="00877280"/>
    <w:rsid w:val="00880D3E"/>
    <w:rsid w:val="00880F31"/>
    <w:rsid w:val="00881119"/>
    <w:rsid w:val="00881570"/>
    <w:rsid w:val="00881935"/>
    <w:rsid w:val="00882A49"/>
    <w:rsid w:val="00883D4A"/>
    <w:rsid w:val="008844C5"/>
    <w:rsid w:val="00884F40"/>
    <w:rsid w:val="008862C4"/>
    <w:rsid w:val="00886902"/>
    <w:rsid w:val="008878F9"/>
    <w:rsid w:val="0089082C"/>
    <w:rsid w:val="00890859"/>
    <w:rsid w:val="00890B4C"/>
    <w:rsid w:val="00891099"/>
    <w:rsid w:val="00891163"/>
    <w:rsid w:val="008925EE"/>
    <w:rsid w:val="00894502"/>
    <w:rsid w:val="00894CAC"/>
    <w:rsid w:val="008952CE"/>
    <w:rsid w:val="0089530B"/>
    <w:rsid w:val="00896FB5"/>
    <w:rsid w:val="008A4838"/>
    <w:rsid w:val="008B0ECB"/>
    <w:rsid w:val="008B0ED9"/>
    <w:rsid w:val="008B29F2"/>
    <w:rsid w:val="008B4B7B"/>
    <w:rsid w:val="008B4D6F"/>
    <w:rsid w:val="008B4FC9"/>
    <w:rsid w:val="008B5A4C"/>
    <w:rsid w:val="008B7ED9"/>
    <w:rsid w:val="008C2D49"/>
    <w:rsid w:val="008C315B"/>
    <w:rsid w:val="008C3FF8"/>
    <w:rsid w:val="008C4089"/>
    <w:rsid w:val="008C480C"/>
    <w:rsid w:val="008C5213"/>
    <w:rsid w:val="008C5984"/>
    <w:rsid w:val="008C5C5D"/>
    <w:rsid w:val="008C5D0C"/>
    <w:rsid w:val="008D0FD8"/>
    <w:rsid w:val="008D2329"/>
    <w:rsid w:val="008D3224"/>
    <w:rsid w:val="008D3C44"/>
    <w:rsid w:val="008D3E8A"/>
    <w:rsid w:val="008D4DEC"/>
    <w:rsid w:val="008D4EFE"/>
    <w:rsid w:val="008D5D01"/>
    <w:rsid w:val="008D6571"/>
    <w:rsid w:val="008D66C7"/>
    <w:rsid w:val="008D79E6"/>
    <w:rsid w:val="008E15CE"/>
    <w:rsid w:val="008E22E2"/>
    <w:rsid w:val="008E3C1D"/>
    <w:rsid w:val="008E41CE"/>
    <w:rsid w:val="008E53C5"/>
    <w:rsid w:val="008E74D8"/>
    <w:rsid w:val="008F1678"/>
    <w:rsid w:val="008F2A78"/>
    <w:rsid w:val="008F2D68"/>
    <w:rsid w:val="008F2ED2"/>
    <w:rsid w:val="008F308D"/>
    <w:rsid w:val="008F41A5"/>
    <w:rsid w:val="008F4781"/>
    <w:rsid w:val="008F49CE"/>
    <w:rsid w:val="008F49D4"/>
    <w:rsid w:val="008F5D4E"/>
    <w:rsid w:val="008F691F"/>
    <w:rsid w:val="008F71CF"/>
    <w:rsid w:val="008F7537"/>
    <w:rsid w:val="008F7573"/>
    <w:rsid w:val="008F7D06"/>
    <w:rsid w:val="00902518"/>
    <w:rsid w:val="00902590"/>
    <w:rsid w:val="00902B9A"/>
    <w:rsid w:val="00902FBE"/>
    <w:rsid w:val="00903329"/>
    <w:rsid w:val="00907CCB"/>
    <w:rsid w:val="00910E13"/>
    <w:rsid w:val="00911D54"/>
    <w:rsid w:val="0091390B"/>
    <w:rsid w:val="00913F9F"/>
    <w:rsid w:val="009150C1"/>
    <w:rsid w:val="009161F2"/>
    <w:rsid w:val="009225FF"/>
    <w:rsid w:val="00923AD4"/>
    <w:rsid w:val="009243B9"/>
    <w:rsid w:val="0092576A"/>
    <w:rsid w:val="0092630C"/>
    <w:rsid w:val="00927AA1"/>
    <w:rsid w:val="00927C49"/>
    <w:rsid w:val="009302C2"/>
    <w:rsid w:val="009305D2"/>
    <w:rsid w:val="00930FBE"/>
    <w:rsid w:val="0093194D"/>
    <w:rsid w:val="00937368"/>
    <w:rsid w:val="00940050"/>
    <w:rsid w:val="009400E9"/>
    <w:rsid w:val="00941625"/>
    <w:rsid w:val="00941F17"/>
    <w:rsid w:val="00943CCF"/>
    <w:rsid w:val="009461A4"/>
    <w:rsid w:val="00950945"/>
    <w:rsid w:val="00952C5E"/>
    <w:rsid w:val="00955852"/>
    <w:rsid w:val="009559D7"/>
    <w:rsid w:val="0095681A"/>
    <w:rsid w:val="00956EF3"/>
    <w:rsid w:val="00957171"/>
    <w:rsid w:val="00957BA2"/>
    <w:rsid w:val="0096132C"/>
    <w:rsid w:val="009625CA"/>
    <w:rsid w:val="00963B60"/>
    <w:rsid w:val="009649D7"/>
    <w:rsid w:val="00964B85"/>
    <w:rsid w:val="009656D6"/>
    <w:rsid w:val="00971B8B"/>
    <w:rsid w:val="00971BAB"/>
    <w:rsid w:val="00973010"/>
    <w:rsid w:val="009740EE"/>
    <w:rsid w:val="009741FB"/>
    <w:rsid w:val="00975D53"/>
    <w:rsid w:val="00975EAB"/>
    <w:rsid w:val="00975F01"/>
    <w:rsid w:val="009813C3"/>
    <w:rsid w:val="00981FB0"/>
    <w:rsid w:val="0098274D"/>
    <w:rsid w:val="009828D8"/>
    <w:rsid w:val="009830E5"/>
    <w:rsid w:val="009841DA"/>
    <w:rsid w:val="0098428B"/>
    <w:rsid w:val="00984EF1"/>
    <w:rsid w:val="00985F5E"/>
    <w:rsid w:val="00986406"/>
    <w:rsid w:val="009871C2"/>
    <w:rsid w:val="0099026F"/>
    <w:rsid w:val="00992643"/>
    <w:rsid w:val="009933F8"/>
    <w:rsid w:val="009953A7"/>
    <w:rsid w:val="009968A8"/>
    <w:rsid w:val="00996E2F"/>
    <w:rsid w:val="009A142D"/>
    <w:rsid w:val="009A1D40"/>
    <w:rsid w:val="009A2D17"/>
    <w:rsid w:val="009A3574"/>
    <w:rsid w:val="009A442F"/>
    <w:rsid w:val="009A4F4F"/>
    <w:rsid w:val="009A54AE"/>
    <w:rsid w:val="009A59A3"/>
    <w:rsid w:val="009A6165"/>
    <w:rsid w:val="009A7691"/>
    <w:rsid w:val="009B036C"/>
    <w:rsid w:val="009B24A5"/>
    <w:rsid w:val="009B282E"/>
    <w:rsid w:val="009B3016"/>
    <w:rsid w:val="009B3997"/>
    <w:rsid w:val="009B4213"/>
    <w:rsid w:val="009B4BCD"/>
    <w:rsid w:val="009B4C03"/>
    <w:rsid w:val="009B6499"/>
    <w:rsid w:val="009B6C06"/>
    <w:rsid w:val="009B723C"/>
    <w:rsid w:val="009B776E"/>
    <w:rsid w:val="009C0114"/>
    <w:rsid w:val="009C14A0"/>
    <w:rsid w:val="009C3411"/>
    <w:rsid w:val="009C3A9B"/>
    <w:rsid w:val="009C3D6D"/>
    <w:rsid w:val="009C7224"/>
    <w:rsid w:val="009D2473"/>
    <w:rsid w:val="009D7A4D"/>
    <w:rsid w:val="009E18A1"/>
    <w:rsid w:val="009E3242"/>
    <w:rsid w:val="009E42C9"/>
    <w:rsid w:val="009E5E8E"/>
    <w:rsid w:val="009E5EA9"/>
    <w:rsid w:val="009E72C1"/>
    <w:rsid w:val="009F0C7D"/>
    <w:rsid w:val="009F1024"/>
    <w:rsid w:val="009F442B"/>
    <w:rsid w:val="009F5E7F"/>
    <w:rsid w:val="009F611E"/>
    <w:rsid w:val="009F67B9"/>
    <w:rsid w:val="00A00364"/>
    <w:rsid w:val="00A012A4"/>
    <w:rsid w:val="00A01E42"/>
    <w:rsid w:val="00A0248F"/>
    <w:rsid w:val="00A02C50"/>
    <w:rsid w:val="00A04540"/>
    <w:rsid w:val="00A049DA"/>
    <w:rsid w:val="00A05EA6"/>
    <w:rsid w:val="00A10CAE"/>
    <w:rsid w:val="00A114F3"/>
    <w:rsid w:val="00A11966"/>
    <w:rsid w:val="00A12249"/>
    <w:rsid w:val="00A12DAC"/>
    <w:rsid w:val="00A14171"/>
    <w:rsid w:val="00A150F0"/>
    <w:rsid w:val="00A16B02"/>
    <w:rsid w:val="00A1724F"/>
    <w:rsid w:val="00A2235C"/>
    <w:rsid w:val="00A24999"/>
    <w:rsid w:val="00A24FEC"/>
    <w:rsid w:val="00A255BD"/>
    <w:rsid w:val="00A258BC"/>
    <w:rsid w:val="00A2622D"/>
    <w:rsid w:val="00A308AA"/>
    <w:rsid w:val="00A3338F"/>
    <w:rsid w:val="00A347DC"/>
    <w:rsid w:val="00A35030"/>
    <w:rsid w:val="00A35363"/>
    <w:rsid w:val="00A362EE"/>
    <w:rsid w:val="00A36C8B"/>
    <w:rsid w:val="00A41F3F"/>
    <w:rsid w:val="00A4246D"/>
    <w:rsid w:val="00A45F45"/>
    <w:rsid w:val="00A46A4D"/>
    <w:rsid w:val="00A46AAA"/>
    <w:rsid w:val="00A509E8"/>
    <w:rsid w:val="00A52184"/>
    <w:rsid w:val="00A52227"/>
    <w:rsid w:val="00A529FC"/>
    <w:rsid w:val="00A54200"/>
    <w:rsid w:val="00A54547"/>
    <w:rsid w:val="00A55890"/>
    <w:rsid w:val="00A5593A"/>
    <w:rsid w:val="00A55BD6"/>
    <w:rsid w:val="00A615AA"/>
    <w:rsid w:val="00A617F2"/>
    <w:rsid w:val="00A62007"/>
    <w:rsid w:val="00A621B4"/>
    <w:rsid w:val="00A62D32"/>
    <w:rsid w:val="00A63FFD"/>
    <w:rsid w:val="00A659BA"/>
    <w:rsid w:val="00A65B1C"/>
    <w:rsid w:val="00A65D39"/>
    <w:rsid w:val="00A674A1"/>
    <w:rsid w:val="00A67AE1"/>
    <w:rsid w:val="00A71F68"/>
    <w:rsid w:val="00A72D9D"/>
    <w:rsid w:val="00A745B6"/>
    <w:rsid w:val="00A74F77"/>
    <w:rsid w:val="00A80951"/>
    <w:rsid w:val="00A82351"/>
    <w:rsid w:val="00A849D1"/>
    <w:rsid w:val="00A858A1"/>
    <w:rsid w:val="00A85C29"/>
    <w:rsid w:val="00A86966"/>
    <w:rsid w:val="00A875F2"/>
    <w:rsid w:val="00A92D9F"/>
    <w:rsid w:val="00A930E6"/>
    <w:rsid w:val="00A93796"/>
    <w:rsid w:val="00A939C1"/>
    <w:rsid w:val="00A955C7"/>
    <w:rsid w:val="00AA0765"/>
    <w:rsid w:val="00AA0865"/>
    <w:rsid w:val="00AA1DFA"/>
    <w:rsid w:val="00AA20C3"/>
    <w:rsid w:val="00AA32E6"/>
    <w:rsid w:val="00AA3464"/>
    <w:rsid w:val="00AA3566"/>
    <w:rsid w:val="00AA3F0B"/>
    <w:rsid w:val="00AA5BF4"/>
    <w:rsid w:val="00AA6DA6"/>
    <w:rsid w:val="00AA7B7A"/>
    <w:rsid w:val="00AA7C78"/>
    <w:rsid w:val="00AB01B3"/>
    <w:rsid w:val="00AB023E"/>
    <w:rsid w:val="00AB0B97"/>
    <w:rsid w:val="00AB5187"/>
    <w:rsid w:val="00AB5B79"/>
    <w:rsid w:val="00AB6E42"/>
    <w:rsid w:val="00AB6ECA"/>
    <w:rsid w:val="00AB725F"/>
    <w:rsid w:val="00AC03DF"/>
    <w:rsid w:val="00AC1758"/>
    <w:rsid w:val="00AC1FA1"/>
    <w:rsid w:val="00AC643D"/>
    <w:rsid w:val="00AC661D"/>
    <w:rsid w:val="00AC6E1B"/>
    <w:rsid w:val="00AC764A"/>
    <w:rsid w:val="00AC7C9C"/>
    <w:rsid w:val="00AD2708"/>
    <w:rsid w:val="00AD2C6C"/>
    <w:rsid w:val="00AD2F11"/>
    <w:rsid w:val="00AD318C"/>
    <w:rsid w:val="00AD553E"/>
    <w:rsid w:val="00AD574B"/>
    <w:rsid w:val="00AD7CEF"/>
    <w:rsid w:val="00AE25CC"/>
    <w:rsid w:val="00AE276A"/>
    <w:rsid w:val="00AE4B04"/>
    <w:rsid w:val="00AF01EA"/>
    <w:rsid w:val="00AF05CB"/>
    <w:rsid w:val="00AF1480"/>
    <w:rsid w:val="00AF14BA"/>
    <w:rsid w:val="00AF412E"/>
    <w:rsid w:val="00AF4AB7"/>
    <w:rsid w:val="00AF74F1"/>
    <w:rsid w:val="00B007C0"/>
    <w:rsid w:val="00B01509"/>
    <w:rsid w:val="00B024AA"/>
    <w:rsid w:val="00B0349A"/>
    <w:rsid w:val="00B0457B"/>
    <w:rsid w:val="00B04868"/>
    <w:rsid w:val="00B04ADF"/>
    <w:rsid w:val="00B04CF4"/>
    <w:rsid w:val="00B04F05"/>
    <w:rsid w:val="00B04FC2"/>
    <w:rsid w:val="00B0531F"/>
    <w:rsid w:val="00B05E5D"/>
    <w:rsid w:val="00B05FEC"/>
    <w:rsid w:val="00B06602"/>
    <w:rsid w:val="00B06B46"/>
    <w:rsid w:val="00B10901"/>
    <w:rsid w:val="00B13161"/>
    <w:rsid w:val="00B14661"/>
    <w:rsid w:val="00B14C70"/>
    <w:rsid w:val="00B158DF"/>
    <w:rsid w:val="00B16695"/>
    <w:rsid w:val="00B16A35"/>
    <w:rsid w:val="00B17275"/>
    <w:rsid w:val="00B17655"/>
    <w:rsid w:val="00B177A4"/>
    <w:rsid w:val="00B215A4"/>
    <w:rsid w:val="00B218CD"/>
    <w:rsid w:val="00B22418"/>
    <w:rsid w:val="00B2291C"/>
    <w:rsid w:val="00B26A36"/>
    <w:rsid w:val="00B3035D"/>
    <w:rsid w:val="00B30A08"/>
    <w:rsid w:val="00B322BE"/>
    <w:rsid w:val="00B34985"/>
    <w:rsid w:val="00B35636"/>
    <w:rsid w:val="00B35F6F"/>
    <w:rsid w:val="00B36D73"/>
    <w:rsid w:val="00B36F85"/>
    <w:rsid w:val="00B374D7"/>
    <w:rsid w:val="00B4158C"/>
    <w:rsid w:val="00B42BFE"/>
    <w:rsid w:val="00B4303B"/>
    <w:rsid w:val="00B44447"/>
    <w:rsid w:val="00B450CB"/>
    <w:rsid w:val="00B46B7B"/>
    <w:rsid w:val="00B47152"/>
    <w:rsid w:val="00B5072E"/>
    <w:rsid w:val="00B50B27"/>
    <w:rsid w:val="00B5151A"/>
    <w:rsid w:val="00B519E1"/>
    <w:rsid w:val="00B5231B"/>
    <w:rsid w:val="00B52B61"/>
    <w:rsid w:val="00B54FFE"/>
    <w:rsid w:val="00B5543D"/>
    <w:rsid w:val="00B563DA"/>
    <w:rsid w:val="00B57013"/>
    <w:rsid w:val="00B5737E"/>
    <w:rsid w:val="00B57DF1"/>
    <w:rsid w:val="00B61954"/>
    <w:rsid w:val="00B65738"/>
    <w:rsid w:val="00B65A69"/>
    <w:rsid w:val="00B677C5"/>
    <w:rsid w:val="00B7045F"/>
    <w:rsid w:val="00B70E79"/>
    <w:rsid w:val="00B711C3"/>
    <w:rsid w:val="00B7129A"/>
    <w:rsid w:val="00B71ABE"/>
    <w:rsid w:val="00B723CE"/>
    <w:rsid w:val="00B72835"/>
    <w:rsid w:val="00B728C3"/>
    <w:rsid w:val="00B72915"/>
    <w:rsid w:val="00B74DCB"/>
    <w:rsid w:val="00B77F1C"/>
    <w:rsid w:val="00B8286C"/>
    <w:rsid w:val="00B84D29"/>
    <w:rsid w:val="00B85D2B"/>
    <w:rsid w:val="00B86C17"/>
    <w:rsid w:val="00B87B84"/>
    <w:rsid w:val="00B9016C"/>
    <w:rsid w:val="00B907D1"/>
    <w:rsid w:val="00B90B59"/>
    <w:rsid w:val="00B90B92"/>
    <w:rsid w:val="00B91759"/>
    <w:rsid w:val="00B93739"/>
    <w:rsid w:val="00B9477C"/>
    <w:rsid w:val="00B972ED"/>
    <w:rsid w:val="00BA0997"/>
    <w:rsid w:val="00BA0F34"/>
    <w:rsid w:val="00BA13DB"/>
    <w:rsid w:val="00BA13F9"/>
    <w:rsid w:val="00BA19EF"/>
    <w:rsid w:val="00BA2BBC"/>
    <w:rsid w:val="00BA3A0E"/>
    <w:rsid w:val="00BA77AC"/>
    <w:rsid w:val="00BB0759"/>
    <w:rsid w:val="00BB10F6"/>
    <w:rsid w:val="00BB2380"/>
    <w:rsid w:val="00BB29BF"/>
    <w:rsid w:val="00BB31B1"/>
    <w:rsid w:val="00BB397A"/>
    <w:rsid w:val="00BB43A3"/>
    <w:rsid w:val="00BB69CE"/>
    <w:rsid w:val="00BB6D65"/>
    <w:rsid w:val="00BC219E"/>
    <w:rsid w:val="00BC23D0"/>
    <w:rsid w:val="00BC3C51"/>
    <w:rsid w:val="00BC43E7"/>
    <w:rsid w:val="00BC44CA"/>
    <w:rsid w:val="00BC5BDF"/>
    <w:rsid w:val="00BC6923"/>
    <w:rsid w:val="00BD0344"/>
    <w:rsid w:val="00BD091B"/>
    <w:rsid w:val="00BD113D"/>
    <w:rsid w:val="00BD2229"/>
    <w:rsid w:val="00BD38F9"/>
    <w:rsid w:val="00BD5E76"/>
    <w:rsid w:val="00BE0905"/>
    <w:rsid w:val="00BE34B6"/>
    <w:rsid w:val="00BE3C6F"/>
    <w:rsid w:val="00BE44FE"/>
    <w:rsid w:val="00BE5F4E"/>
    <w:rsid w:val="00BE62E9"/>
    <w:rsid w:val="00BE7A8E"/>
    <w:rsid w:val="00BF3069"/>
    <w:rsid w:val="00BF3B6C"/>
    <w:rsid w:val="00BF42F5"/>
    <w:rsid w:val="00BF51D4"/>
    <w:rsid w:val="00BF64F4"/>
    <w:rsid w:val="00BF6CF1"/>
    <w:rsid w:val="00BF6E78"/>
    <w:rsid w:val="00BF7A94"/>
    <w:rsid w:val="00C00154"/>
    <w:rsid w:val="00C011DB"/>
    <w:rsid w:val="00C01925"/>
    <w:rsid w:val="00C01BEC"/>
    <w:rsid w:val="00C03037"/>
    <w:rsid w:val="00C03306"/>
    <w:rsid w:val="00C0400B"/>
    <w:rsid w:val="00C0592F"/>
    <w:rsid w:val="00C063B8"/>
    <w:rsid w:val="00C07E7B"/>
    <w:rsid w:val="00C113E0"/>
    <w:rsid w:val="00C11787"/>
    <w:rsid w:val="00C13E34"/>
    <w:rsid w:val="00C13EA2"/>
    <w:rsid w:val="00C15886"/>
    <w:rsid w:val="00C16F93"/>
    <w:rsid w:val="00C17A53"/>
    <w:rsid w:val="00C17B8F"/>
    <w:rsid w:val="00C20341"/>
    <w:rsid w:val="00C22358"/>
    <w:rsid w:val="00C22A8A"/>
    <w:rsid w:val="00C267AD"/>
    <w:rsid w:val="00C26B2A"/>
    <w:rsid w:val="00C33286"/>
    <w:rsid w:val="00C34ADC"/>
    <w:rsid w:val="00C34E9E"/>
    <w:rsid w:val="00C362B9"/>
    <w:rsid w:val="00C37BEE"/>
    <w:rsid w:val="00C37DB9"/>
    <w:rsid w:val="00C40B78"/>
    <w:rsid w:val="00C4296B"/>
    <w:rsid w:val="00C43B34"/>
    <w:rsid w:val="00C4411B"/>
    <w:rsid w:val="00C442A1"/>
    <w:rsid w:val="00C442AD"/>
    <w:rsid w:val="00C459F1"/>
    <w:rsid w:val="00C45D18"/>
    <w:rsid w:val="00C4605C"/>
    <w:rsid w:val="00C464AE"/>
    <w:rsid w:val="00C46B13"/>
    <w:rsid w:val="00C47D89"/>
    <w:rsid w:val="00C51139"/>
    <w:rsid w:val="00C5127B"/>
    <w:rsid w:val="00C5191F"/>
    <w:rsid w:val="00C5211A"/>
    <w:rsid w:val="00C52489"/>
    <w:rsid w:val="00C52ACB"/>
    <w:rsid w:val="00C5372D"/>
    <w:rsid w:val="00C5588E"/>
    <w:rsid w:val="00C560B2"/>
    <w:rsid w:val="00C564DE"/>
    <w:rsid w:val="00C575AF"/>
    <w:rsid w:val="00C57949"/>
    <w:rsid w:val="00C60140"/>
    <w:rsid w:val="00C640A8"/>
    <w:rsid w:val="00C659DF"/>
    <w:rsid w:val="00C65CCB"/>
    <w:rsid w:val="00C66ED3"/>
    <w:rsid w:val="00C6758B"/>
    <w:rsid w:val="00C677EA"/>
    <w:rsid w:val="00C708EC"/>
    <w:rsid w:val="00C72021"/>
    <w:rsid w:val="00C73BCF"/>
    <w:rsid w:val="00C7477C"/>
    <w:rsid w:val="00C7613D"/>
    <w:rsid w:val="00C76341"/>
    <w:rsid w:val="00C76F21"/>
    <w:rsid w:val="00C770D5"/>
    <w:rsid w:val="00C77267"/>
    <w:rsid w:val="00C80A67"/>
    <w:rsid w:val="00C83383"/>
    <w:rsid w:val="00C835BF"/>
    <w:rsid w:val="00C85620"/>
    <w:rsid w:val="00C85B2C"/>
    <w:rsid w:val="00C865E5"/>
    <w:rsid w:val="00C935F6"/>
    <w:rsid w:val="00C94F33"/>
    <w:rsid w:val="00C95337"/>
    <w:rsid w:val="00C96D7C"/>
    <w:rsid w:val="00CA16EB"/>
    <w:rsid w:val="00CA260E"/>
    <w:rsid w:val="00CA31F9"/>
    <w:rsid w:val="00CA38F0"/>
    <w:rsid w:val="00CA4238"/>
    <w:rsid w:val="00CA4EC4"/>
    <w:rsid w:val="00CA5202"/>
    <w:rsid w:val="00CA5602"/>
    <w:rsid w:val="00CA56F6"/>
    <w:rsid w:val="00CA7458"/>
    <w:rsid w:val="00CA7520"/>
    <w:rsid w:val="00CA7E89"/>
    <w:rsid w:val="00CB18F3"/>
    <w:rsid w:val="00CB2F9B"/>
    <w:rsid w:val="00CB4AD6"/>
    <w:rsid w:val="00CB4F97"/>
    <w:rsid w:val="00CB50A2"/>
    <w:rsid w:val="00CB5405"/>
    <w:rsid w:val="00CB5F9F"/>
    <w:rsid w:val="00CC15E4"/>
    <w:rsid w:val="00CC2808"/>
    <w:rsid w:val="00CC316A"/>
    <w:rsid w:val="00CC3890"/>
    <w:rsid w:val="00CC3EF0"/>
    <w:rsid w:val="00CC5321"/>
    <w:rsid w:val="00CC5799"/>
    <w:rsid w:val="00CC6729"/>
    <w:rsid w:val="00CC6C99"/>
    <w:rsid w:val="00CC75A8"/>
    <w:rsid w:val="00CC76FB"/>
    <w:rsid w:val="00CC7C80"/>
    <w:rsid w:val="00CD13E5"/>
    <w:rsid w:val="00CD1D49"/>
    <w:rsid w:val="00CD3459"/>
    <w:rsid w:val="00CD3FD8"/>
    <w:rsid w:val="00CD405F"/>
    <w:rsid w:val="00CD50E2"/>
    <w:rsid w:val="00CD6B6E"/>
    <w:rsid w:val="00CE3D23"/>
    <w:rsid w:val="00CE437B"/>
    <w:rsid w:val="00CE4B3E"/>
    <w:rsid w:val="00CE5AD9"/>
    <w:rsid w:val="00CF1C44"/>
    <w:rsid w:val="00CF4095"/>
    <w:rsid w:val="00CF5E2D"/>
    <w:rsid w:val="00CF7D75"/>
    <w:rsid w:val="00D04BEB"/>
    <w:rsid w:val="00D05107"/>
    <w:rsid w:val="00D10A02"/>
    <w:rsid w:val="00D118FA"/>
    <w:rsid w:val="00D1484A"/>
    <w:rsid w:val="00D15CB4"/>
    <w:rsid w:val="00D16EF0"/>
    <w:rsid w:val="00D20DC3"/>
    <w:rsid w:val="00D21147"/>
    <w:rsid w:val="00D214C4"/>
    <w:rsid w:val="00D2181D"/>
    <w:rsid w:val="00D227FF"/>
    <w:rsid w:val="00D22FE7"/>
    <w:rsid w:val="00D2490F"/>
    <w:rsid w:val="00D255D4"/>
    <w:rsid w:val="00D271FB"/>
    <w:rsid w:val="00D30571"/>
    <w:rsid w:val="00D35389"/>
    <w:rsid w:val="00D3560D"/>
    <w:rsid w:val="00D364AE"/>
    <w:rsid w:val="00D37056"/>
    <w:rsid w:val="00D409AF"/>
    <w:rsid w:val="00D42419"/>
    <w:rsid w:val="00D5003C"/>
    <w:rsid w:val="00D536A4"/>
    <w:rsid w:val="00D545A9"/>
    <w:rsid w:val="00D551E5"/>
    <w:rsid w:val="00D55AC5"/>
    <w:rsid w:val="00D56290"/>
    <w:rsid w:val="00D56BEF"/>
    <w:rsid w:val="00D604A1"/>
    <w:rsid w:val="00D63971"/>
    <w:rsid w:val="00D65F15"/>
    <w:rsid w:val="00D664DD"/>
    <w:rsid w:val="00D66A1E"/>
    <w:rsid w:val="00D6722D"/>
    <w:rsid w:val="00D705DA"/>
    <w:rsid w:val="00D716F2"/>
    <w:rsid w:val="00D73D53"/>
    <w:rsid w:val="00D74173"/>
    <w:rsid w:val="00D74FA4"/>
    <w:rsid w:val="00D77EAB"/>
    <w:rsid w:val="00D8030F"/>
    <w:rsid w:val="00D82378"/>
    <w:rsid w:val="00D8289A"/>
    <w:rsid w:val="00D840D3"/>
    <w:rsid w:val="00D84338"/>
    <w:rsid w:val="00D85733"/>
    <w:rsid w:val="00D86E4E"/>
    <w:rsid w:val="00D90152"/>
    <w:rsid w:val="00D90F13"/>
    <w:rsid w:val="00D94DF8"/>
    <w:rsid w:val="00D95F70"/>
    <w:rsid w:val="00D95FE5"/>
    <w:rsid w:val="00D9776A"/>
    <w:rsid w:val="00DA2418"/>
    <w:rsid w:val="00DA35F3"/>
    <w:rsid w:val="00DA43E6"/>
    <w:rsid w:val="00DA5D51"/>
    <w:rsid w:val="00DA6160"/>
    <w:rsid w:val="00DA7010"/>
    <w:rsid w:val="00DA76E7"/>
    <w:rsid w:val="00DA7941"/>
    <w:rsid w:val="00DB05BA"/>
    <w:rsid w:val="00DB125C"/>
    <w:rsid w:val="00DB17F8"/>
    <w:rsid w:val="00DB39C7"/>
    <w:rsid w:val="00DB4CA8"/>
    <w:rsid w:val="00DB4DA9"/>
    <w:rsid w:val="00DB50B0"/>
    <w:rsid w:val="00DB53A2"/>
    <w:rsid w:val="00DB5B8E"/>
    <w:rsid w:val="00DB6D1A"/>
    <w:rsid w:val="00DB7B08"/>
    <w:rsid w:val="00DC097F"/>
    <w:rsid w:val="00DC0A13"/>
    <w:rsid w:val="00DC1A95"/>
    <w:rsid w:val="00DC2267"/>
    <w:rsid w:val="00DC2370"/>
    <w:rsid w:val="00DC271F"/>
    <w:rsid w:val="00DC2F4B"/>
    <w:rsid w:val="00DC4893"/>
    <w:rsid w:val="00DC4992"/>
    <w:rsid w:val="00DC5C9F"/>
    <w:rsid w:val="00DC60A4"/>
    <w:rsid w:val="00DC6DCB"/>
    <w:rsid w:val="00DC771B"/>
    <w:rsid w:val="00DD20FA"/>
    <w:rsid w:val="00DD2818"/>
    <w:rsid w:val="00DD4DAF"/>
    <w:rsid w:val="00DD5BF9"/>
    <w:rsid w:val="00DE02B5"/>
    <w:rsid w:val="00DE2203"/>
    <w:rsid w:val="00DE32E0"/>
    <w:rsid w:val="00DE3557"/>
    <w:rsid w:val="00DE5715"/>
    <w:rsid w:val="00DE6459"/>
    <w:rsid w:val="00DF22D2"/>
    <w:rsid w:val="00DF24A6"/>
    <w:rsid w:val="00DF29D3"/>
    <w:rsid w:val="00DF35FB"/>
    <w:rsid w:val="00DF4051"/>
    <w:rsid w:val="00DF41CF"/>
    <w:rsid w:val="00DF4349"/>
    <w:rsid w:val="00DF7339"/>
    <w:rsid w:val="00E0125F"/>
    <w:rsid w:val="00E01CC2"/>
    <w:rsid w:val="00E04C93"/>
    <w:rsid w:val="00E057E4"/>
    <w:rsid w:val="00E05B96"/>
    <w:rsid w:val="00E06322"/>
    <w:rsid w:val="00E068D5"/>
    <w:rsid w:val="00E10129"/>
    <w:rsid w:val="00E14C92"/>
    <w:rsid w:val="00E2116B"/>
    <w:rsid w:val="00E22701"/>
    <w:rsid w:val="00E23777"/>
    <w:rsid w:val="00E23EAA"/>
    <w:rsid w:val="00E246AD"/>
    <w:rsid w:val="00E25296"/>
    <w:rsid w:val="00E25BDB"/>
    <w:rsid w:val="00E26615"/>
    <w:rsid w:val="00E27602"/>
    <w:rsid w:val="00E305FE"/>
    <w:rsid w:val="00E30915"/>
    <w:rsid w:val="00E30E3F"/>
    <w:rsid w:val="00E30EEA"/>
    <w:rsid w:val="00E3172A"/>
    <w:rsid w:val="00E31A0E"/>
    <w:rsid w:val="00E31CE3"/>
    <w:rsid w:val="00E33096"/>
    <w:rsid w:val="00E33B9E"/>
    <w:rsid w:val="00E36A98"/>
    <w:rsid w:val="00E37C2F"/>
    <w:rsid w:val="00E37D13"/>
    <w:rsid w:val="00E4235A"/>
    <w:rsid w:val="00E434A0"/>
    <w:rsid w:val="00E43B42"/>
    <w:rsid w:val="00E43BD2"/>
    <w:rsid w:val="00E442A1"/>
    <w:rsid w:val="00E44391"/>
    <w:rsid w:val="00E46A54"/>
    <w:rsid w:val="00E477B6"/>
    <w:rsid w:val="00E5100A"/>
    <w:rsid w:val="00E5195D"/>
    <w:rsid w:val="00E52037"/>
    <w:rsid w:val="00E52E8A"/>
    <w:rsid w:val="00E540B7"/>
    <w:rsid w:val="00E542FD"/>
    <w:rsid w:val="00E555C1"/>
    <w:rsid w:val="00E55619"/>
    <w:rsid w:val="00E55DC7"/>
    <w:rsid w:val="00E60A06"/>
    <w:rsid w:val="00E63090"/>
    <w:rsid w:val="00E6320E"/>
    <w:rsid w:val="00E63E14"/>
    <w:rsid w:val="00E65396"/>
    <w:rsid w:val="00E66AA0"/>
    <w:rsid w:val="00E7161C"/>
    <w:rsid w:val="00E74339"/>
    <w:rsid w:val="00E75689"/>
    <w:rsid w:val="00E77095"/>
    <w:rsid w:val="00E80D34"/>
    <w:rsid w:val="00E81D0D"/>
    <w:rsid w:val="00E821B7"/>
    <w:rsid w:val="00E82732"/>
    <w:rsid w:val="00E82B8E"/>
    <w:rsid w:val="00E832C5"/>
    <w:rsid w:val="00E8331A"/>
    <w:rsid w:val="00E854F8"/>
    <w:rsid w:val="00E85DAB"/>
    <w:rsid w:val="00E87105"/>
    <w:rsid w:val="00E90229"/>
    <w:rsid w:val="00E905EB"/>
    <w:rsid w:val="00E90F73"/>
    <w:rsid w:val="00E9212C"/>
    <w:rsid w:val="00E9376E"/>
    <w:rsid w:val="00E9433B"/>
    <w:rsid w:val="00E94837"/>
    <w:rsid w:val="00E95B18"/>
    <w:rsid w:val="00E95E27"/>
    <w:rsid w:val="00E979C3"/>
    <w:rsid w:val="00EA712B"/>
    <w:rsid w:val="00EA7EBA"/>
    <w:rsid w:val="00EB040D"/>
    <w:rsid w:val="00EB07FE"/>
    <w:rsid w:val="00EB0C04"/>
    <w:rsid w:val="00EB1A1E"/>
    <w:rsid w:val="00EB3509"/>
    <w:rsid w:val="00EC15EF"/>
    <w:rsid w:val="00EC18FD"/>
    <w:rsid w:val="00EC1ADF"/>
    <w:rsid w:val="00EC27C2"/>
    <w:rsid w:val="00EC2A79"/>
    <w:rsid w:val="00EC3942"/>
    <w:rsid w:val="00EC47A1"/>
    <w:rsid w:val="00EC5370"/>
    <w:rsid w:val="00EC5E37"/>
    <w:rsid w:val="00EC7553"/>
    <w:rsid w:val="00ED20F7"/>
    <w:rsid w:val="00ED2626"/>
    <w:rsid w:val="00ED35AD"/>
    <w:rsid w:val="00ED3DC0"/>
    <w:rsid w:val="00ED76E9"/>
    <w:rsid w:val="00ED79BE"/>
    <w:rsid w:val="00EE2A78"/>
    <w:rsid w:val="00EE3883"/>
    <w:rsid w:val="00EE43A6"/>
    <w:rsid w:val="00EE4F1B"/>
    <w:rsid w:val="00EE4FFF"/>
    <w:rsid w:val="00EE53C4"/>
    <w:rsid w:val="00EE59F8"/>
    <w:rsid w:val="00EE5B47"/>
    <w:rsid w:val="00EE6EB4"/>
    <w:rsid w:val="00EF02B8"/>
    <w:rsid w:val="00EF0A9A"/>
    <w:rsid w:val="00EF0D19"/>
    <w:rsid w:val="00EF16D3"/>
    <w:rsid w:val="00EF210E"/>
    <w:rsid w:val="00EF3C84"/>
    <w:rsid w:val="00EF6B95"/>
    <w:rsid w:val="00EF6BA6"/>
    <w:rsid w:val="00EF6BE5"/>
    <w:rsid w:val="00EF6D39"/>
    <w:rsid w:val="00EF6D3C"/>
    <w:rsid w:val="00F00C10"/>
    <w:rsid w:val="00F01963"/>
    <w:rsid w:val="00F04E76"/>
    <w:rsid w:val="00F06AC9"/>
    <w:rsid w:val="00F07DFB"/>
    <w:rsid w:val="00F10C56"/>
    <w:rsid w:val="00F10EEB"/>
    <w:rsid w:val="00F1151B"/>
    <w:rsid w:val="00F1297C"/>
    <w:rsid w:val="00F12F12"/>
    <w:rsid w:val="00F1315C"/>
    <w:rsid w:val="00F13D7A"/>
    <w:rsid w:val="00F15688"/>
    <w:rsid w:val="00F164C0"/>
    <w:rsid w:val="00F20A9B"/>
    <w:rsid w:val="00F20ADC"/>
    <w:rsid w:val="00F20B19"/>
    <w:rsid w:val="00F22388"/>
    <w:rsid w:val="00F24210"/>
    <w:rsid w:val="00F2664F"/>
    <w:rsid w:val="00F27F70"/>
    <w:rsid w:val="00F3056F"/>
    <w:rsid w:val="00F31633"/>
    <w:rsid w:val="00F324DE"/>
    <w:rsid w:val="00F33FB5"/>
    <w:rsid w:val="00F35B1E"/>
    <w:rsid w:val="00F36B1D"/>
    <w:rsid w:val="00F36C6D"/>
    <w:rsid w:val="00F40775"/>
    <w:rsid w:val="00F43073"/>
    <w:rsid w:val="00F4341B"/>
    <w:rsid w:val="00F44E24"/>
    <w:rsid w:val="00F51398"/>
    <w:rsid w:val="00F529DA"/>
    <w:rsid w:val="00F536FB"/>
    <w:rsid w:val="00F543D9"/>
    <w:rsid w:val="00F54CC8"/>
    <w:rsid w:val="00F5602E"/>
    <w:rsid w:val="00F564F0"/>
    <w:rsid w:val="00F5657F"/>
    <w:rsid w:val="00F569EF"/>
    <w:rsid w:val="00F56AB4"/>
    <w:rsid w:val="00F61E78"/>
    <w:rsid w:val="00F62AC8"/>
    <w:rsid w:val="00F6412E"/>
    <w:rsid w:val="00F647AA"/>
    <w:rsid w:val="00F673AD"/>
    <w:rsid w:val="00F70D7C"/>
    <w:rsid w:val="00F70E53"/>
    <w:rsid w:val="00F70F2F"/>
    <w:rsid w:val="00F71BAA"/>
    <w:rsid w:val="00F71CA5"/>
    <w:rsid w:val="00F71FFC"/>
    <w:rsid w:val="00F72FC5"/>
    <w:rsid w:val="00F76167"/>
    <w:rsid w:val="00F76D10"/>
    <w:rsid w:val="00F8031A"/>
    <w:rsid w:val="00F8086C"/>
    <w:rsid w:val="00F80E84"/>
    <w:rsid w:val="00F83CCD"/>
    <w:rsid w:val="00F83D87"/>
    <w:rsid w:val="00F84010"/>
    <w:rsid w:val="00F85B1C"/>
    <w:rsid w:val="00F90A1F"/>
    <w:rsid w:val="00F92215"/>
    <w:rsid w:val="00F927C2"/>
    <w:rsid w:val="00F935C9"/>
    <w:rsid w:val="00F943FC"/>
    <w:rsid w:val="00F9576A"/>
    <w:rsid w:val="00F9584C"/>
    <w:rsid w:val="00F95BC9"/>
    <w:rsid w:val="00F96129"/>
    <w:rsid w:val="00F962A6"/>
    <w:rsid w:val="00F97568"/>
    <w:rsid w:val="00F97912"/>
    <w:rsid w:val="00F97C45"/>
    <w:rsid w:val="00FA0825"/>
    <w:rsid w:val="00FA11F2"/>
    <w:rsid w:val="00FA13A9"/>
    <w:rsid w:val="00FA16C5"/>
    <w:rsid w:val="00FA2786"/>
    <w:rsid w:val="00FA3274"/>
    <w:rsid w:val="00FA42CE"/>
    <w:rsid w:val="00FA7BEE"/>
    <w:rsid w:val="00FB2F82"/>
    <w:rsid w:val="00FB4186"/>
    <w:rsid w:val="00FB5477"/>
    <w:rsid w:val="00FB588E"/>
    <w:rsid w:val="00FC0322"/>
    <w:rsid w:val="00FC18F6"/>
    <w:rsid w:val="00FC2476"/>
    <w:rsid w:val="00FC2591"/>
    <w:rsid w:val="00FC344F"/>
    <w:rsid w:val="00FC455F"/>
    <w:rsid w:val="00FC64C3"/>
    <w:rsid w:val="00FC6515"/>
    <w:rsid w:val="00FD0BE2"/>
    <w:rsid w:val="00FD3A72"/>
    <w:rsid w:val="00FD42B6"/>
    <w:rsid w:val="00FD497A"/>
    <w:rsid w:val="00FD592B"/>
    <w:rsid w:val="00FD5F99"/>
    <w:rsid w:val="00FD7593"/>
    <w:rsid w:val="00FE0CDC"/>
    <w:rsid w:val="00FE0FA8"/>
    <w:rsid w:val="00FE1F37"/>
    <w:rsid w:val="00FE265B"/>
    <w:rsid w:val="00FE2940"/>
    <w:rsid w:val="00FE32B1"/>
    <w:rsid w:val="00FE38F3"/>
    <w:rsid w:val="00FE3964"/>
    <w:rsid w:val="00FE3F55"/>
    <w:rsid w:val="00FE4032"/>
    <w:rsid w:val="00FE428F"/>
    <w:rsid w:val="00FE5DF7"/>
    <w:rsid w:val="00FE6D18"/>
    <w:rsid w:val="00FE707B"/>
    <w:rsid w:val="00FE789F"/>
    <w:rsid w:val="00FF0531"/>
    <w:rsid w:val="00FF1ACC"/>
    <w:rsid w:val="00FF207E"/>
    <w:rsid w:val="00FF2188"/>
    <w:rsid w:val="00FF2693"/>
    <w:rsid w:val="00FF2A3A"/>
    <w:rsid w:val="00FF36CC"/>
    <w:rsid w:val="00FF3833"/>
    <w:rsid w:val="00FF5A89"/>
    <w:rsid w:val="00FF726A"/>
    <w:rsid w:val="00FF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B6A2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footer" w:uiPriority="99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C17"/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bCs/>
      <w:lang w:eastAsia="en-US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pacing w:line="480" w:lineRule="auto"/>
      <w:outlineLvl w:val="3"/>
    </w:pPr>
    <w:rPr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</w:style>
  <w:style w:type="character" w:customStyle="1" w:styleId="bibrecord-highlight1">
    <w:name w:val="bibrecord-highlight1"/>
    <w:rPr>
      <w:b/>
      <w:bCs/>
      <w:color w:val="CC0000"/>
    </w:rPr>
  </w:style>
  <w:style w:type="character" w:customStyle="1" w:styleId="titles-title1">
    <w:name w:val="titles-title1"/>
    <w:rPr>
      <w:b/>
      <w:bCs/>
    </w:rPr>
  </w:style>
  <w:style w:type="character" w:customStyle="1" w:styleId="titles-source1">
    <w:name w:val="titles-source1"/>
    <w:rPr>
      <w:i/>
      <w:iCs/>
    </w:rPr>
  </w:style>
  <w:style w:type="paragraph" w:styleId="BodyTextIndent">
    <w:name w:val="Body Text Indent"/>
    <w:basedOn w:val="Normal"/>
    <w:pPr>
      <w:spacing w:line="480" w:lineRule="auto"/>
      <w:ind w:firstLine="720"/>
      <w:jc w:val="center"/>
    </w:pPr>
  </w:style>
  <w:style w:type="paragraph" w:styleId="BodyTextIndent2">
    <w:name w:val="Body Text Indent 2"/>
    <w:basedOn w:val="Normal"/>
    <w:pPr>
      <w:spacing w:line="480" w:lineRule="auto"/>
      <w:ind w:firstLine="720"/>
    </w:p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FootnoteText">
    <w:name w:val="footnote text"/>
    <w:basedOn w:val="Normal"/>
    <w:semiHidden/>
    <w:rPr>
      <w:sz w:val="20"/>
      <w:szCs w:val="20"/>
    </w:rPr>
  </w:style>
  <w:style w:type="character" w:styleId="FootnoteReference">
    <w:name w:val="footnote reference"/>
    <w:semiHidden/>
    <w:rPr>
      <w:vertAlign w:val="superscript"/>
    </w:rPr>
  </w:style>
  <w:style w:type="character" w:styleId="Hyperlink">
    <w:name w:val="Hyperlink"/>
    <w:rsid w:val="002D1A26"/>
    <w:rPr>
      <w:color w:val="0000FF"/>
      <w:u w:val="single"/>
    </w:rPr>
  </w:style>
  <w:style w:type="paragraph" w:styleId="BodyText">
    <w:name w:val="Body Text"/>
    <w:basedOn w:val="Normal"/>
    <w:pPr>
      <w:spacing w:after="120"/>
    </w:pPr>
  </w:style>
  <w:style w:type="paragraph" w:styleId="NormalWeb">
    <w:name w:val="Normal (Web)"/>
    <w:basedOn w:val="Normal"/>
    <w:uiPriority w:val="99"/>
    <w:unhideWhenUsed/>
    <w:rsid w:val="00CA260E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rsid w:val="00B3563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B35636"/>
    <w:rPr>
      <w:sz w:val="24"/>
      <w:szCs w:val="24"/>
    </w:rPr>
  </w:style>
  <w:style w:type="table" w:styleId="TableGrid">
    <w:name w:val="Table Grid"/>
    <w:basedOn w:val="TableNormal"/>
    <w:rsid w:val="006548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A1A8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1A88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A1A88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1A88"/>
    <w:rPr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footer" w:uiPriority="99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C17"/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bCs/>
      <w:lang w:eastAsia="en-US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pacing w:line="480" w:lineRule="auto"/>
      <w:outlineLvl w:val="3"/>
    </w:pPr>
    <w:rPr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</w:style>
  <w:style w:type="character" w:customStyle="1" w:styleId="bibrecord-highlight1">
    <w:name w:val="bibrecord-highlight1"/>
    <w:rPr>
      <w:b/>
      <w:bCs/>
      <w:color w:val="CC0000"/>
    </w:rPr>
  </w:style>
  <w:style w:type="character" w:customStyle="1" w:styleId="titles-title1">
    <w:name w:val="titles-title1"/>
    <w:rPr>
      <w:b/>
      <w:bCs/>
    </w:rPr>
  </w:style>
  <w:style w:type="character" w:customStyle="1" w:styleId="titles-source1">
    <w:name w:val="titles-source1"/>
    <w:rPr>
      <w:i/>
      <w:iCs/>
    </w:rPr>
  </w:style>
  <w:style w:type="paragraph" w:styleId="BodyTextIndent">
    <w:name w:val="Body Text Indent"/>
    <w:basedOn w:val="Normal"/>
    <w:pPr>
      <w:spacing w:line="480" w:lineRule="auto"/>
      <w:ind w:firstLine="720"/>
      <w:jc w:val="center"/>
    </w:pPr>
  </w:style>
  <w:style w:type="paragraph" w:styleId="BodyTextIndent2">
    <w:name w:val="Body Text Indent 2"/>
    <w:basedOn w:val="Normal"/>
    <w:pPr>
      <w:spacing w:line="480" w:lineRule="auto"/>
      <w:ind w:firstLine="720"/>
    </w:p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FootnoteText">
    <w:name w:val="footnote text"/>
    <w:basedOn w:val="Normal"/>
    <w:semiHidden/>
    <w:rPr>
      <w:sz w:val="20"/>
      <w:szCs w:val="20"/>
    </w:rPr>
  </w:style>
  <w:style w:type="character" w:styleId="FootnoteReference">
    <w:name w:val="footnote reference"/>
    <w:semiHidden/>
    <w:rPr>
      <w:vertAlign w:val="superscript"/>
    </w:rPr>
  </w:style>
  <w:style w:type="character" w:styleId="Hyperlink">
    <w:name w:val="Hyperlink"/>
    <w:rsid w:val="002D1A26"/>
    <w:rPr>
      <w:color w:val="0000FF"/>
      <w:u w:val="single"/>
    </w:rPr>
  </w:style>
  <w:style w:type="paragraph" w:styleId="BodyText">
    <w:name w:val="Body Text"/>
    <w:basedOn w:val="Normal"/>
    <w:pPr>
      <w:spacing w:after="120"/>
    </w:pPr>
  </w:style>
  <w:style w:type="paragraph" w:styleId="NormalWeb">
    <w:name w:val="Normal (Web)"/>
    <w:basedOn w:val="Normal"/>
    <w:uiPriority w:val="99"/>
    <w:unhideWhenUsed/>
    <w:rsid w:val="00CA260E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rsid w:val="00B3563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B35636"/>
    <w:rPr>
      <w:sz w:val="24"/>
      <w:szCs w:val="24"/>
    </w:rPr>
  </w:style>
  <w:style w:type="table" w:styleId="TableGrid">
    <w:name w:val="Table Grid"/>
    <w:basedOn w:val="TableNormal"/>
    <w:rsid w:val="006548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A1A8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1A88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A1A88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1A88"/>
    <w:rPr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LongProperties xmlns="http://schemas.microsoft.com/office/2006/metadata/longProperties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F98CE9EFE26A4D815D334EB649135A" ma:contentTypeVersion="0" ma:contentTypeDescription="Create a new document." ma:contentTypeScope="" ma:versionID="438d56283d7194b29de87f9bd511ef6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6e7b6e3a8f02de4b001367a7823992f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EB3BD5F-1588-4CB6-84CE-E4AE76045D60}">
  <ds:schemaRefs>
    <ds:schemaRef ds:uri="http://schemas.microsoft.com/office/2006/metadata/longProperties"/>
  </ds:schemaRefs>
</ds:datastoreItem>
</file>

<file path=customXml/itemProps2.xml><?xml version="1.0" encoding="utf-8"?>
<ds:datastoreItem xmlns:ds="http://schemas.openxmlformats.org/officeDocument/2006/customXml" ds:itemID="{0FF96DBA-7A35-4E38-916C-FE5661B226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2B22D7-994A-4D19-B92A-8DE72F172E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F0BA5E1-045E-4FCD-99CF-53094A2AE46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3</Words>
  <Characters>446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unning Head:  Treatment of PTSD in children</vt:lpstr>
    </vt:vector>
  </TitlesOfParts>
  <Company>Medical Research Council</Company>
  <LinksUpToDate>false</LinksUpToDate>
  <CharactersWithSpaces>5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nning Head:  Treatment of PTSD in children</dc:title>
  <dc:creator>Patrick Smith</dc:creator>
  <cp:lastModifiedBy>Suado Nur</cp:lastModifiedBy>
  <cp:revision>2</cp:revision>
  <cp:lastPrinted>2015-04-24T14:27:00Z</cp:lastPrinted>
  <dcterms:created xsi:type="dcterms:W3CDTF">2016-11-09T11:50:00Z</dcterms:created>
  <dcterms:modified xsi:type="dcterms:W3CDTF">2016-11-09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MyDocuments">
    <vt:lpwstr>1</vt:lpwstr>
  </property>
  <property fmtid="{D5CDD505-2E9C-101B-9397-08002B2CF9AE}" pid="3" name="ContentTypeId">
    <vt:lpwstr>0x010100CAF98CE9EFE26A4D815D334EB649135A</vt:lpwstr>
  </property>
</Properties>
</file>